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9735A3" w14:textId="344C5683" w:rsidR="008402A4" w:rsidRPr="00D41AD6" w:rsidRDefault="008402A4" w:rsidP="008402A4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  <w:r w:rsidRPr="00D41AD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D41AD6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t>Supplementary material</w:t>
      </w:r>
    </w:p>
    <w:p w14:paraId="27F82452" w14:textId="4BF1746C" w:rsidR="008402A4" w:rsidRPr="00D41AD6" w:rsidRDefault="008402A4" w:rsidP="008402A4">
      <w:pPr>
        <w:spacing w:line="300" w:lineRule="exact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5B30CD0" w14:textId="0FCD837D" w:rsidR="008402A4" w:rsidRPr="00D41AD6" w:rsidRDefault="008402A4" w:rsidP="008402A4">
      <w:pPr>
        <w:spacing w:line="300" w:lineRule="exact"/>
        <w:rPr>
          <w:rFonts w:ascii="Times New Roman" w:eastAsia="Times New Roman" w:hAnsi="Times New Roman" w:cs="Times New Roman"/>
          <w:color w:val="000000" w:themeColor="text1"/>
          <w:sz w:val="22"/>
          <w:szCs w:val="18"/>
        </w:rPr>
      </w:pPr>
      <w:r w:rsidRPr="00D41AD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ary Table 1. </w:t>
      </w:r>
      <w:r w:rsidRPr="00D41AD6">
        <w:rPr>
          <w:rFonts w:ascii="Times New Roman" w:eastAsia="Times New Roman" w:hAnsi="Times New Roman" w:cs="Times New Roman"/>
          <w:color w:val="000000" w:themeColor="text1"/>
          <w:sz w:val="22"/>
          <w:szCs w:val="18"/>
        </w:rPr>
        <w:t>STROBE Statement—checklist of items that should be included in reports of observational studies</w:t>
      </w:r>
    </w:p>
    <w:tbl>
      <w:tblPr>
        <w:tblW w:w="15134" w:type="dxa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60"/>
        <w:gridCol w:w="103"/>
        <w:gridCol w:w="72"/>
        <w:gridCol w:w="907"/>
        <w:gridCol w:w="39"/>
        <w:gridCol w:w="13"/>
        <w:gridCol w:w="7513"/>
        <w:gridCol w:w="175"/>
        <w:gridCol w:w="264"/>
        <w:gridCol w:w="657"/>
        <w:gridCol w:w="246"/>
        <w:gridCol w:w="260"/>
        <w:gridCol w:w="207"/>
        <w:gridCol w:w="3010"/>
        <w:gridCol w:w="108"/>
      </w:tblGrid>
      <w:tr w:rsidR="00D41AD6" w:rsidRPr="00D41AD6" w14:paraId="1A20808B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</w:tcPr>
          <w:p w14:paraId="40FF453B" w14:textId="6DB58C68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907" w:type="dxa"/>
          </w:tcPr>
          <w:p w14:paraId="1C0FAEB8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tem No.</w:t>
            </w:r>
          </w:p>
        </w:tc>
        <w:tc>
          <w:tcPr>
            <w:tcW w:w="7740" w:type="dxa"/>
            <w:gridSpan w:val="4"/>
            <w:vAlign w:val="bottom"/>
          </w:tcPr>
          <w:p w14:paraId="20AE8ADC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ecommendation</w:t>
            </w:r>
          </w:p>
        </w:tc>
        <w:tc>
          <w:tcPr>
            <w:tcW w:w="1427" w:type="dxa"/>
            <w:gridSpan w:val="4"/>
          </w:tcPr>
          <w:p w14:paraId="6311CE5F" w14:textId="11680616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ge No.</w:t>
            </w:r>
          </w:p>
        </w:tc>
        <w:tc>
          <w:tcPr>
            <w:tcW w:w="3217" w:type="dxa"/>
            <w:gridSpan w:val="2"/>
          </w:tcPr>
          <w:p w14:paraId="3D26F20C" w14:textId="4BB5AE50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Relevant </w:t>
            </w:r>
            <w:r w:rsidR="00534E76" w:rsidRPr="00D41A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ction</w:t>
            </w:r>
          </w:p>
        </w:tc>
      </w:tr>
      <w:tr w:rsidR="00D41AD6" w:rsidRPr="00D41AD6" w14:paraId="2EFF16D6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  <w:vMerge w:val="restart"/>
          </w:tcPr>
          <w:p w14:paraId="6BF0013A" w14:textId="533B3B8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D41AD6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Title and abstract</w:t>
            </w:r>
            <w:bookmarkEnd w:id="9"/>
            <w:bookmarkEnd w:id="10"/>
          </w:p>
        </w:tc>
        <w:tc>
          <w:tcPr>
            <w:tcW w:w="907" w:type="dxa"/>
            <w:vMerge w:val="restart"/>
          </w:tcPr>
          <w:p w14:paraId="716BF8C4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740" w:type="dxa"/>
            <w:gridSpan w:val="4"/>
          </w:tcPr>
          <w:p w14:paraId="56336A38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a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427" w:type="dxa"/>
            <w:gridSpan w:val="4"/>
          </w:tcPr>
          <w:p w14:paraId="0D7EB94B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217" w:type="dxa"/>
            <w:gridSpan w:val="2"/>
          </w:tcPr>
          <w:p w14:paraId="519728A5" w14:textId="7A2EDDDA" w:rsidR="008402A4" w:rsidRPr="00D41AD6" w:rsidRDefault="00534E76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itle</w:t>
            </w:r>
          </w:p>
        </w:tc>
      </w:tr>
      <w:tr w:rsidR="00D41AD6" w:rsidRPr="00D41AD6" w14:paraId="6EAC01C7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  <w:vMerge/>
          </w:tcPr>
          <w:p w14:paraId="0B1BE1DE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907" w:type="dxa"/>
            <w:vMerge/>
          </w:tcPr>
          <w:p w14:paraId="47B4B81F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40" w:type="dxa"/>
            <w:gridSpan w:val="4"/>
          </w:tcPr>
          <w:p w14:paraId="7B08591F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b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427" w:type="dxa"/>
            <w:gridSpan w:val="4"/>
          </w:tcPr>
          <w:p w14:paraId="0A4FEEA1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217" w:type="dxa"/>
            <w:gridSpan w:val="2"/>
          </w:tcPr>
          <w:p w14:paraId="1CE09475" w14:textId="629D46F0" w:rsidR="008402A4" w:rsidRPr="00D41AD6" w:rsidRDefault="00534E76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Abstract</w:t>
            </w:r>
          </w:p>
        </w:tc>
      </w:tr>
      <w:tr w:rsidR="00D41AD6" w:rsidRPr="00D41AD6" w14:paraId="6E93981C" w14:textId="77777777" w:rsidTr="00A114E3">
        <w:trPr>
          <w:gridAfter w:val="1"/>
          <w:wAfter w:w="108" w:type="dxa"/>
        </w:trPr>
        <w:tc>
          <w:tcPr>
            <w:tcW w:w="11809" w:type="dxa"/>
            <w:gridSpan w:val="12"/>
          </w:tcPr>
          <w:p w14:paraId="57CD0EC0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13" w:name="bold7"/>
            <w:bookmarkStart w:id="14" w:name="italic8"/>
            <w:bookmarkEnd w:id="11"/>
            <w:bookmarkEnd w:id="12"/>
            <w:r w:rsidRPr="00D41AD6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Introduction</w:t>
            </w:r>
          </w:p>
        </w:tc>
        <w:bookmarkEnd w:id="13"/>
        <w:bookmarkEnd w:id="14"/>
        <w:tc>
          <w:tcPr>
            <w:tcW w:w="3217" w:type="dxa"/>
            <w:gridSpan w:val="2"/>
          </w:tcPr>
          <w:p w14:paraId="70BBC579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D41AD6" w:rsidRPr="00D41AD6" w14:paraId="7BF64896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</w:tcPr>
          <w:p w14:paraId="2F3F4C67" w14:textId="2B036D2D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15" w:name="bold8"/>
            <w:bookmarkStart w:id="16" w:name="italic9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rationale</w:t>
            </w:r>
            <w:bookmarkEnd w:id="17"/>
            <w:bookmarkEnd w:id="18"/>
          </w:p>
        </w:tc>
        <w:tc>
          <w:tcPr>
            <w:tcW w:w="907" w:type="dxa"/>
          </w:tcPr>
          <w:p w14:paraId="2A62EA5B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740" w:type="dxa"/>
            <w:gridSpan w:val="4"/>
          </w:tcPr>
          <w:p w14:paraId="2FC55DDB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427" w:type="dxa"/>
            <w:gridSpan w:val="4"/>
          </w:tcPr>
          <w:p w14:paraId="41AE6842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-5</w:t>
            </w:r>
          </w:p>
        </w:tc>
        <w:tc>
          <w:tcPr>
            <w:tcW w:w="3217" w:type="dxa"/>
            <w:gridSpan w:val="2"/>
          </w:tcPr>
          <w:p w14:paraId="0E8E1633" w14:textId="1BBD811B" w:rsidR="008402A4" w:rsidRPr="00D41AD6" w:rsidRDefault="00534E76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oduction</w:t>
            </w:r>
          </w:p>
        </w:tc>
      </w:tr>
      <w:tr w:rsidR="00D41AD6" w:rsidRPr="00D41AD6" w14:paraId="5E65BA10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</w:tcPr>
          <w:p w14:paraId="324BAD30" w14:textId="026862CE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19" w:name="bold10" w:colFirst="0" w:colLast="0"/>
            <w:bookmarkStart w:id="20" w:name="italic11" w:colFirst="0" w:colLast="0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bjectives</w:t>
            </w:r>
          </w:p>
        </w:tc>
        <w:tc>
          <w:tcPr>
            <w:tcW w:w="907" w:type="dxa"/>
          </w:tcPr>
          <w:p w14:paraId="1C3FC64F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740" w:type="dxa"/>
            <w:gridSpan w:val="4"/>
          </w:tcPr>
          <w:p w14:paraId="55A77D32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1427" w:type="dxa"/>
            <w:gridSpan w:val="4"/>
          </w:tcPr>
          <w:p w14:paraId="157ABF5C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217" w:type="dxa"/>
            <w:gridSpan w:val="2"/>
          </w:tcPr>
          <w:p w14:paraId="210BD7E2" w14:textId="2675F82D" w:rsidR="008402A4" w:rsidRPr="00D41AD6" w:rsidRDefault="008350EF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Introduction (paragraph 4)</w:t>
            </w:r>
          </w:p>
        </w:tc>
      </w:tr>
      <w:tr w:rsidR="00D41AD6" w:rsidRPr="00D41AD6" w14:paraId="1CA19F11" w14:textId="77777777" w:rsidTr="00A114E3">
        <w:trPr>
          <w:gridAfter w:val="1"/>
          <w:wAfter w:w="108" w:type="dxa"/>
        </w:trPr>
        <w:tc>
          <w:tcPr>
            <w:tcW w:w="11809" w:type="dxa"/>
            <w:gridSpan w:val="12"/>
          </w:tcPr>
          <w:p w14:paraId="7F9FE428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21" w:name="bold11"/>
            <w:bookmarkStart w:id="22" w:name="italic12"/>
            <w:bookmarkEnd w:id="19"/>
            <w:bookmarkEnd w:id="20"/>
            <w:r w:rsidRPr="00D41AD6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Methods</w:t>
            </w:r>
          </w:p>
        </w:tc>
        <w:bookmarkEnd w:id="21"/>
        <w:bookmarkEnd w:id="22"/>
        <w:tc>
          <w:tcPr>
            <w:tcW w:w="3217" w:type="dxa"/>
            <w:gridSpan w:val="2"/>
          </w:tcPr>
          <w:p w14:paraId="3400C566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D41AD6" w:rsidRPr="00D41AD6" w14:paraId="26844EE0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</w:tcPr>
          <w:p w14:paraId="7F600DD0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23" w:name="bold12" w:colFirst="0" w:colLast="0"/>
            <w:bookmarkStart w:id="24" w:name="italic13" w:colFirst="0" w:colLast="0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907" w:type="dxa"/>
          </w:tcPr>
          <w:p w14:paraId="22FEDF13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740" w:type="dxa"/>
            <w:gridSpan w:val="4"/>
          </w:tcPr>
          <w:p w14:paraId="26C08EC8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427" w:type="dxa"/>
            <w:gridSpan w:val="4"/>
          </w:tcPr>
          <w:p w14:paraId="44324EF2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217" w:type="dxa"/>
            <w:gridSpan w:val="2"/>
          </w:tcPr>
          <w:p w14:paraId="590B6DE8" w14:textId="4C62028C" w:rsidR="008402A4" w:rsidRPr="00D41AD6" w:rsidRDefault="008350EF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paragraph 1)</w:t>
            </w:r>
          </w:p>
        </w:tc>
      </w:tr>
      <w:tr w:rsidR="00D41AD6" w:rsidRPr="00D41AD6" w14:paraId="0998F521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</w:tcPr>
          <w:p w14:paraId="3CD2A8F0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etting</w:t>
            </w:r>
          </w:p>
        </w:tc>
        <w:tc>
          <w:tcPr>
            <w:tcW w:w="907" w:type="dxa"/>
          </w:tcPr>
          <w:p w14:paraId="78A7D68D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7740" w:type="dxa"/>
            <w:gridSpan w:val="4"/>
          </w:tcPr>
          <w:p w14:paraId="59DED77B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27" w:type="dxa"/>
            <w:gridSpan w:val="4"/>
          </w:tcPr>
          <w:p w14:paraId="54FD780D" w14:textId="4AED57D6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10295F"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-7</w:t>
            </w:r>
          </w:p>
        </w:tc>
        <w:tc>
          <w:tcPr>
            <w:tcW w:w="3217" w:type="dxa"/>
            <w:gridSpan w:val="2"/>
          </w:tcPr>
          <w:p w14:paraId="1AF379EB" w14:textId="6F87A7B8" w:rsidR="008402A4" w:rsidRPr="00D41AD6" w:rsidRDefault="008350EF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</w:t>
            </w:r>
            <w:r w:rsidR="0010295F"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ocedures)</w:t>
            </w:r>
          </w:p>
        </w:tc>
      </w:tr>
      <w:bookmarkEnd w:id="25"/>
      <w:bookmarkEnd w:id="26"/>
      <w:tr w:rsidR="00D41AD6" w:rsidRPr="00D41AD6" w14:paraId="6DA0D395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  <w:vMerge w:val="restart"/>
          </w:tcPr>
          <w:p w14:paraId="4C00B4C6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907" w:type="dxa"/>
            <w:vMerge w:val="restart"/>
          </w:tcPr>
          <w:p w14:paraId="5223FC33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740" w:type="dxa"/>
            <w:gridSpan w:val="4"/>
          </w:tcPr>
          <w:p w14:paraId="498F1C6C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a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hort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Give the eligibility criteria, and the sources and methods of selection of participants. Describe methods of follow-up</w:t>
            </w:r>
          </w:p>
          <w:p w14:paraId="12424AA8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ase-control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Give the eligibility criteria, and the sources and methods of case ascertainment and control selection. Give the rationale for the choice of cases and controls</w:t>
            </w:r>
          </w:p>
          <w:p w14:paraId="1436C655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ross-sectional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Give the eligibility criteria, and the sources and methods of selection of participants</w:t>
            </w:r>
          </w:p>
        </w:tc>
        <w:tc>
          <w:tcPr>
            <w:tcW w:w="1427" w:type="dxa"/>
            <w:gridSpan w:val="4"/>
          </w:tcPr>
          <w:p w14:paraId="1463604E" w14:textId="1CB6EA9F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217" w:type="dxa"/>
            <w:gridSpan w:val="2"/>
          </w:tcPr>
          <w:p w14:paraId="3C9650A6" w14:textId="649A9240" w:rsidR="008402A4" w:rsidRPr="00D41AD6" w:rsidRDefault="008350EF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Participants)</w:t>
            </w:r>
          </w:p>
        </w:tc>
      </w:tr>
      <w:tr w:rsidR="00D41AD6" w:rsidRPr="00D41AD6" w14:paraId="6E51EA28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  <w:vMerge/>
          </w:tcPr>
          <w:p w14:paraId="4DE1EED1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27" w:name="bold14" w:colFirst="0" w:colLast="0"/>
            <w:bookmarkStart w:id="28" w:name="italic15" w:colFirst="0" w:colLast="0"/>
          </w:p>
        </w:tc>
        <w:tc>
          <w:tcPr>
            <w:tcW w:w="907" w:type="dxa"/>
            <w:vMerge/>
          </w:tcPr>
          <w:p w14:paraId="6F93B325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740" w:type="dxa"/>
            <w:gridSpan w:val="4"/>
          </w:tcPr>
          <w:p w14:paraId="104C8FE0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b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  <w:r w:rsidRPr="00D41AD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D41AD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hort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For matched studies, give matching criteria and number of exposed and unexposed</w:t>
            </w:r>
          </w:p>
          <w:p w14:paraId="64383A8C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ase-control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For matched studies, give matching criteria and the number of controls per case</w:t>
            </w:r>
          </w:p>
        </w:tc>
        <w:tc>
          <w:tcPr>
            <w:tcW w:w="921" w:type="dxa"/>
            <w:gridSpan w:val="2"/>
          </w:tcPr>
          <w:p w14:paraId="5C2AF336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723" w:type="dxa"/>
            <w:gridSpan w:val="4"/>
          </w:tcPr>
          <w:p w14:paraId="76C13D19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D41AD6" w:rsidRPr="00D41AD6" w14:paraId="40AF7663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</w:tcPr>
          <w:p w14:paraId="5790E6F5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29" w:name="bold16" w:colFirst="0" w:colLast="0"/>
            <w:bookmarkStart w:id="30" w:name="italic17" w:colFirst="0" w:colLast="0"/>
            <w:bookmarkEnd w:id="27"/>
            <w:bookmarkEnd w:id="28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Variables</w:t>
            </w:r>
          </w:p>
        </w:tc>
        <w:tc>
          <w:tcPr>
            <w:tcW w:w="907" w:type="dxa"/>
          </w:tcPr>
          <w:p w14:paraId="6CF92A88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7740" w:type="dxa"/>
            <w:gridSpan w:val="4"/>
          </w:tcPr>
          <w:p w14:paraId="2DE181F8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27" w:type="dxa"/>
            <w:gridSpan w:val="4"/>
          </w:tcPr>
          <w:p w14:paraId="3F43C390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9</w:t>
            </w:r>
          </w:p>
        </w:tc>
        <w:tc>
          <w:tcPr>
            <w:tcW w:w="3217" w:type="dxa"/>
            <w:gridSpan w:val="2"/>
          </w:tcPr>
          <w:p w14:paraId="25B23532" w14:textId="3F94B45C" w:rsidR="008402A4" w:rsidRPr="00D41AD6" w:rsidRDefault="008350EF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Variables and confounders; Outcomes)</w:t>
            </w:r>
          </w:p>
        </w:tc>
      </w:tr>
      <w:tr w:rsidR="00D41AD6" w:rsidRPr="00D41AD6" w14:paraId="2B6A091B" w14:textId="77777777" w:rsidTr="00A114E3">
        <w:trPr>
          <w:gridAfter w:val="1"/>
          <w:wAfter w:w="108" w:type="dxa"/>
          <w:trHeight w:val="294"/>
        </w:trPr>
        <w:tc>
          <w:tcPr>
            <w:tcW w:w="1735" w:type="dxa"/>
            <w:gridSpan w:val="3"/>
          </w:tcPr>
          <w:p w14:paraId="265D88C9" w14:textId="5E406303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31" w:name="bold17"/>
            <w:bookmarkStart w:id="32" w:name="italic18"/>
            <w:bookmarkEnd w:id="29"/>
            <w:bookmarkEnd w:id="30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Data sources/</w:t>
            </w:r>
            <w:bookmarkStart w:id="33" w:name="bold18"/>
            <w:bookmarkStart w:id="34" w:name="italic19"/>
            <w:bookmarkEnd w:id="31"/>
            <w:bookmarkEnd w:id="32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measurement</w:t>
            </w:r>
            <w:bookmarkEnd w:id="33"/>
            <w:bookmarkEnd w:id="34"/>
          </w:p>
        </w:tc>
        <w:tc>
          <w:tcPr>
            <w:tcW w:w="907" w:type="dxa"/>
          </w:tcPr>
          <w:p w14:paraId="6D55522C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bookmarkStart w:id="35" w:name="bold19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*</w:t>
            </w:r>
            <w:bookmarkEnd w:id="35"/>
          </w:p>
        </w:tc>
        <w:tc>
          <w:tcPr>
            <w:tcW w:w="7740" w:type="dxa"/>
            <w:gridSpan w:val="4"/>
          </w:tcPr>
          <w:p w14:paraId="7D3E42F0" w14:textId="3053971A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27" w:type="dxa"/>
            <w:gridSpan w:val="4"/>
          </w:tcPr>
          <w:p w14:paraId="589AF330" w14:textId="007DF312" w:rsidR="008402A4" w:rsidRPr="00D41AD6" w:rsidRDefault="0010295F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6-9</w:t>
            </w:r>
          </w:p>
        </w:tc>
        <w:tc>
          <w:tcPr>
            <w:tcW w:w="3217" w:type="dxa"/>
            <w:gridSpan w:val="2"/>
          </w:tcPr>
          <w:p w14:paraId="22622D21" w14:textId="136D4317" w:rsidR="008402A4" w:rsidRPr="00D41AD6" w:rsidRDefault="008350EF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Participants; Variables and confounders; Outcomes)</w:t>
            </w:r>
          </w:p>
        </w:tc>
      </w:tr>
      <w:tr w:rsidR="00D41AD6" w:rsidRPr="00D41AD6" w14:paraId="554327CC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</w:tcPr>
          <w:p w14:paraId="1DEC1A8A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36" w:name="bold20" w:colFirst="0" w:colLast="0"/>
            <w:bookmarkStart w:id="37" w:name="italic20" w:colFirst="0" w:colLast="0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Bias</w:t>
            </w:r>
          </w:p>
        </w:tc>
        <w:tc>
          <w:tcPr>
            <w:tcW w:w="907" w:type="dxa"/>
          </w:tcPr>
          <w:p w14:paraId="05C2EFC9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7740" w:type="dxa"/>
            <w:gridSpan w:val="4"/>
          </w:tcPr>
          <w:p w14:paraId="2275A8B8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427" w:type="dxa"/>
            <w:gridSpan w:val="4"/>
          </w:tcPr>
          <w:p w14:paraId="16D66540" w14:textId="77777777" w:rsidR="008402A4" w:rsidRPr="00D41AD6" w:rsidRDefault="008402A4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3217" w:type="dxa"/>
            <w:gridSpan w:val="2"/>
          </w:tcPr>
          <w:p w14:paraId="39F709E3" w14:textId="682E9B4C" w:rsidR="008402A4" w:rsidRPr="00D41AD6" w:rsidRDefault="008350EF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Participants)</w:t>
            </w:r>
          </w:p>
        </w:tc>
      </w:tr>
      <w:bookmarkEnd w:id="36"/>
      <w:bookmarkEnd w:id="37"/>
      <w:tr w:rsidR="00D41AD6" w:rsidRPr="00D41AD6" w14:paraId="35106E59" w14:textId="77777777" w:rsidTr="00A114E3">
        <w:trPr>
          <w:gridAfter w:val="1"/>
          <w:wAfter w:w="108" w:type="dxa"/>
        </w:trPr>
        <w:tc>
          <w:tcPr>
            <w:tcW w:w="1735" w:type="dxa"/>
            <w:gridSpan w:val="3"/>
          </w:tcPr>
          <w:p w14:paraId="14A8161C" w14:textId="480F410F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Study size</w:t>
            </w:r>
          </w:p>
        </w:tc>
        <w:tc>
          <w:tcPr>
            <w:tcW w:w="907" w:type="dxa"/>
          </w:tcPr>
          <w:p w14:paraId="0F64FB07" w14:textId="0C3FB5D8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740" w:type="dxa"/>
            <w:gridSpan w:val="4"/>
          </w:tcPr>
          <w:p w14:paraId="2FFF00A1" w14:textId="032FC756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lain how the study size was arrived at</w:t>
            </w:r>
          </w:p>
        </w:tc>
        <w:tc>
          <w:tcPr>
            <w:tcW w:w="1427" w:type="dxa"/>
            <w:gridSpan w:val="4"/>
          </w:tcPr>
          <w:p w14:paraId="64C7E618" w14:textId="5AFED3A1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217" w:type="dxa"/>
            <w:gridSpan w:val="2"/>
          </w:tcPr>
          <w:p w14:paraId="63D31D1B" w14:textId="7D09B9D4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igure 1</w:t>
            </w:r>
          </w:p>
        </w:tc>
      </w:tr>
      <w:tr w:rsidR="00D41AD6" w:rsidRPr="00D41AD6" w14:paraId="3D497ABE" w14:textId="77777777" w:rsidTr="00A114E3">
        <w:tc>
          <w:tcPr>
            <w:tcW w:w="1663" w:type="dxa"/>
            <w:gridSpan w:val="2"/>
          </w:tcPr>
          <w:p w14:paraId="243DF48E" w14:textId="0CAC4FC5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38" w:name="bold22"/>
            <w:bookmarkStart w:id="39" w:name="italic22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 xml:space="preserve"> variables</w:t>
            </w:r>
            <w:bookmarkEnd w:id="40"/>
            <w:bookmarkEnd w:id="41"/>
          </w:p>
        </w:tc>
        <w:tc>
          <w:tcPr>
            <w:tcW w:w="1031" w:type="dxa"/>
            <w:gridSpan w:val="4"/>
          </w:tcPr>
          <w:p w14:paraId="77DBA5A7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7513" w:type="dxa"/>
          </w:tcPr>
          <w:p w14:paraId="406EEF1B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809" w:type="dxa"/>
            <w:gridSpan w:val="6"/>
          </w:tcPr>
          <w:p w14:paraId="7AD7A6F6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-9</w:t>
            </w:r>
          </w:p>
        </w:tc>
        <w:tc>
          <w:tcPr>
            <w:tcW w:w="3118" w:type="dxa"/>
            <w:gridSpan w:val="2"/>
          </w:tcPr>
          <w:p w14:paraId="71D2C12B" w14:textId="6618B300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Variables and confounders; Outcomes)</w:t>
            </w:r>
          </w:p>
        </w:tc>
      </w:tr>
      <w:tr w:rsidR="00D41AD6" w:rsidRPr="00D41AD6" w14:paraId="0E9A9D1A" w14:textId="77777777" w:rsidTr="00A114E3">
        <w:tc>
          <w:tcPr>
            <w:tcW w:w="1663" w:type="dxa"/>
            <w:gridSpan w:val="2"/>
            <w:vMerge w:val="restart"/>
          </w:tcPr>
          <w:p w14:paraId="46F6A90F" w14:textId="6C27D20B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42" w:name="italic24"/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tatistical</w:t>
            </w:r>
            <w:bookmarkStart w:id="43" w:name="italic25"/>
            <w:bookmarkEnd w:id="42"/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methods</w:t>
            </w:r>
            <w:bookmarkEnd w:id="43"/>
          </w:p>
        </w:tc>
        <w:tc>
          <w:tcPr>
            <w:tcW w:w="1031" w:type="dxa"/>
            <w:gridSpan w:val="4"/>
            <w:vMerge w:val="restart"/>
          </w:tcPr>
          <w:p w14:paraId="7FC07CB6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513" w:type="dxa"/>
          </w:tcPr>
          <w:p w14:paraId="167D5146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a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809" w:type="dxa"/>
            <w:gridSpan w:val="6"/>
          </w:tcPr>
          <w:p w14:paraId="60A3A758" w14:textId="2A9570A8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118" w:type="dxa"/>
            <w:gridSpan w:val="2"/>
          </w:tcPr>
          <w:p w14:paraId="32840AAF" w14:textId="6CC7628F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Data analysis)</w:t>
            </w:r>
          </w:p>
        </w:tc>
      </w:tr>
      <w:tr w:rsidR="00D41AD6" w:rsidRPr="00D41AD6" w14:paraId="423F7594" w14:textId="77777777" w:rsidTr="00A114E3">
        <w:tc>
          <w:tcPr>
            <w:tcW w:w="1663" w:type="dxa"/>
            <w:gridSpan w:val="2"/>
            <w:vMerge/>
          </w:tcPr>
          <w:p w14:paraId="5C89AF25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1031" w:type="dxa"/>
            <w:gridSpan w:val="4"/>
            <w:vMerge/>
          </w:tcPr>
          <w:p w14:paraId="29110595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0D0FECEA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b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809" w:type="dxa"/>
            <w:gridSpan w:val="6"/>
          </w:tcPr>
          <w:p w14:paraId="370080EF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  <w:gridSpan w:val="2"/>
          </w:tcPr>
          <w:p w14:paraId="295F25F2" w14:textId="0EECCF51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D41AD6" w:rsidRPr="00D41AD6" w14:paraId="2B217C14" w14:textId="77777777" w:rsidTr="00A114E3">
        <w:tc>
          <w:tcPr>
            <w:tcW w:w="1663" w:type="dxa"/>
            <w:gridSpan w:val="2"/>
            <w:vMerge/>
          </w:tcPr>
          <w:p w14:paraId="178E7F3E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1031" w:type="dxa"/>
            <w:gridSpan w:val="4"/>
            <w:vMerge/>
          </w:tcPr>
          <w:p w14:paraId="50B42425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29DB893E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Explain how missing data were addressed</w:t>
            </w:r>
          </w:p>
        </w:tc>
        <w:tc>
          <w:tcPr>
            <w:tcW w:w="1809" w:type="dxa"/>
            <w:gridSpan w:val="6"/>
          </w:tcPr>
          <w:p w14:paraId="662CD548" w14:textId="7071C3B2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,10</w:t>
            </w:r>
          </w:p>
        </w:tc>
        <w:tc>
          <w:tcPr>
            <w:tcW w:w="3118" w:type="dxa"/>
            <w:gridSpan w:val="2"/>
          </w:tcPr>
          <w:p w14:paraId="330D9532" w14:textId="3A999AF0" w:rsidR="00A114E3" w:rsidRPr="00D41AD6" w:rsidRDefault="00A114E3" w:rsidP="00920E66">
            <w:pPr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Participants; Data analysis)</w:t>
            </w:r>
          </w:p>
        </w:tc>
      </w:tr>
      <w:tr w:rsidR="00D41AD6" w:rsidRPr="00D41AD6" w14:paraId="63704394" w14:textId="77777777" w:rsidTr="00A114E3">
        <w:tc>
          <w:tcPr>
            <w:tcW w:w="1663" w:type="dxa"/>
            <w:gridSpan w:val="2"/>
            <w:vMerge/>
          </w:tcPr>
          <w:p w14:paraId="3EA1C7BC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1031" w:type="dxa"/>
            <w:gridSpan w:val="4"/>
            <w:vMerge/>
          </w:tcPr>
          <w:p w14:paraId="5F78412D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236938EF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d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) </w:t>
            </w:r>
            <w:r w:rsidRPr="00D41AD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ohort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If applicable, explain how loss to follow-up was addressed</w:t>
            </w:r>
          </w:p>
          <w:p w14:paraId="16B9FDA5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ase-control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If applicable, explain how matching of cases and controls was addressed</w:t>
            </w:r>
          </w:p>
          <w:p w14:paraId="78446E17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Cs/>
                <w:i/>
                <w:color w:val="000000" w:themeColor="text1"/>
                <w:sz w:val="16"/>
                <w:szCs w:val="16"/>
              </w:rPr>
              <w:t>Cross-sectional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If applicable, describe analytical methods taking account of sampling strategy</w:t>
            </w:r>
          </w:p>
        </w:tc>
        <w:tc>
          <w:tcPr>
            <w:tcW w:w="1809" w:type="dxa"/>
            <w:gridSpan w:val="6"/>
          </w:tcPr>
          <w:p w14:paraId="74406FAC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  <w:gridSpan w:val="2"/>
          </w:tcPr>
          <w:p w14:paraId="67091B7C" w14:textId="7CFF3F00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D41AD6" w:rsidRPr="00D41AD6" w14:paraId="3A65A42F" w14:textId="77777777" w:rsidTr="00A114E3">
        <w:tc>
          <w:tcPr>
            <w:tcW w:w="1663" w:type="dxa"/>
            <w:gridSpan w:val="2"/>
            <w:vMerge/>
          </w:tcPr>
          <w:p w14:paraId="64DD754E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1031" w:type="dxa"/>
            <w:gridSpan w:val="4"/>
            <w:vMerge/>
          </w:tcPr>
          <w:p w14:paraId="1EEA2ACC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18789872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  <w:u w:val="single"/>
              </w:rPr>
              <w:t>e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Describe any sensitivity analyses</w:t>
            </w:r>
          </w:p>
        </w:tc>
        <w:tc>
          <w:tcPr>
            <w:tcW w:w="1809" w:type="dxa"/>
            <w:gridSpan w:val="6"/>
          </w:tcPr>
          <w:p w14:paraId="657D1A10" w14:textId="417411A2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118" w:type="dxa"/>
            <w:gridSpan w:val="2"/>
          </w:tcPr>
          <w:p w14:paraId="29298F27" w14:textId="590478CF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ethods (Data analysis)</w:t>
            </w:r>
          </w:p>
        </w:tc>
      </w:tr>
      <w:bookmarkEnd w:id="50"/>
      <w:bookmarkEnd w:id="51"/>
      <w:tr w:rsidR="00D41AD6" w:rsidRPr="00D41AD6" w14:paraId="23ED08A6" w14:textId="77777777" w:rsidTr="00A114E3">
        <w:tc>
          <w:tcPr>
            <w:tcW w:w="15134" w:type="dxa"/>
            <w:gridSpan w:val="15"/>
          </w:tcPr>
          <w:p w14:paraId="685870D2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Results</w:t>
            </w:r>
          </w:p>
        </w:tc>
      </w:tr>
      <w:tr w:rsidR="00D41AD6" w:rsidRPr="00D41AD6" w14:paraId="7AE55AFA" w14:textId="77777777" w:rsidTr="00A114E3">
        <w:tc>
          <w:tcPr>
            <w:tcW w:w="1663" w:type="dxa"/>
            <w:gridSpan w:val="2"/>
            <w:vMerge w:val="restart"/>
          </w:tcPr>
          <w:p w14:paraId="57719268" w14:textId="380E3EE5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52" w:name="bold29"/>
            <w:bookmarkStart w:id="53" w:name="italic31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Participants</w:t>
            </w:r>
            <w:bookmarkEnd w:id="52"/>
            <w:bookmarkEnd w:id="53"/>
          </w:p>
        </w:tc>
        <w:tc>
          <w:tcPr>
            <w:tcW w:w="1031" w:type="dxa"/>
            <w:gridSpan w:val="4"/>
            <w:vMerge w:val="restart"/>
          </w:tcPr>
          <w:p w14:paraId="3B0A9246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  <w:bookmarkStart w:id="54" w:name="bold30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*</w:t>
            </w:r>
            <w:bookmarkEnd w:id="54"/>
          </w:p>
        </w:tc>
        <w:tc>
          <w:tcPr>
            <w:tcW w:w="7513" w:type="dxa"/>
          </w:tcPr>
          <w:p w14:paraId="1F9A4FE3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809" w:type="dxa"/>
            <w:gridSpan w:val="6"/>
          </w:tcPr>
          <w:p w14:paraId="7DF783BD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118" w:type="dxa"/>
            <w:gridSpan w:val="2"/>
          </w:tcPr>
          <w:p w14:paraId="1B85E66B" w14:textId="628E09C5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ults (Participants); Figure 1</w:t>
            </w:r>
          </w:p>
        </w:tc>
      </w:tr>
      <w:tr w:rsidR="00D41AD6" w:rsidRPr="00D41AD6" w14:paraId="1D681103" w14:textId="77777777" w:rsidTr="00A114E3">
        <w:tc>
          <w:tcPr>
            <w:tcW w:w="1663" w:type="dxa"/>
            <w:gridSpan w:val="2"/>
            <w:vMerge/>
          </w:tcPr>
          <w:p w14:paraId="4BE02D4B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55" w:name="bold31" w:colFirst="0" w:colLast="0"/>
            <w:bookmarkStart w:id="56" w:name="italic32" w:colFirst="0" w:colLast="0"/>
          </w:p>
        </w:tc>
        <w:tc>
          <w:tcPr>
            <w:tcW w:w="1031" w:type="dxa"/>
            <w:gridSpan w:val="4"/>
            <w:vMerge/>
          </w:tcPr>
          <w:p w14:paraId="7236757A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2E45C45B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809" w:type="dxa"/>
            <w:gridSpan w:val="6"/>
          </w:tcPr>
          <w:p w14:paraId="458A946D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118" w:type="dxa"/>
            <w:gridSpan w:val="2"/>
          </w:tcPr>
          <w:p w14:paraId="706CEA5E" w14:textId="77B13050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ults (Participants); Figure 1</w:t>
            </w:r>
          </w:p>
        </w:tc>
      </w:tr>
      <w:tr w:rsidR="00D41AD6" w:rsidRPr="00D41AD6" w14:paraId="1643A6B3" w14:textId="77777777" w:rsidTr="00A114E3">
        <w:tc>
          <w:tcPr>
            <w:tcW w:w="1663" w:type="dxa"/>
            <w:gridSpan w:val="2"/>
            <w:vMerge/>
          </w:tcPr>
          <w:p w14:paraId="3C61531E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57" w:name="bold32" w:colFirst="0" w:colLast="0"/>
            <w:bookmarkStart w:id="58" w:name="italic33" w:colFirst="0" w:colLast="0"/>
            <w:bookmarkEnd w:id="55"/>
            <w:bookmarkEnd w:id="56"/>
          </w:p>
        </w:tc>
        <w:tc>
          <w:tcPr>
            <w:tcW w:w="1031" w:type="dxa"/>
            <w:gridSpan w:val="4"/>
            <w:vMerge/>
          </w:tcPr>
          <w:p w14:paraId="7CBE741F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3179BB61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59" w:name="OLE_LINK4"/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c) Consider use of a flow diagram</w:t>
            </w:r>
            <w:bookmarkEnd w:id="59"/>
          </w:p>
        </w:tc>
        <w:tc>
          <w:tcPr>
            <w:tcW w:w="1809" w:type="dxa"/>
            <w:gridSpan w:val="6"/>
          </w:tcPr>
          <w:p w14:paraId="2616444B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3118" w:type="dxa"/>
            <w:gridSpan w:val="2"/>
          </w:tcPr>
          <w:p w14:paraId="3F46B2BC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igure 1</w:t>
            </w:r>
          </w:p>
        </w:tc>
      </w:tr>
      <w:tr w:rsidR="00D41AD6" w:rsidRPr="00D41AD6" w14:paraId="29841834" w14:textId="77777777" w:rsidTr="00A114E3">
        <w:tc>
          <w:tcPr>
            <w:tcW w:w="1663" w:type="dxa"/>
            <w:gridSpan w:val="2"/>
            <w:vMerge w:val="restart"/>
          </w:tcPr>
          <w:p w14:paraId="3C5ED0AF" w14:textId="0ECE4A12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60" w:name="bold33"/>
            <w:bookmarkStart w:id="61" w:name="italic34"/>
            <w:bookmarkEnd w:id="57"/>
            <w:bookmarkEnd w:id="58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lastRenderedPageBreak/>
              <w:t xml:space="preserve">Descriptive </w:t>
            </w:r>
            <w:bookmarkStart w:id="62" w:name="bold34"/>
            <w:bookmarkStart w:id="63" w:name="italic35"/>
            <w:bookmarkEnd w:id="60"/>
            <w:bookmarkEnd w:id="61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data</w:t>
            </w:r>
            <w:bookmarkEnd w:id="62"/>
            <w:bookmarkEnd w:id="63"/>
          </w:p>
        </w:tc>
        <w:tc>
          <w:tcPr>
            <w:tcW w:w="1031" w:type="dxa"/>
            <w:gridSpan w:val="4"/>
            <w:vMerge w:val="restart"/>
          </w:tcPr>
          <w:p w14:paraId="1C789122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  <w:bookmarkStart w:id="64" w:name="bold35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*</w:t>
            </w:r>
            <w:bookmarkEnd w:id="64"/>
          </w:p>
        </w:tc>
        <w:tc>
          <w:tcPr>
            <w:tcW w:w="7513" w:type="dxa"/>
          </w:tcPr>
          <w:p w14:paraId="58648ABC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809" w:type="dxa"/>
            <w:gridSpan w:val="6"/>
          </w:tcPr>
          <w:p w14:paraId="242B2FC8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3118" w:type="dxa"/>
            <w:gridSpan w:val="2"/>
          </w:tcPr>
          <w:p w14:paraId="27D4CB32" w14:textId="5A73831F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ults (Participants); Table 1</w:t>
            </w:r>
          </w:p>
        </w:tc>
      </w:tr>
      <w:tr w:rsidR="00D41AD6" w:rsidRPr="00D41AD6" w14:paraId="7D3B19D0" w14:textId="77777777" w:rsidTr="00A114E3">
        <w:tc>
          <w:tcPr>
            <w:tcW w:w="1663" w:type="dxa"/>
            <w:gridSpan w:val="2"/>
            <w:vMerge/>
          </w:tcPr>
          <w:p w14:paraId="4BA150F7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65" w:name="bold36" w:colFirst="0" w:colLast="0"/>
            <w:bookmarkStart w:id="66" w:name="italic36" w:colFirst="0" w:colLast="0"/>
          </w:p>
        </w:tc>
        <w:tc>
          <w:tcPr>
            <w:tcW w:w="1031" w:type="dxa"/>
            <w:gridSpan w:val="4"/>
            <w:vMerge/>
          </w:tcPr>
          <w:p w14:paraId="06ABF7EA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0E5279DE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1809" w:type="dxa"/>
            <w:gridSpan w:val="6"/>
          </w:tcPr>
          <w:p w14:paraId="0D19F36C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  <w:gridSpan w:val="2"/>
          </w:tcPr>
          <w:p w14:paraId="379C2B6F" w14:textId="2A60A25A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D41AD6" w:rsidRPr="00D41AD6" w14:paraId="5A074C91" w14:textId="77777777" w:rsidTr="00A114E3">
        <w:tc>
          <w:tcPr>
            <w:tcW w:w="1663" w:type="dxa"/>
            <w:gridSpan w:val="2"/>
            <w:vMerge/>
          </w:tcPr>
          <w:p w14:paraId="5F5A2E42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67" w:name="bold37" w:colFirst="0" w:colLast="0"/>
            <w:bookmarkStart w:id="68" w:name="italic37" w:colFirst="0" w:colLast="0"/>
            <w:bookmarkEnd w:id="65"/>
            <w:bookmarkEnd w:id="66"/>
          </w:p>
        </w:tc>
        <w:tc>
          <w:tcPr>
            <w:tcW w:w="1031" w:type="dxa"/>
            <w:gridSpan w:val="4"/>
            <w:vMerge/>
          </w:tcPr>
          <w:p w14:paraId="21AD70D2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15CDEFC6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(c) 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hort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Summarise follow-up time (eg, average and total amount)</w:t>
            </w:r>
          </w:p>
        </w:tc>
        <w:tc>
          <w:tcPr>
            <w:tcW w:w="1809" w:type="dxa"/>
            <w:gridSpan w:val="6"/>
          </w:tcPr>
          <w:p w14:paraId="18743D59" w14:textId="3FD2BCCC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3118" w:type="dxa"/>
            <w:gridSpan w:val="2"/>
          </w:tcPr>
          <w:p w14:paraId="3E623E92" w14:textId="5AB79714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ults (Participants)</w:t>
            </w:r>
          </w:p>
        </w:tc>
      </w:tr>
      <w:tr w:rsidR="00D41AD6" w:rsidRPr="00D41AD6" w14:paraId="5CC94650" w14:textId="77777777" w:rsidTr="00A114E3">
        <w:trPr>
          <w:trHeight w:val="71"/>
        </w:trPr>
        <w:tc>
          <w:tcPr>
            <w:tcW w:w="1663" w:type="dxa"/>
            <w:gridSpan w:val="2"/>
            <w:vMerge w:val="restart"/>
          </w:tcPr>
          <w:p w14:paraId="6511353C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utcome data</w:t>
            </w:r>
          </w:p>
        </w:tc>
        <w:tc>
          <w:tcPr>
            <w:tcW w:w="1031" w:type="dxa"/>
            <w:gridSpan w:val="4"/>
            <w:vMerge w:val="restart"/>
          </w:tcPr>
          <w:p w14:paraId="6034217A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  <w:bookmarkStart w:id="71" w:name="bold39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*</w:t>
            </w:r>
            <w:bookmarkEnd w:id="71"/>
          </w:p>
        </w:tc>
        <w:tc>
          <w:tcPr>
            <w:tcW w:w="7513" w:type="dxa"/>
          </w:tcPr>
          <w:p w14:paraId="4AF527A0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ohort study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—Report numbers of outcome events or summary measures over time</w:t>
            </w:r>
          </w:p>
        </w:tc>
        <w:tc>
          <w:tcPr>
            <w:tcW w:w="1809" w:type="dxa"/>
            <w:gridSpan w:val="6"/>
          </w:tcPr>
          <w:p w14:paraId="39FE0AF4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D41AD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3118" w:type="dxa"/>
            <w:gridSpan w:val="2"/>
          </w:tcPr>
          <w:p w14:paraId="61F706B5" w14:textId="5841205A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  <w:highlight w:val="yellow"/>
              </w:rPr>
            </w:pPr>
            <w:r w:rsidRPr="00D41AD6">
              <w:rPr>
                <w:rFonts w:ascii="Times New Roman" w:eastAsia="Times New Roman" w:hAnsi="Times New Roman" w:cs="Times New Roman"/>
                <w:iCs/>
                <w:color w:val="000000" w:themeColor="text1"/>
                <w:sz w:val="16"/>
                <w:szCs w:val="16"/>
              </w:rPr>
              <w:t>Table 1</w:t>
            </w:r>
          </w:p>
        </w:tc>
      </w:tr>
      <w:tr w:rsidR="00D41AD6" w:rsidRPr="00D41AD6" w14:paraId="7CD7256A" w14:textId="77777777" w:rsidTr="00A114E3">
        <w:trPr>
          <w:trHeight w:val="71"/>
        </w:trPr>
        <w:tc>
          <w:tcPr>
            <w:tcW w:w="1663" w:type="dxa"/>
            <w:gridSpan w:val="2"/>
            <w:vMerge/>
          </w:tcPr>
          <w:p w14:paraId="309B4EDE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gridSpan w:val="4"/>
            <w:vMerge/>
          </w:tcPr>
          <w:p w14:paraId="512D7264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578A34B4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ase-control study—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port numbers in each exposure category, or summary measures of exposure</w:t>
            </w:r>
          </w:p>
        </w:tc>
        <w:tc>
          <w:tcPr>
            <w:tcW w:w="1809" w:type="dxa"/>
            <w:gridSpan w:val="6"/>
          </w:tcPr>
          <w:p w14:paraId="6C14B714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  <w:gridSpan w:val="2"/>
          </w:tcPr>
          <w:p w14:paraId="71C0645D" w14:textId="5582F0E0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D41AD6" w:rsidRPr="00D41AD6" w14:paraId="587C1735" w14:textId="77777777" w:rsidTr="00A114E3">
        <w:trPr>
          <w:trHeight w:val="71"/>
        </w:trPr>
        <w:tc>
          <w:tcPr>
            <w:tcW w:w="1663" w:type="dxa"/>
            <w:gridSpan w:val="2"/>
            <w:vMerge/>
          </w:tcPr>
          <w:p w14:paraId="64C3476C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gridSpan w:val="4"/>
            <w:vMerge/>
          </w:tcPr>
          <w:p w14:paraId="3297D413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05AFAE94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ross-sectional study—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port numbers of outcome events or summary measures</w:t>
            </w:r>
          </w:p>
        </w:tc>
        <w:tc>
          <w:tcPr>
            <w:tcW w:w="1809" w:type="dxa"/>
            <w:gridSpan w:val="6"/>
          </w:tcPr>
          <w:p w14:paraId="3FC916CB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  <w:gridSpan w:val="2"/>
          </w:tcPr>
          <w:p w14:paraId="207C37F9" w14:textId="1B5FB13F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D41AD6" w:rsidRPr="00D41AD6" w14:paraId="7D5F412A" w14:textId="77777777" w:rsidTr="00A114E3">
        <w:trPr>
          <w:trHeight w:val="71"/>
        </w:trPr>
        <w:tc>
          <w:tcPr>
            <w:tcW w:w="1663" w:type="dxa"/>
            <w:gridSpan w:val="2"/>
            <w:vMerge w:val="restart"/>
          </w:tcPr>
          <w:p w14:paraId="2B933E99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Main results</w:t>
            </w:r>
          </w:p>
        </w:tc>
        <w:tc>
          <w:tcPr>
            <w:tcW w:w="1031" w:type="dxa"/>
            <w:gridSpan w:val="4"/>
            <w:vMerge w:val="restart"/>
          </w:tcPr>
          <w:p w14:paraId="4AD52E1A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7513" w:type="dxa"/>
          </w:tcPr>
          <w:p w14:paraId="6F566FF6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a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809" w:type="dxa"/>
            <w:gridSpan w:val="6"/>
          </w:tcPr>
          <w:p w14:paraId="62122C5F" w14:textId="6F583B8A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1-12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br/>
              <w:t>28-29</w:t>
            </w:r>
          </w:p>
        </w:tc>
        <w:tc>
          <w:tcPr>
            <w:tcW w:w="3118" w:type="dxa"/>
            <w:gridSpan w:val="2"/>
          </w:tcPr>
          <w:p w14:paraId="25E92C8F" w14:textId="1E62221E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ults (Associations between physical activity and psychological symptoms)</w:t>
            </w:r>
          </w:p>
        </w:tc>
      </w:tr>
      <w:tr w:rsidR="00D41AD6" w:rsidRPr="00D41AD6" w14:paraId="33F158F0" w14:textId="77777777" w:rsidTr="00A114E3">
        <w:tc>
          <w:tcPr>
            <w:tcW w:w="1663" w:type="dxa"/>
            <w:gridSpan w:val="2"/>
            <w:vMerge/>
            <w:tcBorders>
              <w:bottom w:val="nil"/>
            </w:tcBorders>
          </w:tcPr>
          <w:p w14:paraId="4A53D295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1031" w:type="dxa"/>
            <w:gridSpan w:val="4"/>
            <w:vMerge/>
            <w:tcBorders>
              <w:bottom w:val="nil"/>
            </w:tcBorders>
          </w:tcPr>
          <w:p w14:paraId="0CC26E61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1A114752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b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809" w:type="dxa"/>
            <w:gridSpan w:val="6"/>
          </w:tcPr>
          <w:p w14:paraId="23E9E497" w14:textId="40D5A89A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  <w:gridSpan w:val="2"/>
          </w:tcPr>
          <w:p w14:paraId="5EF3397D" w14:textId="6F63A1E9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D41AD6" w:rsidRPr="00D41AD6" w14:paraId="4C3C9B11" w14:textId="77777777" w:rsidTr="00A114E3">
        <w:tc>
          <w:tcPr>
            <w:tcW w:w="1663" w:type="dxa"/>
            <w:gridSpan w:val="2"/>
            <w:tcBorders>
              <w:top w:val="nil"/>
            </w:tcBorders>
          </w:tcPr>
          <w:p w14:paraId="59517B7D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31" w:type="dxa"/>
            <w:gridSpan w:val="4"/>
            <w:tcBorders>
              <w:top w:val="nil"/>
            </w:tcBorders>
          </w:tcPr>
          <w:p w14:paraId="25FB53E9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513" w:type="dxa"/>
          </w:tcPr>
          <w:p w14:paraId="35CEE1E5" w14:textId="4C15C3B3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D41AD6">
              <w:rPr>
                <w:rFonts w:ascii="Times New Roman" w:eastAsia="Times New Roman" w:hAnsi="Times New Roman" w:cs="Times New Roman"/>
                <w:i/>
                <w:color w:val="000000" w:themeColor="text1"/>
                <w:sz w:val="16"/>
                <w:szCs w:val="16"/>
              </w:rPr>
              <w:t>c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809" w:type="dxa"/>
            <w:gridSpan w:val="6"/>
          </w:tcPr>
          <w:p w14:paraId="5CBCD645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3118" w:type="dxa"/>
            <w:gridSpan w:val="2"/>
          </w:tcPr>
          <w:p w14:paraId="53750B3A" w14:textId="721A6B1D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D41AD6" w:rsidRPr="00D41AD6" w14:paraId="30C4EF87" w14:textId="77777777" w:rsidTr="00A114E3">
        <w:tc>
          <w:tcPr>
            <w:tcW w:w="1560" w:type="dxa"/>
          </w:tcPr>
          <w:p w14:paraId="66D0670C" w14:textId="4409E21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76" w:name="italic43"/>
            <w:bookmarkStart w:id="77" w:name="bold44"/>
            <w:bookmarkEnd w:id="74"/>
            <w:bookmarkEnd w:id="75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Other analyses</w:t>
            </w:r>
            <w:bookmarkEnd w:id="76"/>
            <w:bookmarkEnd w:id="77"/>
          </w:p>
        </w:tc>
        <w:tc>
          <w:tcPr>
            <w:tcW w:w="1121" w:type="dxa"/>
            <w:gridSpan w:val="4"/>
          </w:tcPr>
          <w:p w14:paraId="640E231B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965" w:type="dxa"/>
            <w:gridSpan w:val="4"/>
          </w:tcPr>
          <w:p w14:paraId="0D65A44B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903" w:type="dxa"/>
            <w:gridSpan w:val="2"/>
          </w:tcPr>
          <w:p w14:paraId="0F5C90CA" w14:textId="4A2346B3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3585" w:type="dxa"/>
            <w:gridSpan w:val="4"/>
          </w:tcPr>
          <w:p w14:paraId="6D2B4A0E" w14:textId="1E1508DF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Results (Sensitivity analysis)</w:t>
            </w:r>
          </w:p>
        </w:tc>
      </w:tr>
      <w:tr w:rsidR="00D41AD6" w:rsidRPr="00D41AD6" w14:paraId="5B104AE2" w14:textId="77777777" w:rsidTr="00A114E3">
        <w:tc>
          <w:tcPr>
            <w:tcW w:w="15134" w:type="dxa"/>
            <w:gridSpan w:val="15"/>
          </w:tcPr>
          <w:p w14:paraId="0E25CC03" w14:textId="31E14138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78" w:name="italic44"/>
            <w:bookmarkStart w:id="79" w:name="bold45"/>
            <w:r w:rsidRPr="00D41AD6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Discussion</w:t>
            </w:r>
            <w:bookmarkEnd w:id="78"/>
            <w:bookmarkEnd w:id="79"/>
          </w:p>
        </w:tc>
      </w:tr>
      <w:tr w:rsidR="00D41AD6" w:rsidRPr="00D41AD6" w14:paraId="45D3A98D" w14:textId="77777777" w:rsidTr="00A114E3">
        <w:tc>
          <w:tcPr>
            <w:tcW w:w="1560" w:type="dxa"/>
          </w:tcPr>
          <w:p w14:paraId="1B1597FF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80" w:name="italic45" w:colFirst="0" w:colLast="0"/>
            <w:bookmarkStart w:id="81" w:name="bold46" w:colFirst="0" w:colLast="0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Key results</w:t>
            </w:r>
          </w:p>
        </w:tc>
        <w:tc>
          <w:tcPr>
            <w:tcW w:w="1121" w:type="dxa"/>
            <w:gridSpan w:val="4"/>
          </w:tcPr>
          <w:p w14:paraId="2674C796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965" w:type="dxa"/>
            <w:gridSpan w:val="4"/>
          </w:tcPr>
          <w:p w14:paraId="691996F0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903" w:type="dxa"/>
            <w:gridSpan w:val="2"/>
          </w:tcPr>
          <w:p w14:paraId="15C0600A" w14:textId="55ADB1C3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3585" w:type="dxa"/>
            <w:gridSpan w:val="4"/>
          </w:tcPr>
          <w:p w14:paraId="103113DC" w14:textId="39E49C13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cussion (paragraph 1)</w:t>
            </w:r>
          </w:p>
        </w:tc>
      </w:tr>
      <w:tr w:rsidR="00D41AD6" w:rsidRPr="00D41AD6" w14:paraId="01646304" w14:textId="77777777" w:rsidTr="00A114E3">
        <w:tc>
          <w:tcPr>
            <w:tcW w:w="1560" w:type="dxa"/>
          </w:tcPr>
          <w:p w14:paraId="641C5CC3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82" w:name="italic46" w:colFirst="0" w:colLast="0"/>
            <w:bookmarkStart w:id="83" w:name="bold47" w:colFirst="0" w:colLast="0"/>
            <w:bookmarkEnd w:id="80"/>
            <w:bookmarkEnd w:id="81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Limitations</w:t>
            </w:r>
          </w:p>
        </w:tc>
        <w:tc>
          <w:tcPr>
            <w:tcW w:w="1121" w:type="dxa"/>
            <w:gridSpan w:val="4"/>
          </w:tcPr>
          <w:p w14:paraId="2F1F9D2D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965" w:type="dxa"/>
            <w:gridSpan w:val="4"/>
          </w:tcPr>
          <w:p w14:paraId="6ADD963F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903" w:type="dxa"/>
            <w:gridSpan w:val="2"/>
          </w:tcPr>
          <w:p w14:paraId="3B67F45F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  <w:p w14:paraId="51D9D2FD" w14:textId="0DF396FD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-19</w:t>
            </w:r>
          </w:p>
        </w:tc>
        <w:tc>
          <w:tcPr>
            <w:tcW w:w="3585" w:type="dxa"/>
            <w:gridSpan w:val="4"/>
          </w:tcPr>
          <w:p w14:paraId="4B7923EF" w14:textId="5E930BAE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cussion (paragraph 1, limitations, conclusions)</w:t>
            </w:r>
          </w:p>
        </w:tc>
      </w:tr>
      <w:tr w:rsidR="00D41AD6" w:rsidRPr="00D41AD6" w14:paraId="5BFFCE06" w14:textId="77777777" w:rsidTr="00A114E3">
        <w:tc>
          <w:tcPr>
            <w:tcW w:w="1560" w:type="dxa"/>
          </w:tcPr>
          <w:p w14:paraId="0337461B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84" w:name="italic47" w:colFirst="0" w:colLast="0"/>
            <w:bookmarkStart w:id="85" w:name="bold48" w:colFirst="0" w:colLast="0"/>
            <w:bookmarkEnd w:id="82"/>
            <w:bookmarkEnd w:id="83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Interpretation</w:t>
            </w:r>
          </w:p>
        </w:tc>
        <w:tc>
          <w:tcPr>
            <w:tcW w:w="1121" w:type="dxa"/>
            <w:gridSpan w:val="4"/>
          </w:tcPr>
          <w:p w14:paraId="7A892F61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7965" w:type="dxa"/>
            <w:gridSpan w:val="4"/>
          </w:tcPr>
          <w:p w14:paraId="7BEBA311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903" w:type="dxa"/>
            <w:gridSpan w:val="2"/>
          </w:tcPr>
          <w:p w14:paraId="19DBBA64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585" w:type="dxa"/>
            <w:gridSpan w:val="4"/>
          </w:tcPr>
          <w:p w14:paraId="1D8A4182" w14:textId="63682008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cussion (limitations)</w:t>
            </w:r>
          </w:p>
        </w:tc>
      </w:tr>
      <w:tr w:rsidR="00D41AD6" w:rsidRPr="00D41AD6" w14:paraId="2957719D" w14:textId="77777777" w:rsidTr="00A114E3">
        <w:tc>
          <w:tcPr>
            <w:tcW w:w="1560" w:type="dxa"/>
          </w:tcPr>
          <w:p w14:paraId="7F8FA60D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86" w:name="italic48" w:colFirst="0" w:colLast="0"/>
            <w:bookmarkStart w:id="87" w:name="bold49" w:colFirst="0" w:colLast="0"/>
            <w:bookmarkEnd w:id="84"/>
            <w:bookmarkEnd w:id="85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Generalisability</w:t>
            </w:r>
          </w:p>
        </w:tc>
        <w:tc>
          <w:tcPr>
            <w:tcW w:w="1121" w:type="dxa"/>
            <w:gridSpan w:val="4"/>
          </w:tcPr>
          <w:p w14:paraId="44E233D0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7965" w:type="dxa"/>
            <w:gridSpan w:val="4"/>
          </w:tcPr>
          <w:p w14:paraId="34EA8C67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903" w:type="dxa"/>
            <w:gridSpan w:val="2"/>
          </w:tcPr>
          <w:p w14:paraId="25191D17" w14:textId="58AF056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3585" w:type="dxa"/>
            <w:gridSpan w:val="4"/>
          </w:tcPr>
          <w:p w14:paraId="4F7DD4BF" w14:textId="37BE2BD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iscussion (limitations)</w:t>
            </w:r>
          </w:p>
        </w:tc>
      </w:tr>
      <w:tr w:rsidR="00D41AD6" w:rsidRPr="00D41AD6" w14:paraId="6E516E4D" w14:textId="77777777" w:rsidTr="00A114E3">
        <w:tc>
          <w:tcPr>
            <w:tcW w:w="2681" w:type="dxa"/>
            <w:gridSpan w:val="5"/>
          </w:tcPr>
          <w:p w14:paraId="1AAE5FCA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bookmarkStart w:id="88" w:name="italic49"/>
            <w:bookmarkStart w:id="89" w:name="bold50"/>
            <w:bookmarkEnd w:id="86"/>
            <w:bookmarkEnd w:id="87"/>
            <w:r w:rsidRPr="00D41AD6"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  <w:t>Other information</w:t>
            </w:r>
          </w:p>
        </w:tc>
        <w:bookmarkEnd w:id="88"/>
        <w:bookmarkEnd w:id="89"/>
        <w:tc>
          <w:tcPr>
            <w:tcW w:w="12453" w:type="dxa"/>
            <w:gridSpan w:val="10"/>
          </w:tcPr>
          <w:p w14:paraId="2E9D945D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</w:p>
        </w:tc>
      </w:tr>
      <w:tr w:rsidR="00D41AD6" w:rsidRPr="00D41AD6" w14:paraId="511A1C4F" w14:textId="77777777" w:rsidTr="00A114E3">
        <w:tc>
          <w:tcPr>
            <w:tcW w:w="1560" w:type="dxa"/>
          </w:tcPr>
          <w:p w14:paraId="45017ADB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</w:pPr>
            <w:bookmarkStart w:id="90" w:name="italic50" w:colFirst="0" w:colLast="0"/>
            <w:bookmarkStart w:id="91" w:name="bold51" w:colFirst="0" w:colLast="0"/>
            <w:r w:rsidRPr="00D41AD6">
              <w:rPr>
                <w:rFonts w:ascii="Times New Roman" w:eastAsia="Times New Roman" w:hAnsi="Times New Roman" w:cs="Times New Roman"/>
                <w:bCs/>
                <w:color w:val="000000" w:themeColor="text1"/>
                <w:sz w:val="16"/>
                <w:szCs w:val="16"/>
              </w:rPr>
              <w:t>Funding</w:t>
            </w:r>
          </w:p>
        </w:tc>
        <w:tc>
          <w:tcPr>
            <w:tcW w:w="1121" w:type="dxa"/>
            <w:gridSpan w:val="4"/>
          </w:tcPr>
          <w:p w14:paraId="64D2F933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7965" w:type="dxa"/>
            <w:gridSpan w:val="4"/>
          </w:tcPr>
          <w:p w14:paraId="0CAF0AF9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903" w:type="dxa"/>
            <w:gridSpan w:val="2"/>
          </w:tcPr>
          <w:p w14:paraId="3244A615" w14:textId="77777777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585" w:type="dxa"/>
            <w:gridSpan w:val="4"/>
          </w:tcPr>
          <w:p w14:paraId="0EA4533E" w14:textId="313F0F03" w:rsidR="00A114E3" w:rsidRPr="00D41AD6" w:rsidRDefault="00A114E3" w:rsidP="00920E66">
            <w:pPr>
              <w:tabs>
                <w:tab w:val="left" w:pos="5400"/>
              </w:tabs>
              <w:spacing w:line="276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Funding</w:t>
            </w:r>
          </w:p>
        </w:tc>
      </w:tr>
      <w:bookmarkEnd w:id="90"/>
      <w:bookmarkEnd w:id="91"/>
    </w:tbl>
    <w:p w14:paraId="71BCD1AC" w14:textId="77777777" w:rsidR="008402A4" w:rsidRPr="00D41AD6" w:rsidRDefault="008402A4" w:rsidP="008402A4">
      <w:pPr>
        <w:tabs>
          <w:tab w:val="left" w:pos="5400"/>
        </w:tabs>
        <w:spacing w:line="300" w:lineRule="exact"/>
        <w:rPr>
          <w:rFonts w:ascii="Times New Roman" w:eastAsia="Times New Roman" w:hAnsi="Times New Roman" w:cs="Times New Roman"/>
          <w:bCs/>
          <w:color w:val="000000" w:themeColor="text1"/>
          <w:sz w:val="20"/>
          <w:szCs w:val="20"/>
        </w:rPr>
      </w:pPr>
    </w:p>
    <w:p w14:paraId="0A2C755E" w14:textId="77777777" w:rsidR="008402A4" w:rsidRPr="00D41AD6" w:rsidRDefault="008402A4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  <w:sectPr w:rsidR="008402A4" w:rsidRPr="00D41AD6" w:rsidSect="008402A4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CE9989" w14:textId="61E4CCF2" w:rsidR="001F5A56" w:rsidRPr="00D41AD6" w:rsidRDefault="001F5A56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text" w:horzAnchor="margin" w:tblpXSpec="center" w:tblpY="-138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127"/>
        <w:gridCol w:w="2126"/>
        <w:gridCol w:w="3260"/>
      </w:tblGrid>
      <w:tr w:rsidR="00D41AD6" w:rsidRPr="00D41AD6" w14:paraId="0D69B8C8" w14:textId="1142F3E5" w:rsidTr="0050289D">
        <w:trPr>
          <w:trHeight w:val="129"/>
        </w:trPr>
        <w:tc>
          <w:tcPr>
            <w:tcW w:w="9214" w:type="dxa"/>
            <w:gridSpan w:val="4"/>
            <w:tcBorders>
              <w:bottom w:val="single" w:sz="4" w:space="0" w:color="auto"/>
            </w:tcBorders>
          </w:tcPr>
          <w:p w14:paraId="50935089" w14:textId="16CAE9C5" w:rsidR="001F5A56" w:rsidRPr="00D41AD6" w:rsidRDefault="001F5A56" w:rsidP="003A145F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Supplementary Table </w:t>
            </w:r>
            <w:r w:rsidR="005006D6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CD40A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umber of days of </w:t>
            </w:r>
            <w:r w:rsidR="0050289D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tigraphy and EMA data collected for each participant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41AD6" w:rsidRPr="00D41AD6" w14:paraId="5D742AD8" w14:textId="3E858863" w:rsidTr="0050289D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E293DE" w14:textId="1215D661" w:rsidR="001F5A56" w:rsidRPr="00D41AD6" w:rsidRDefault="001F5A56" w:rsidP="003A145F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Participant 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E4F82DE" w14:textId="52891D4D" w:rsidR="001F5A56" w:rsidRPr="00D41AD6" w:rsidRDefault="001F5A56" w:rsidP="003A145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ays of actigraphy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B5C429C" w14:textId="5B6A27A8" w:rsidR="001F5A56" w:rsidRPr="00D41AD6" w:rsidRDefault="001F5A56" w:rsidP="003A145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Days of EMA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23CE1808" w14:textId="30654E02" w:rsidR="001F5A56" w:rsidRPr="00D41AD6" w:rsidRDefault="001F5A56" w:rsidP="003A145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Days of both actigraphy + EMA</w:t>
            </w:r>
          </w:p>
        </w:tc>
      </w:tr>
      <w:tr w:rsidR="00D41AD6" w:rsidRPr="00D41AD6" w14:paraId="70275C0B" w14:textId="347CAB1F" w:rsidTr="0050289D">
        <w:trPr>
          <w:trHeight w:val="76"/>
        </w:trPr>
        <w:tc>
          <w:tcPr>
            <w:tcW w:w="1701" w:type="dxa"/>
            <w:tcBorders>
              <w:top w:val="single" w:sz="4" w:space="0" w:color="auto"/>
            </w:tcBorders>
          </w:tcPr>
          <w:p w14:paraId="4C9C87F2" w14:textId="0F449B0A" w:rsidR="001F5A56" w:rsidRPr="00D41AD6" w:rsidRDefault="0050289D" w:rsidP="001F5A56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bottom"/>
          </w:tcPr>
          <w:p w14:paraId="2C1822D6" w14:textId="30CB2FA2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34FD3001" w14:textId="76E05996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bottom"/>
          </w:tcPr>
          <w:p w14:paraId="2DBD914A" w14:textId="536C2098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</w:tr>
      <w:tr w:rsidR="00D41AD6" w:rsidRPr="00D41AD6" w14:paraId="066FF0C9" w14:textId="5C7B933B" w:rsidTr="0050289D">
        <w:tc>
          <w:tcPr>
            <w:tcW w:w="1701" w:type="dxa"/>
          </w:tcPr>
          <w:p w14:paraId="31030F5A" w14:textId="53127E1A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127" w:type="dxa"/>
            <w:vAlign w:val="bottom"/>
          </w:tcPr>
          <w:p w14:paraId="5D70C530" w14:textId="7DEF151E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</w:t>
            </w:r>
          </w:p>
        </w:tc>
        <w:tc>
          <w:tcPr>
            <w:tcW w:w="2126" w:type="dxa"/>
            <w:vAlign w:val="bottom"/>
          </w:tcPr>
          <w:p w14:paraId="4A49A5F1" w14:textId="17D9D77D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3260" w:type="dxa"/>
            <w:vAlign w:val="bottom"/>
          </w:tcPr>
          <w:p w14:paraId="0BCC25FD" w14:textId="762B3F08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D41AD6" w:rsidRPr="00D41AD6" w14:paraId="6D0F7DAA" w14:textId="31DA0F70" w:rsidTr="0050289D">
        <w:tc>
          <w:tcPr>
            <w:tcW w:w="1701" w:type="dxa"/>
          </w:tcPr>
          <w:p w14:paraId="0F750785" w14:textId="503D05BE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2127" w:type="dxa"/>
            <w:vAlign w:val="bottom"/>
          </w:tcPr>
          <w:p w14:paraId="17AE2B26" w14:textId="580A13BD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2126" w:type="dxa"/>
            <w:vAlign w:val="bottom"/>
          </w:tcPr>
          <w:p w14:paraId="0FB9FC44" w14:textId="1B2CA3F7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3260" w:type="dxa"/>
            <w:vAlign w:val="bottom"/>
          </w:tcPr>
          <w:p w14:paraId="158EFBD4" w14:textId="741E119C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  <w:tr w:rsidR="00D41AD6" w:rsidRPr="00D41AD6" w14:paraId="5275A89A" w14:textId="295FBA13" w:rsidTr="0050289D">
        <w:tc>
          <w:tcPr>
            <w:tcW w:w="1701" w:type="dxa"/>
          </w:tcPr>
          <w:p w14:paraId="0654CF1C" w14:textId="61E8731D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2127" w:type="dxa"/>
            <w:vAlign w:val="bottom"/>
          </w:tcPr>
          <w:p w14:paraId="7E9A0B75" w14:textId="15A40C9C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2126" w:type="dxa"/>
            <w:vAlign w:val="bottom"/>
          </w:tcPr>
          <w:p w14:paraId="76B680BC" w14:textId="1A9AEE22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3260" w:type="dxa"/>
            <w:vAlign w:val="bottom"/>
          </w:tcPr>
          <w:p w14:paraId="58723E5F" w14:textId="409689AE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</w:tr>
      <w:tr w:rsidR="00D41AD6" w:rsidRPr="00D41AD6" w14:paraId="456E3436" w14:textId="31CFA9B0" w:rsidTr="0050289D">
        <w:tc>
          <w:tcPr>
            <w:tcW w:w="1701" w:type="dxa"/>
          </w:tcPr>
          <w:p w14:paraId="06D202FA" w14:textId="47AE23DB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2127" w:type="dxa"/>
            <w:vAlign w:val="bottom"/>
          </w:tcPr>
          <w:p w14:paraId="41C8DAEE" w14:textId="51847312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126" w:type="dxa"/>
            <w:vAlign w:val="bottom"/>
          </w:tcPr>
          <w:p w14:paraId="5183B972" w14:textId="44AE590E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</w:t>
            </w:r>
          </w:p>
        </w:tc>
        <w:tc>
          <w:tcPr>
            <w:tcW w:w="3260" w:type="dxa"/>
            <w:vAlign w:val="bottom"/>
          </w:tcPr>
          <w:p w14:paraId="06ADA35A" w14:textId="6A2CA35D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</w:tr>
      <w:tr w:rsidR="00D41AD6" w:rsidRPr="00D41AD6" w14:paraId="6449405C" w14:textId="4E606213" w:rsidTr="0050289D">
        <w:tc>
          <w:tcPr>
            <w:tcW w:w="1701" w:type="dxa"/>
          </w:tcPr>
          <w:p w14:paraId="2FD5E7BD" w14:textId="3826E366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2127" w:type="dxa"/>
            <w:vAlign w:val="bottom"/>
          </w:tcPr>
          <w:p w14:paraId="3C281B9F" w14:textId="613F4E6E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2126" w:type="dxa"/>
            <w:vAlign w:val="bottom"/>
          </w:tcPr>
          <w:p w14:paraId="69B8740F" w14:textId="6F9B4B98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3260" w:type="dxa"/>
            <w:vAlign w:val="bottom"/>
          </w:tcPr>
          <w:p w14:paraId="629F5D73" w14:textId="4D8407BE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</w:tr>
      <w:tr w:rsidR="00D41AD6" w:rsidRPr="00D41AD6" w14:paraId="45CA9C51" w14:textId="16D0E9DC" w:rsidTr="0050289D">
        <w:tc>
          <w:tcPr>
            <w:tcW w:w="1701" w:type="dxa"/>
          </w:tcPr>
          <w:p w14:paraId="6936EC40" w14:textId="483CD2C3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2127" w:type="dxa"/>
            <w:vAlign w:val="bottom"/>
          </w:tcPr>
          <w:p w14:paraId="7B12437D" w14:textId="54B0CA72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2126" w:type="dxa"/>
            <w:vAlign w:val="bottom"/>
          </w:tcPr>
          <w:p w14:paraId="06B4165D" w14:textId="33AFFA6F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3260" w:type="dxa"/>
            <w:vAlign w:val="bottom"/>
          </w:tcPr>
          <w:p w14:paraId="67A851AB" w14:textId="5D29DF82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D41AD6" w:rsidRPr="00D41AD6" w14:paraId="7E0C6531" w14:textId="3F520887" w:rsidTr="0050289D">
        <w:tc>
          <w:tcPr>
            <w:tcW w:w="1701" w:type="dxa"/>
          </w:tcPr>
          <w:p w14:paraId="08DBA18D" w14:textId="06CEFAE7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2127" w:type="dxa"/>
            <w:vAlign w:val="bottom"/>
          </w:tcPr>
          <w:p w14:paraId="6CD154B1" w14:textId="1D535441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126" w:type="dxa"/>
            <w:vAlign w:val="bottom"/>
          </w:tcPr>
          <w:p w14:paraId="35AB0C87" w14:textId="012743AD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</w:p>
        </w:tc>
        <w:tc>
          <w:tcPr>
            <w:tcW w:w="3260" w:type="dxa"/>
            <w:vAlign w:val="bottom"/>
          </w:tcPr>
          <w:p w14:paraId="491E031A" w14:textId="2A70761D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D41AD6" w:rsidRPr="00D41AD6" w14:paraId="19B0FB93" w14:textId="1F69D10B" w:rsidTr="0050289D">
        <w:tc>
          <w:tcPr>
            <w:tcW w:w="1701" w:type="dxa"/>
          </w:tcPr>
          <w:p w14:paraId="3C92F3F3" w14:textId="2CD43D78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2127" w:type="dxa"/>
            <w:vAlign w:val="bottom"/>
          </w:tcPr>
          <w:p w14:paraId="6CA58186" w14:textId="20D3F71D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  <w:tc>
          <w:tcPr>
            <w:tcW w:w="2126" w:type="dxa"/>
            <w:vAlign w:val="bottom"/>
          </w:tcPr>
          <w:p w14:paraId="2466E020" w14:textId="5A5C0509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3260" w:type="dxa"/>
            <w:vAlign w:val="bottom"/>
          </w:tcPr>
          <w:p w14:paraId="3985493F" w14:textId="377001FD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</w:tr>
      <w:tr w:rsidR="00D41AD6" w:rsidRPr="00D41AD6" w14:paraId="7A7D9924" w14:textId="4957BCD8" w:rsidTr="0050289D">
        <w:tc>
          <w:tcPr>
            <w:tcW w:w="1701" w:type="dxa"/>
          </w:tcPr>
          <w:p w14:paraId="35B008F9" w14:textId="6546FF7B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2127" w:type="dxa"/>
            <w:vAlign w:val="bottom"/>
          </w:tcPr>
          <w:p w14:paraId="3D5518BE" w14:textId="7EBBE188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2126" w:type="dxa"/>
            <w:vAlign w:val="bottom"/>
          </w:tcPr>
          <w:p w14:paraId="04A2F42A" w14:textId="173A0529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3260" w:type="dxa"/>
            <w:vAlign w:val="bottom"/>
          </w:tcPr>
          <w:p w14:paraId="45F484D5" w14:textId="5F091D60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8</w:t>
            </w:r>
          </w:p>
        </w:tc>
      </w:tr>
      <w:tr w:rsidR="00D41AD6" w:rsidRPr="00D41AD6" w14:paraId="0F00F2BC" w14:textId="5098BB77" w:rsidTr="0050289D">
        <w:tc>
          <w:tcPr>
            <w:tcW w:w="1701" w:type="dxa"/>
          </w:tcPr>
          <w:p w14:paraId="3F68E886" w14:textId="6FC3F82F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2127" w:type="dxa"/>
            <w:vAlign w:val="bottom"/>
          </w:tcPr>
          <w:p w14:paraId="36AD2CA1" w14:textId="08C821FC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2126" w:type="dxa"/>
            <w:vAlign w:val="bottom"/>
          </w:tcPr>
          <w:p w14:paraId="2C95EF10" w14:textId="27E4C180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3260" w:type="dxa"/>
            <w:vAlign w:val="bottom"/>
          </w:tcPr>
          <w:p w14:paraId="0E5CA724" w14:textId="7BB8DD3D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</w:tr>
      <w:tr w:rsidR="00D41AD6" w:rsidRPr="00D41AD6" w14:paraId="176F56D9" w14:textId="1384BA91" w:rsidTr="0050289D">
        <w:tc>
          <w:tcPr>
            <w:tcW w:w="1701" w:type="dxa"/>
          </w:tcPr>
          <w:p w14:paraId="326CD96F" w14:textId="4C150F7F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2127" w:type="dxa"/>
            <w:vAlign w:val="bottom"/>
          </w:tcPr>
          <w:p w14:paraId="14DE4793" w14:textId="00CC7287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2126" w:type="dxa"/>
            <w:vAlign w:val="bottom"/>
          </w:tcPr>
          <w:p w14:paraId="2E6C9A7C" w14:textId="0DE0098B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</w:p>
        </w:tc>
        <w:tc>
          <w:tcPr>
            <w:tcW w:w="3260" w:type="dxa"/>
            <w:vAlign w:val="bottom"/>
          </w:tcPr>
          <w:p w14:paraId="65F5FFC6" w14:textId="7E0C668A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</w:tr>
      <w:tr w:rsidR="00D41AD6" w:rsidRPr="00D41AD6" w14:paraId="6FED01B9" w14:textId="29624A7D" w:rsidTr="0050289D">
        <w:tc>
          <w:tcPr>
            <w:tcW w:w="1701" w:type="dxa"/>
          </w:tcPr>
          <w:p w14:paraId="25638778" w14:textId="5F004EAE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2127" w:type="dxa"/>
            <w:vAlign w:val="bottom"/>
          </w:tcPr>
          <w:p w14:paraId="7650C8C1" w14:textId="3E525E70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</w:p>
        </w:tc>
        <w:tc>
          <w:tcPr>
            <w:tcW w:w="2126" w:type="dxa"/>
            <w:vAlign w:val="bottom"/>
          </w:tcPr>
          <w:p w14:paraId="14327CDE" w14:textId="66DADC41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3260" w:type="dxa"/>
            <w:vAlign w:val="bottom"/>
          </w:tcPr>
          <w:p w14:paraId="3AD0650B" w14:textId="23C57B19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049C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D41AD6" w:rsidRPr="00D41AD6" w14:paraId="79F254AA" w14:textId="67C12359" w:rsidTr="0050289D">
        <w:tc>
          <w:tcPr>
            <w:tcW w:w="1701" w:type="dxa"/>
          </w:tcPr>
          <w:p w14:paraId="7268156F" w14:textId="29D7575B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2127" w:type="dxa"/>
            <w:vAlign w:val="bottom"/>
          </w:tcPr>
          <w:p w14:paraId="1E0B2DA6" w14:textId="78FDCDC5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2126" w:type="dxa"/>
            <w:vAlign w:val="bottom"/>
          </w:tcPr>
          <w:p w14:paraId="2DE3098E" w14:textId="7540A3BE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</w:t>
            </w:r>
          </w:p>
        </w:tc>
        <w:tc>
          <w:tcPr>
            <w:tcW w:w="3260" w:type="dxa"/>
            <w:vAlign w:val="bottom"/>
          </w:tcPr>
          <w:p w14:paraId="7775EAB1" w14:textId="30AF6FEB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D41AD6" w:rsidRPr="00D41AD6" w14:paraId="3DEED020" w14:textId="01B96E95" w:rsidTr="0050289D">
        <w:tc>
          <w:tcPr>
            <w:tcW w:w="1701" w:type="dxa"/>
          </w:tcPr>
          <w:p w14:paraId="60A6F3EB" w14:textId="453F1859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2127" w:type="dxa"/>
            <w:vAlign w:val="bottom"/>
          </w:tcPr>
          <w:p w14:paraId="7FE86971" w14:textId="3BCBF720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</w:p>
        </w:tc>
        <w:tc>
          <w:tcPr>
            <w:tcW w:w="2126" w:type="dxa"/>
            <w:vAlign w:val="bottom"/>
          </w:tcPr>
          <w:p w14:paraId="1222038C" w14:textId="4BD6B313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3260" w:type="dxa"/>
            <w:vAlign w:val="bottom"/>
          </w:tcPr>
          <w:p w14:paraId="41D3FB5B" w14:textId="556563D6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</w:p>
        </w:tc>
      </w:tr>
      <w:tr w:rsidR="00D41AD6" w:rsidRPr="00D41AD6" w14:paraId="36F0B381" w14:textId="77777777" w:rsidTr="0050289D">
        <w:tc>
          <w:tcPr>
            <w:tcW w:w="1701" w:type="dxa"/>
          </w:tcPr>
          <w:p w14:paraId="31ACE300" w14:textId="2095E374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2127" w:type="dxa"/>
            <w:vAlign w:val="bottom"/>
          </w:tcPr>
          <w:p w14:paraId="508D436D" w14:textId="1AD46A82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</w:t>
            </w:r>
          </w:p>
        </w:tc>
        <w:tc>
          <w:tcPr>
            <w:tcW w:w="2126" w:type="dxa"/>
            <w:vAlign w:val="bottom"/>
          </w:tcPr>
          <w:p w14:paraId="566090ED" w14:textId="06A0ADE8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3260" w:type="dxa"/>
            <w:vAlign w:val="bottom"/>
          </w:tcPr>
          <w:p w14:paraId="51A4B641" w14:textId="2DB3DDF0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</w:tr>
      <w:tr w:rsidR="00D41AD6" w:rsidRPr="00D41AD6" w14:paraId="6DEA55D3" w14:textId="77777777" w:rsidTr="0050289D">
        <w:tc>
          <w:tcPr>
            <w:tcW w:w="1701" w:type="dxa"/>
          </w:tcPr>
          <w:p w14:paraId="4B23382D" w14:textId="314399CE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2127" w:type="dxa"/>
            <w:vAlign w:val="bottom"/>
          </w:tcPr>
          <w:p w14:paraId="212EE7CC" w14:textId="6206B592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6</w:t>
            </w:r>
          </w:p>
        </w:tc>
        <w:tc>
          <w:tcPr>
            <w:tcW w:w="2126" w:type="dxa"/>
            <w:vAlign w:val="bottom"/>
          </w:tcPr>
          <w:p w14:paraId="1F7F4199" w14:textId="5D3C5421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</w:p>
        </w:tc>
        <w:tc>
          <w:tcPr>
            <w:tcW w:w="3260" w:type="dxa"/>
            <w:vAlign w:val="bottom"/>
          </w:tcPr>
          <w:p w14:paraId="70043ECE" w14:textId="0A9EBD33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2049C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</w:tr>
      <w:tr w:rsidR="00D41AD6" w:rsidRPr="00D41AD6" w14:paraId="3A4222F9" w14:textId="77777777" w:rsidTr="0050289D">
        <w:tc>
          <w:tcPr>
            <w:tcW w:w="1701" w:type="dxa"/>
          </w:tcPr>
          <w:p w14:paraId="12901976" w14:textId="09704450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2127" w:type="dxa"/>
            <w:vAlign w:val="bottom"/>
          </w:tcPr>
          <w:p w14:paraId="3D2D7E3D" w14:textId="367092A8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2126" w:type="dxa"/>
            <w:vAlign w:val="bottom"/>
          </w:tcPr>
          <w:p w14:paraId="1550B0BF" w14:textId="6E744E54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3260" w:type="dxa"/>
            <w:vAlign w:val="bottom"/>
          </w:tcPr>
          <w:p w14:paraId="539946E8" w14:textId="0102BCAB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049C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</w:tr>
      <w:tr w:rsidR="00D41AD6" w:rsidRPr="00D41AD6" w14:paraId="2B4FA82B" w14:textId="77777777" w:rsidTr="0050289D">
        <w:tc>
          <w:tcPr>
            <w:tcW w:w="1701" w:type="dxa"/>
          </w:tcPr>
          <w:p w14:paraId="16448B7E" w14:textId="32F967B0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  <w:tc>
          <w:tcPr>
            <w:tcW w:w="2127" w:type="dxa"/>
            <w:vAlign w:val="bottom"/>
          </w:tcPr>
          <w:p w14:paraId="5EA81CDD" w14:textId="17B71119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2126" w:type="dxa"/>
            <w:vAlign w:val="bottom"/>
          </w:tcPr>
          <w:p w14:paraId="72683E0C" w14:textId="7EEDCC45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3260" w:type="dxa"/>
            <w:vAlign w:val="bottom"/>
          </w:tcPr>
          <w:p w14:paraId="2421448D" w14:textId="3408A3F1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5</w:t>
            </w:r>
          </w:p>
        </w:tc>
      </w:tr>
      <w:tr w:rsidR="00D41AD6" w:rsidRPr="00D41AD6" w14:paraId="0A185CB1" w14:textId="77777777" w:rsidTr="0050289D">
        <w:tc>
          <w:tcPr>
            <w:tcW w:w="1701" w:type="dxa"/>
          </w:tcPr>
          <w:p w14:paraId="25480F3A" w14:textId="250B8E60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2127" w:type="dxa"/>
            <w:vAlign w:val="bottom"/>
          </w:tcPr>
          <w:p w14:paraId="587CDBBE" w14:textId="6517AC4B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2126" w:type="dxa"/>
            <w:vAlign w:val="bottom"/>
          </w:tcPr>
          <w:p w14:paraId="4906E04A" w14:textId="03C278AB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</w:p>
        </w:tc>
        <w:tc>
          <w:tcPr>
            <w:tcW w:w="3260" w:type="dxa"/>
            <w:vAlign w:val="bottom"/>
          </w:tcPr>
          <w:p w14:paraId="27D74FAD" w14:textId="1569DB76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7C773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D41AD6" w:rsidRPr="00D41AD6" w14:paraId="226AB827" w14:textId="77777777" w:rsidTr="0050289D">
        <w:tc>
          <w:tcPr>
            <w:tcW w:w="1701" w:type="dxa"/>
          </w:tcPr>
          <w:p w14:paraId="63A8B8A8" w14:textId="4761BEA2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127" w:type="dxa"/>
            <w:vAlign w:val="bottom"/>
          </w:tcPr>
          <w:p w14:paraId="5AC0F460" w14:textId="5839ACA2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2126" w:type="dxa"/>
            <w:vAlign w:val="bottom"/>
          </w:tcPr>
          <w:p w14:paraId="376BDD91" w14:textId="569BE680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3260" w:type="dxa"/>
            <w:vAlign w:val="bottom"/>
          </w:tcPr>
          <w:p w14:paraId="401FE396" w14:textId="14CBF0C0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D41AD6" w:rsidRPr="00D41AD6" w14:paraId="61E2290B" w14:textId="7C5EB8DC" w:rsidTr="0050289D">
        <w:tc>
          <w:tcPr>
            <w:tcW w:w="1701" w:type="dxa"/>
            <w:tcBorders>
              <w:bottom w:val="single" w:sz="4" w:space="0" w:color="auto"/>
            </w:tcBorders>
          </w:tcPr>
          <w:p w14:paraId="0DB3334B" w14:textId="0BDB2AD1" w:rsidR="001F5A56" w:rsidRPr="00D41AD6" w:rsidRDefault="0050289D" w:rsidP="001F5A56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F5A5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2EC38BA7" w14:textId="37A0B891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1ED1637B" w14:textId="35E6A70D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bottom"/>
          </w:tcPr>
          <w:p w14:paraId="58E6C8DB" w14:textId="6EDFAF38" w:rsidR="001F5A56" w:rsidRPr="00D41AD6" w:rsidRDefault="001F5A56" w:rsidP="001F5A56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D41AD6" w:rsidRPr="00D41AD6" w14:paraId="01D443E4" w14:textId="28B459FE" w:rsidTr="0050289D">
        <w:trPr>
          <w:trHeight w:val="710"/>
        </w:trPr>
        <w:tc>
          <w:tcPr>
            <w:tcW w:w="9214" w:type="dxa"/>
            <w:gridSpan w:val="4"/>
            <w:tcBorders>
              <w:top w:val="single" w:sz="4" w:space="0" w:color="auto"/>
            </w:tcBorders>
          </w:tcPr>
          <w:p w14:paraId="29ED3659" w14:textId="5E084A80" w:rsidR="001F5A56" w:rsidRPr="00D41AD6" w:rsidRDefault="001F5A56" w:rsidP="003A145F">
            <w:pPr>
              <w:pStyle w:val="NormalWeb"/>
              <w:rPr>
                <w:color w:val="000000" w:themeColor="text1"/>
                <w:sz w:val="18"/>
                <w:szCs w:val="18"/>
              </w:rPr>
            </w:pPr>
            <w:r w:rsidRPr="00D41AD6">
              <w:rPr>
                <w:color w:val="000000" w:themeColor="text1"/>
                <w:sz w:val="16"/>
                <w:szCs w:val="16"/>
              </w:rPr>
              <w:t>Note: Participant</w:t>
            </w:r>
            <w:r w:rsidR="00CD40AF" w:rsidRPr="00D41AD6">
              <w:rPr>
                <w:color w:val="000000" w:themeColor="text1"/>
                <w:sz w:val="16"/>
                <w:szCs w:val="16"/>
              </w:rPr>
              <w:t xml:space="preserve"> in this table</w:t>
            </w:r>
            <w:r w:rsidRPr="00D41AD6">
              <w:rPr>
                <w:color w:val="000000" w:themeColor="text1"/>
                <w:sz w:val="16"/>
                <w:szCs w:val="16"/>
              </w:rPr>
              <w:t xml:space="preserve"> does not reflect </w:t>
            </w:r>
            <w:r w:rsidR="001C4EBB" w:rsidRPr="00D41AD6">
              <w:rPr>
                <w:color w:val="000000" w:themeColor="text1"/>
                <w:sz w:val="16"/>
                <w:szCs w:val="16"/>
              </w:rPr>
              <w:t xml:space="preserve">the random participant code </w:t>
            </w:r>
            <w:r w:rsidR="00CD40AF" w:rsidRPr="00D41AD6">
              <w:rPr>
                <w:color w:val="000000" w:themeColor="text1"/>
                <w:sz w:val="16"/>
                <w:szCs w:val="16"/>
              </w:rPr>
              <w:t>assigned</w:t>
            </w:r>
            <w:r w:rsidR="001C4EBB" w:rsidRPr="00D41AD6">
              <w:rPr>
                <w:color w:val="000000" w:themeColor="text1"/>
                <w:sz w:val="16"/>
                <w:szCs w:val="16"/>
              </w:rPr>
              <w:t xml:space="preserve"> for the study.</w:t>
            </w:r>
          </w:p>
        </w:tc>
      </w:tr>
    </w:tbl>
    <w:p w14:paraId="21975840" w14:textId="49B4FE0E" w:rsidR="001F5A56" w:rsidRPr="00D41AD6" w:rsidRDefault="001F5A56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3F8341FE" w14:textId="29877E1F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4DFE44BA" w14:textId="2E9F68C4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3482EED6" w14:textId="1E115419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19D3FA15" w14:textId="742DB78A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18E72704" w14:textId="76D07DEC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377BACCA" w14:textId="1EA08425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0EFA5337" w14:textId="34571B4E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0CBF4D44" w14:textId="2203D996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08BF0598" w14:textId="2346513E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5BA773C4" w14:textId="4211018A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2174F515" w14:textId="1EEAFA53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379217DF" w14:textId="7AAA980E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7D984D50" w14:textId="56DAFC8F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2A17D597" w14:textId="6F69BAF3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4635E5DA" w14:textId="1CBFB37D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01558D58" w14:textId="4A1C0EA8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316B2AE2" w14:textId="7758FBF6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2BC700BB" w14:textId="0C73E339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54E0BAA7" w14:textId="4C65744E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tbl>
      <w:tblPr>
        <w:tblStyle w:val="TableGrid"/>
        <w:tblpPr w:leftFromText="180" w:rightFromText="180" w:vertAnchor="text" w:horzAnchor="page" w:tblpX="1590" w:tblpY="-15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2"/>
        <w:gridCol w:w="1871"/>
        <w:gridCol w:w="1784"/>
        <w:gridCol w:w="1396"/>
        <w:gridCol w:w="1393"/>
        <w:gridCol w:w="1394"/>
      </w:tblGrid>
      <w:tr w:rsidR="00D41AD6" w:rsidRPr="00D41AD6" w14:paraId="2E62E9EB" w14:textId="77777777" w:rsidTr="4CD6D31F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15210253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lastRenderedPageBreak/>
              <w:t>Supplementary Table 3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elf-reported medication type, dose, and usage, concurrent medical conditions, and anxiety symptoms of included participants.</w:t>
            </w:r>
          </w:p>
        </w:tc>
      </w:tr>
      <w:tr w:rsidR="00D41AD6" w:rsidRPr="00D41AD6" w14:paraId="708A4D64" w14:textId="77777777" w:rsidTr="4CD6D31F"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</w:tcPr>
          <w:p w14:paraId="23B4A5F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Participant 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14:paraId="644F435A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cation type</w:t>
            </w:r>
          </w:p>
        </w:tc>
        <w:tc>
          <w:tcPr>
            <w:tcW w:w="989" w:type="pct"/>
            <w:tcBorders>
              <w:top w:val="single" w:sz="4" w:space="0" w:color="auto"/>
              <w:bottom w:val="single" w:sz="4" w:space="0" w:color="auto"/>
            </w:tcBorders>
          </w:tcPr>
          <w:p w14:paraId="4FD7B8FF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edication dose + frequency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21E0FEA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Other medical conditions 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4F963BB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ASS Anxiety Subscale Score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517D964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ASS Anxiety Subscale Summary</w:t>
            </w:r>
          </w:p>
        </w:tc>
      </w:tr>
      <w:tr w:rsidR="00D41AD6" w:rsidRPr="00D41AD6" w14:paraId="505D5CB1" w14:textId="77777777" w:rsidTr="4CD6D31F">
        <w:trPr>
          <w:trHeight w:val="76"/>
        </w:trPr>
        <w:tc>
          <w:tcPr>
            <w:tcW w:w="655" w:type="pct"/>
            <w:tcBorders>
              <w:top w:val="single" w:sz="4" w:space="0" w:color="auto"/>
              <w:bottom w:val="dotted" w:sz="4" w:space="0" w:color="auto"/>
            </w:tcBorders>
          </w:tcPr>
          <w:p w14:paraId="2CB43586" w14:textId="77777777" w:rsidR="00210E71" w:rsidRPr="00D41AD6" w:rsidRDefault="00210E71" w:rsidP="00CD0DD7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1</w:t>
            </w:r>
          </w:p>
        </w:tc>
        <w:tc>
          <w:tcPr>
            <w:tcW w:w="1037" w:type="pct"/>
            <w:tcBorders>
              <w:top w:val="single" w:sz="4" w:space="0" w:color="auto"/>
              <w:bottom w:val="dotted" w:sz="4" w:space="0" w:color="auto"/>
            </w:tcBorders>
          </w:tcPr>
          <w:p w14:paraId="1876224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oxetine</w:t>
            </w:r>
          </w:p>
        </w:tc>
        <w:tc>
          <w:tcPr>
            <w:tcW w:w="989" w:type="pct"/>
            <w:tcBorders>
              <w:top w:val="single" w:sz="4" w:space="0" w:color="auto"/>
              <w:bottom w:val="dotted" w:sz="4" w:space="0" w:color="auto"/>
            </w:tcBorders>
          </w:tcPr>
          <w:p w14:paraId="070D09E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mg/daily</w:t>
            </w:r>
          </w:p>
        </w:tc>
        <w:tc>
          <w:tcPr>
            <w:tcW w:w="774" w:type="pct"/>
            <w:tcBorders>
              <w:top w:val="single" w:sz="4" w:space="0" w:color="auto"/>
              <w:bottom w:val="dotted" w:sz="4" w:space="0" w:color="auto"/>
            </w:tcBorders>
          </w:tcPr>
          <w:p w14:paraId="1A40D6A8" w14:textId="77777777" w:rsidR="00210E71" w:rsidRPr="00D41AD6" w:rsidRDefault="4CD6D31F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44779D4F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dotted" w:sz="4" w:space="0" w:color="auto"/>
            </w:tcBorders>
          </w:tcPr>
          <w:p w14:paraId="3BDAB4F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0E95C2F4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28B9E0E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2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7DF58EE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5078FCDA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4C89209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3B53D0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F39B33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1AD6" w:rsidRPr="00D41AD6" w14:paraId="421723CE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2264D2C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3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10F7B2E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citalopram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0996224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mg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5FACDA26" w14:textId="77777777" w:rsidR="00210E71" w:rsidRPr="00D41AD6" w:rsidRDefault="4CD6D31F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539C90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4E220F5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1AD6" w:rsidRPr="00D41AD6" w14:paraId="2C547380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0CC576A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4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0E65657F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hylphenidate</w:t>
            </w:r>
          </w:p>
          <w:p w14:paraId="62F36C8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nlafaxine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2F97B4D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mg/daily</w:t>
            </w:r>
          </w:p>
          <w:p w14:paraId="6A015340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mg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4FE3B277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D424E8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3CA8B73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</w:t>
            </w:r>
          </w:p>
        </w:tc>
      </w:tr>
      <w:tr w:rsidR="00D41AD6" w:rsidRPr="00D41AD6" w14:paraId="08F2FA40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3EDFBC3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5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28450F4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7C67190F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1A395C9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5A20EB5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51B074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5A9B20A7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6C77195A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6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30148310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enlafaxine</w:t>
            </w:r>
          </w:p>
          <w:p w14:paraId="1DF4CFE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univ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53D8E1FA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5ml/daily</w:t>
            </w:r>
          </w:p>
          <w:p w14:paraId="426226D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ml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4A78B29D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D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36906D5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F37CC0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1AD6" w:rsidRPr="00D41AD6" w14:paraId="486E35F6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0C408707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7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2288E1A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scitalopram</w:t>
            </w:r>
          </w:p>
          <w:p w14:paraId="7845696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toprazole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19EA8FC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ml/daily</w:t>
            </w:r>
          </w:p>
          <w:p w14:paraId="569AB80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ml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08920217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66EC4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B82EA95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74ADAE98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4719046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8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25CB65D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oxetine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070EFBA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ml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64D98DAF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1D661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7E343D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1AD6" w:rsidRPr="00D41AD6" w14:paraId="13576ED0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460FFF3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9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6EBEE6E0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oxetine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2CAC0FE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ml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5FEB7D9D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3EE8A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70D2E5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05A1724A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1C42F05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0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4F0A033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aleplon</w:t>
            </w:r>
          </w:p>
          <w:p w14:paraId="4E2AC3ED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Melatonin </w:t>
            </w:r>
          </w:p>
          <w:p w14:paraId="59AB3E9A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antoprazole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198D7C2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ml/daily</w:t>
            </w:r>
          </w:p>
          <w:p w14:paraId="63E1A93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ml/daily</w:t>
            </w:r>
          </w:p>
          <w:p w14:paraId="63252E7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ml/As needed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24739D3D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ck pain</w:t>
            </w:r>
          </w:p>
          <w:p w14:paraId="0263EE2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eep disorder (unclear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B3079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537B82D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1AD6" w:rsidRPr="00D41AD6" w14:paraId="045D568B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1DAA2F7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1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24ECA780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esvenlafaxine</w:t>
            </w:r>
          </w:p>
          <w:p w14:paraId="25E2B23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alproate</w:t>
            </w:r>
          </w:p>
          <w:p w14:paraId="04DBC43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atonin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7E0362D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mg/daily</w:t>
            </w:r>
          </w:p>
          <w:p w14:paraId="62F3014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0mg/daily</w:t>
            </w:r>
          </w:p>
          <w:p w14:paraId="1F841B4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mg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2A16D4D3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somnia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8EF635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2C1EAE7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</w:t>
            </w:r>
          </w:p>
        </w:tc>
      </w:tr>
      <w:tr w:rsidR="00D41AD6" w:rsidRPr="00D41AD6" w14:paraId="58A178D4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0BCDD5EF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2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7294F79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tformin</w:t>
            </w:r>
          </w:p>
          <w:p w14:paraId="57EAED1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traline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6A965CCD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0mg/twice a day</w:t>
            </w:r>
          </w:p>
          <w:p w14:paraId="25730F53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0mg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4A1F976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  <w:p w14:paraId="38FF2ED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tigmatism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B5D13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A2716C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4992E210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45A5411F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3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6FC00F83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oxetine</w:t>
            </w:r>
          </w:p>
          <w:p w14:paraId="361FF8D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apres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039A51CF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mg/daily</w:t>
            </w:r>
          </w:p>
          <w:p w14:paraId="524135C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t reported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2AB933B7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TSD </w:t>
            </w:r>
          </w:p>
          <w:p w14:paraId="1E01C933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  <w:p w14:paraId="45907B93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DHD</w:t>
            </w:r>
          </w:p>
          <w:p w14:paraId="52E18C45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eep disorder (unclear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1CF130D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1AA75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4B55A119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22F76CD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4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09170C3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543D200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4801A7C5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28E0F8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EF580A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</w:t>
            </w:r>
          </w:p>
        </w:tc>
      </w:tr>
      <w:tr w:rsidR="00D41AD6" w:rsidRPr="00D41AD6" w14:paraId="2B01082A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2F12146D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5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63A652F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oxetine</w:t>
            </w:r>
          </w:p>
          <w:p w14:paraId="7ECAB95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atonin</w:t>
            </w:r>
          </w:p>
          <w:p w14:paraId="4235C52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eloxicam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23D954F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mg/daily</w:t>
            </w:r>
          </w:p>
          <w:p w14:paraId="639E565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mg/daily</w:t>
            </w:r>
          </w:p>
          <w:p w14:paraId="4C63E93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mg/as needed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2FF64B4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nxiety</w:t>
            </w:r>
          </w:p>
          <w:p w14:paraId="16B3B9E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ibromyalgia</w:t>
            </w:r>
          </w:p>
          <w:p w14:paraId="07EF2F6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leep disorder (unclear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DFA588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822681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318CA135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61A2EEC0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6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42AE1E2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2CC6C4C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607822F7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BE256A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523980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0259248E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7B11457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7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60A2F6EA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66E7659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56324CD7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2BACA4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EE7DB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4D70D97A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30DC1DF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8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0776B0C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6F6797A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7432D78F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D8471C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D0D9744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xtremely Severe</w:t>
            </w:r>
          </w:p>
        </w:tc>
      </w:tr>
      <w:tr w:rsidR="00D41AD6" w:rsidRPr="00D41AD6" w14:paraId="5EAD2630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7D540BF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9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1C5CCD9E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uoxetine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2F48DEA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ml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19932FC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E9C76C0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38489F5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1AD6" w:rsidRPr="00D41AD6" w14:paraId="24B44508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339EE365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0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7186590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rtraline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4A1167DC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0ml/daily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18CA3D5D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1A0D57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2A881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rmal</w:t>
            </w:r>
          </w:p>
        </w:tc>
      </w:tr>
      <w:tr w:rsidR="00D41AD6" w:rsidRPr="00D41AD6" w14:paraId="31A617DE" w14:textId="77777777" w:rsidTr="4CD6D31F">
        <w:tc>
          <w:tcPr>
            <w:tcW w:w="655" w:type="pct"/>
            <w:tcBorders>
              <w:top w:val="dotted" w:sz="4" w:space="0" w:color="auto"/>
              <w:bottom w:val="dotted" w:sz="4" w:space="0" w:color="auto"/>
            </w:tcBorders>
          </w:tcPr>
          <w:p w14:paraId="32C919DA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1</w:t>
            </w:r>
          </w:p>
        </w:tc>
        <w:tc>
          <w:tcPr>
            <w:tcW w:w="1037" w:type="pct"/>
            <w:tcBorders>
              <w:top w:val="dotted" w:sz="4" w:space="0" w:color="auto"/>
              <w:bottom w:val="dotted" w:sz="4" w:space="0" w:color="auto"/>
            </w:tcBorders>
          </w:tcPr>
          <w:p w14:paraId="67F180C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9" w:type="pct"/>
            <w:tcBorders>
              <w:top w:val="dotted" w:sz="4" w:space="0" w:color="auto"/>
              <w:bottom w:val="dotted" w:sz="4" w:space="0" w:color="auto"/>
            </w:tcBorders>
          </w:tcPr>
          <w:p w14:paraId="36E6688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dotted" w:sz="4" w:space="0" w:color="auto"/>
              <w:bottom w:val="dotted" w:sz="4" w:space="0" w:color="auto"/>
            </w:tcBorders>
          </w:tcPr>
          <w:p w14:paraId="4044BDC9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31B17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712BB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1AD6" w:rsidRPr="00D41AD6" w14:paraId="3E7F1FFC" w14:textId="77777777" w:rsidTr="4CD6D31F">
        <w:tc>
          <w:tcPr>
            <w:tcW w:w="655" w:type="pct"/>
            <w:tcBorders>
              <w:top w:val="dotted" w:sz="4" w:space="0" w:color="auto"/>
              <w:bottom w:val="single" w:sz="4" w:space="0" w:color="auto"/>
            </w:tcBorders>
          </w:tcPr>
          <w:p w14:paraId="4BEE6F1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22</w:t>
            </w:r>
          </w:p>
        </w:tc>
        <w:tc>
          <w:tcPr>
            <w:tcW w:w="1037" w:type="pct"/>
            <w:tcBorders>
              <w:top w:val="dotted" w:sz="4" w:space="0" w:color="auto"/>
              <w:bottom w:val="single" w:sz="4" w:space="0" w:color="auto"/>
            </w:tcBorders>
          </w:tcPr>
          <w:p w14:paraId="1527F410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89" w:type="pct"/>
            <w:tcBorders>
              <w:top w:val="dotted" w:sz="4" w:space="0" w:color="auto"/>
              <w:bottom w:val="single" w:sz="4" w:space="0" w:color="auto"/>
            </w:tcBorders>
          </w:tcPr>
          <w:p w14:paraId="38CABA38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dotted" w:sz="4" w:space="0" w:color="auto"/>
              <w:bottom w:val="single" w:sz="4" w:space="0" w:color="auto"/>
            </w:tcBorders>
          </w:tcPr>
          <w:p w14:paraId="5456B6D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1DB1D876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4" w:space="0" w:color="auto"/>
            </w:tcBorders>
          </w:tcPr>
          <w:p w14:paraId="4AC9E5BB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1AD6" w:rsidRPr="00D41AD6" w14:paraId="1EFAF252" w14:textId="77777777" w:rsidTr="4CD6D31F">
        <w:tc>
          <w:tcPr>
            <w:tcW w:w="5000" w:type="pct"/>
            <w:gridSpan w:val="6"/>
            <w:tcBorders>
              <w:top w:val="single" w:sz="4" w:space="0" w:color="auto"/>
            </w:tcBorders>
          </w:tcPr>
          <w:p w14:paraId="2DFAD35A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Note: Participant in this table does not reflect the random participant code assigned for the study and medication type, dose and frequency, and co-morbid disorders were self-reported by participants. </w:t>
            </w:r>
          </w:p>
          <w:p w14:paraId="0A8ADE25" w14:textId="00CC88B1" w:rsidR="00210E71" w:rsidRPr="00D41AD6" w:rsidRDefault="00210E71" w:rsidP="00CD0DD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 are NA</w:t>
            </w:r>
            <w:r w:rsidR="00041207"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not reported.</w:t>
            </w:r>
          </w:p>
          <w:p w14:paraId="0C78D8A2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SAID = non-steroidal anti-inflammatory, DASS = Depression Anxiety and Stress Scale.</w:t>
            </w:r>
          </w:p>
          <w:p w14:paraId="131B7241" w14:textId="77777777" w:rsidR="00210E71" w:rsidRPr="00D41AD6" w:rsidRDefault="00210E71" w:rsidP="00CD0DD7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t-offs for DASS anxiety are based on Levibond &amp; Levibond 1995. </w:t>
            </w:r>
          </w:p>
        </w:tc>
      </w:tr>
    </w:tbl>
    <w:p w14:paraId="7547F82A" w14:textId="65085140" w:rsidR="0073684E" w:rsidRPr="00D41AD6" w:rsidRDefault="0073684E" w:rsidP="004E4052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0B21F6F8" w14:textId="310C3F18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3DDD3BA2" w14:textId="6B458D5E" w:rsidR="0073684E" w:rsidRPr="00D41AD6" w:rsidRDefault="0073684E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6021E53F" w14:textId="77777777" w:rsidR="005006D6" w:rsidRPr="00D41AD6" w:rsidRDefault="005006D6" w:rsidP="004E4052">
      <w:pPr>
        <w:spacing w:line="276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tbl>
      <w:tblPr>
        <w:tblStyle w:val="TableGrid"/>
        <w:tblW w:w="0" w:type="auto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2674"/>
        <w:gridCol w:w="3544"/>
      </w:tblGrid>
      <w:tr w:rsidR="00D41AD6" w:rsidRPr="00D41AD6" w14:paraId="14D896A0" w14:textId="77777777" w:rsidTr="005006D6">
        <w:tc>
          <w:tcPr>
            <w:tcW w:w="8363" w:type="dxa"/>
            <w:gridSpan w:val="3"/>
            <w:tcBorders>
              <w:bottom w:val="single" w:sz="4" w:space="0" w:color="auto"/>
            </w:tcBorders>
          </w:tcPr>
          <w:p w14:paraId="4ACC25F2" w14:textId="7A151E9E" w:rsidR="005006D6" w:rsidRPr="00D41AD6" w:rsidRDefault="005006D6" w:rsidP="00A317B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ry Table 4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Baseline and follow up depression score (QIDS).</w:t>
            </w:r>
          </w:p>
        </w:tc>
      </w:tr>
      <w:tr w:rsidR="00D41AD6" w:rsidRPr="00D41AD6" w14:paraId="4F28D702" w14:textId="77777777" w:rsidTr="005006D6"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54172634" w14:textId="77777777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rticipant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17218DEE" w14:textId="3BE537DE" w:rsidR="005006D6" w:rsidRPr="00D41AD6" w:rsidRDefault="005006D6" w:rsidP="00A317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seline depression scor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7D4EB2A8" w14:textId="639D264C" w:rsidR="005006D6" w:rsidRPr="00D41AD6" w:rsidRDefault="005006D6" w:rsidP="00A317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Follow up depression score </w:t>
            </w:r>
          </w:p>
        </w:tc>
      </w:tr>
      <w:tr w:rsidR="00D41AD6" w:rsidRPr="00D41AD6" w14:paraId="40E86451" w14:textId="77777777" w:rsidTr="005006D6">
        <w:trPr>
          <w:trHeight w:val="101"/>
        </w:trPr>
        <w:tc>
          <w:tcPr>
            <w:tcW w:w="2145" w:type="dxa"/>
            <w:tcBorders>
              <w:top w:val="single" w:sz="4" w:space="0" w:color="auto"/>
            </w:tcBorders>
          </w:tcPr>
          <w:p w14:paraId="6CCD4ADB" w14:textId="5E6DA0D4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2674" w:type="dxa"/>
            <w:tcBorders>
              <w:top w:val="single" w:sz="4" w:space="0" w:color="auto"/>
            </w:tcBorders>
          </w:tcPr>
          <w:p w14:paraId="1ABD9950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6AF5F50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D41AD6" w:rsidRPr="00D41AD6" w14:paraId="127F35FD" w14:textId="77777777" w:rsidTr="005006D6">
        <w:tc>
          <w:tcPr>
            <w:tcW w:w="2145" w:type="dxa"/>
          </w:tcPr>
          <w:p w14:paraId="2E5D52C4" w14:textId="0CEA0AA8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2</w:t>
            </w:r>
          </w:p>
        </w:tc>
        <w:tc>
          <w:tcPr>
            <w:tcW w:w="2674" w:type="dxa"/>
          </w:tcPr>
          <w:p w14:paraId="4D3CECCA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3544" w:type="dxa"/>
          </w:tcPr>
          <w:p w14:paraId="3554D514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</w:p>
        </w:tc>
      </w:tr>
      <w:tr w:rsidR="00D41AD6" w:rsidRPr="00D41AD6" w14:paraId="56E55685" w14:textId="77777777" w:rsidTr="005006D6">
        <w:tc>
          <w:tcPr>
            <w:tcW w:w="2145" w:type="dxa"/>
          </w:tcPr>
          <w:p w14:paraId="3546D698" w14:textId="7B409BA5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3</w:t>
            </w:r>
          </w:p>
        </w:tc>
        <w:tc>
          <w:tcPr>
            <w:tcW w:w="2674" w:type="dxa"/>
          </w:tcPr>
          <w:p w14:paraId="79A35B15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3544" w:type="dxa"/>
          </w:tcPr>
          <w:p w14:paraId="0AEA3AFB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D41AD6" w:rsidRPr="00D41AD6" w14:paraId="2C238FE5" w14:textId="77777777" w:rsidTr="005006D6">
        <w:tc>
          <w:tcPr>
            <w:tcW w:w="2145" w:type="dxa"/>
          </w:tcPr>
          <w:p w14:paraId="37351405" w14:textId="2C7D99C8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4</w:t>
            </w:r>
          </w:p>
        </w:tc>
        <w:tc>
          <w:tcPr>
            <w:tcW w:w="2674" w:type="dxa"/>
          </w:tcPr>
          <w:p w14:paraId="0A4DC648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3544" w:type="dxa"/>
          </w:tcPr>
          <w:p w14:paraId="64BC700D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D41AD6" w:rsidRPr="00D41AD6" w14:paraId="7886DD54" w14:textId="77777777" w:rsidTr="005006D6">
        <w:tc>
          <w:tcPr>
            <w:tcW w:w="2145" w:type="dxa"/>
          </w:tcPr>
          <w:p w14:paraId="6B54109E" w14:textId="2266DC17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5</w:t>
            </w:r>
          </w:p>
        </w:tc>
        <w:tc>
          <w:tcPr>
            <w:tcW w:w="2674" w:type="dxa"/>
          </w:tcPr>
          <w:p w14:paraId="130E61BB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544" w:type="dxa"/>
          </w:tcPr>
          <w:p w14:paraId="29C7FECE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</w:p>
        </w:tc>
      </w:tr>
      <w:tr w:rsidR="00D41AD6" w:rsidRPr="00D41AD6" w14:paraId="23D1DFA0" w14:textId="77777777" w:rsidTr="005006D6">
        <w:tc>
          <w:tcPr>
            <w:tcW w:w="2145" w:type="dxa"/>
          </w:tcPr>
          <w:p w14:paraId="68E5DE11" w14:textId="6E941495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6</w:t>
            </w:r>
          </w:p>
        </w:tc>
        <w:tc>
          <w:tcPr>
            <w:tcW w:w="2674" w:type="dxa"/>
          </w:tcPr>
          <w:p w14:paraId="55852A6F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9D29E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</w:tr>
      <w:tr w:rsidR="00D41AD6" w:rsidRPr="00D41AD6" w14:paraId="43DD838C" w14:textId="77777777" w:rsidTr="005006D6">
        <w:tc>
          <w:tcPr>
            <w:tcW w:w="2145" w:type="dxa"/>
          </w:tcPr>
          <w:p w14:paraId="457CCA14" w14:textId="4194FE7F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7</w:t>
            </w:r>
          </w:p>
        </w:tc>
        <w:tc>
          <w:tcPr>
            <w:tcW w:w="2674" w:type="dxa"/>
          </w:tcPr>
          <w:p w14:paraId="5F6129A5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78A9D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</w:tr>
      <w:tr w:rsidR="00D41AD6" w:rsidRPr="00D41AD6" w14:paraId="2F7BD9E5" w14:textId="77777777" w:rsidTr="005006D6">
        <w:tc>
          <w:tcPr>
            <w:tcW w:w="2145" w:type="dxa"/>
          </w:tcPr>
          <w:p w14:paraId="240C7BE3" w14:textId="2E3EAF8F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8</w:t>
            </w:r>
          </w:p>
        </w:tc>
        <w:tc>
          <w:tcPr>
            <w:tcW w:w="2674" w:type="dxa"/>
          </w:tcPr>
          <w:p w14:paraId="0DF967C5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E9BCD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7</w:t>
            </w:r>
          </w:p>
        </w:tc>
      </w:tr>
      <w:tr w:rsidR="00D41AD6" w:rsidRPr="00D41AD6" w14:paraId="7DEB277A" w14:textId="77777777" w:rsidTr="005006D6">
        <w:tc>
          <w:tcPr>
            <w:tcW w:w="2145" w:type="dxa"/>
          </w:tcPr>
          <w:p w14:paraId="3D62F88A" w14:textId="308B577C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9</w:t>
            </w:r>
          </w:p>
        </w:tc>
        <w:tc>
          <w:tcPr>
            <w:tcW w:w="2674" w:type="dxa"/>
          </w:tcPr>
          <w:p w14:paraId="18E59183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C1E17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D41AD6" w:rsidRPr="00D41AD6" w14:paraId="583883A4" w14:textId="77777777" w:rsidTr="005006D6">
        <w:tc>
          <w:tcPr>
            <w:tcW w:w="2145" w:type="dxa"/>
          </w:tcPr>
          <w:p w14:paraId="41566C54" w14:textId="02FDD8C2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0</w:t>
            </w:r>
          </w:p>
        </w:tc>
        <w:tc>
          <w:tcPr>
            <w:tcW w:w="2674" w:type="dxa"/>
          </w:tcPr>
          <w:p w14:paraId="2B86B9D8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45973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</w:p>
        </w:tc>
      </w:tr>
      <w:tr w:rsidR="00D41AD6" w:rsidRPr="00D41AD6" w14:paraId="71E1E8EF" w14:textId="77777777" w:rsidTr="005006D6">
        <w:tc>
          <w:tcPr>
            <w:tcW w:w="2145" w:type="dxa"/>
          </w:tcPr>
          <w:p w14:paraId="0B1F15E1" w14:textId="1406E67A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1</w:t>
            </w:r>
          </w:p>
        </w:tc>
        <w:tc>
          <w:tcPr>
            <w:tcW w:w="2674" w:type="dxa"/>
          </w:tcPr>
          <w:p w14:paraId="42971069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D6469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</w:tr>
      <w:tr w:rsidR="00D41AD6" w:rsidRPr="00D41AD6" w14:paraId="7F9D0943" w14:textId="77777777" w:rsidTr="005006D6">
        <w:tc>
          <w:tcPr>
            <w:tcW w:w="2145" w:type="dxa"/>
          </w:tcPr>
          <w:p w14:paraId="02B1FC09" w14:textId="7ABEBF14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2</w:t>
            </w:r>
          </w:p>
        </w:tc>
        <w:tc>
          <w:tcPr>
            <w:tcW w:w="2674" w:type="dxa"/>
          </w:tcPr>
          <w:p w14:paraId="011E8545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B4AB0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</w:p>
        </w:tc>
      </w:tr>
      <w:tr w:rsidR="00D41AD6" w:rsidRPr="00D41AD6" w14:paraId="2C55E5D0" w14:textId="77777777" w:rsidTr="005006D6">
        <w:tc>
          <w:tcPr>
            <w:tcW w:w="2145" w:type="dxa"/>
          </w:tcPr>
          <w:p w14:paraId="4679396B" w14:textId="032ACBCC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3</w:t>
            </w:r>
          </w:p>
        </w:tc>
        <w:tc>
          <w:tcPr>
            <w:tcW w:w="2674" w:type="dxa"/>
          </w:tcPr>
          <w:p w14:paraId="339CA772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097A2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</w:p>
        </w:tc>
      </w:tr>
      <w:tr w:rsidR="00D41AD6" w:rsidRPr="00D41AD6" w14:paraId="41F83953" w14:textId="77777777" w:rsidTr="005006D6">
        <w:tc>
          <w:tcPr>
            <w:tcW w:w="2145" w:type="dxa"/>
          </w:tcPr>
          <w:p w14:paraId="765E2CBC" w14:textId="6E1F07D8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4</w:t>
            </w:r>
          </w:p>
        </w:tc>
        <w:tc>
          <w:tcPr>
            <w:tcW w:w="2674" w:type="dxa"/>
          </w:tcPr>
          <w:p w14:paraId="15E70FC7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4F2EC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</w:tr>
      <w:tr w:rsidR="00D41AD6" w:rsidRPr="00D41AD6" w14:paraId="4A748CAE" w14:textId="77777777" w:rsidTr="005006D6">
        <w:tc>
          <w:tcPr>
            <w:tcW w:w="2145" w:type="dxa"/>
          </w:tcPr>
          <w:p w14:paraId="6ABC0D13" w14:textId="4AB9244A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5</w:t>
            </w:r>
          </w:p>
        </w:tc>
        <w:tc>
          <w:tcPr>
            <w:tcW w:w="2674" w:type="dxa"/>
          </w:tcPr>
          <w:p w14:paraId="4B4E8FA2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90BC0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D41AD6" w:rsidRPr="00D41AD6" w14:paraId="6B953786" w14:textId="77777777" w:rsidTr="005006D6">
        <w:tc>
          <w:tcPr>
            <w:tcW w:w="2145" w:type="dxa"/>
          </w:tcPr>
          <w:p w14:paraId="7445D76F" w14:textId="352FF89E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6</w:t>
            </w:r>
          </w:p>
        </w:tc>
        <w:tc>
          <w:tcPr>
            <w:tcW w:w="2674" w:type="dxa"/>
          </w:tcPr>
          <w:p w14:paraId="3666B091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06C3E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</w:tr>
      <w:tr w:rsidR="00D41AD6" w:rsidRPr="00D41AD6" w14:paraId="53094F69" w14:textId="77777777" w:rsidTr="005006D6">
        <w:tc>
          <w:tcPr>
            <w:tcW w:w="2145" w:type="dxa"/>
          </w:tcPr>
          <w:p w14:paraId="568007F0" w14:textId="148082DE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7</w:t>
            </w:r>
          </w:p>
        </w:tc>
        <w:tc>
          <w:tcPr>
            <w:tcW w:w="2674" w:type="dxa"/>
          </w:tcPr>
          <w:p w14:paraId="08BD7090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3E6C7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</w:p>
        </w:tc>
      </w:tr>
      <w:tr w:rsidR="00D41AD6" w:rsidRPr="00D41AD6" w14:paraId="00EF5F41" w14:textId="77777777" w:rsidTr="005006D6">
        <w:tc>
          <w:tcPr>
            <w:tcW w:w="2145" w:type="dxa"/>
          </w:tcPr>
          <w:p w14:paraId="2738574C" w14:textId="43E22DE4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8</w:t>
            </w:r>
          </w:p>
        </w:tc>
        <w:tc>
          <w:tcPr>
            <w:tcW w:w="2674" w:type="dxa"/>
          </w:tcPr>
          <w:p w14:paraId="3779C485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4E7D9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D41AD6" w:rsidRPr="00D41AD6" w14:paraId="4C837E58" w14:textId="77777777" w:rsidTr="005006D6">
        <w:tc>
          <w:tcPr>
            <w:tcW w:w="2145" w:type="dxa"/>
          </w:tcPr>
          <w:p w14:paraId="7A25F7E8" w14:textId="53503BE2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19</w:t>
            </w:r>
          </w:p>
        </w:tc>
        <w:tc>
          <w:tcPr>
            <w:tcW w:w="2674" w:type="dxa"/>
          </w:tcPr>
          <w:p w14:paraId="1DA4816F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0651F8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</w:t>
            </w:r>
          </w:p>
        </w:tc>
      </w:tr>
      <w:tr w:rsidR="00D41AD6" w:rsidRPr="00D41AD6" w14:paraId="19EA41F2" w14:textId="77777777" w:rsidTr="005006D6">
        <w:tc>
          <w:tcPr>
            <w:tcW w:w="2145" w:type="dxa"/>
          </w:tcPr>
          <w:p w14:paraId="6B92DB58" w14:textId="16AF8867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0</w:t>
            </w:r>
          </w:p>
        </w:tc>
        <w:tc>
          <w:tcPr>
            <w:tcW w:w="2674" w:type="dxa"/>
          </w:tcPr>
          <w:p w14:paraId="7BF5B5F4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23C91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</w:tr>
      <w:tr w:rsidR="00D41AD6" w:rsidRPr="00D41AD6" w14:paraId="37AAF7EA" w14:textId="77777777" w:rsidTr="005006D6">
        <w:tc>
          <w:tcPr>
            <w:tcW w:w="2145" w:type="dxa"/>
          </w:tcPr>
          <w:p w14:paraId="4AF0AE64" w14:textId="04A9B6F5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1</w:t>
            </w:r>
          </w:p>
        </w:tc>
        <w:tc>
          <w:tcPr>
            <w:tcW w:w="2674" w:type="dxa"/>
          </w:tcPr>
          <w:p w14:paraId="0E5F0521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546B72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</w:tr>
      <w:tr w:rsidR="00D41AD6" w:rsidRPr="00D41AD6" w14:paraId="3502EA21" w14:textId="77777777" w:rsidTr="005006D6">
        <w:tc>
          <w:tcPr>
            <w:tcW w:w="2145" w:type="dxa"/>
            <w:tcBorders>
              <w:bottom w:val="single" w:sz="4" w:space="0" w:color="auto"/>
            </w:tcBorders>
          </w:tcPr>
          <w:p w14:paraId="34F59D75" w14:textId="0F95120F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2</w:t>
            </w:r>
          </w:p>
        </w:tc>
        <w:tc>
          <w:tcPr>
            <w:tcW w:w="2674" w:type="dxa"/>
            <w:tcBorders>
              <w:bottom w:val="single" w:sz="4" w:space="0" w:color="auto"/>
            </w:tcBorders>
          </w:tcPr>
          <w:p w14:paraId="4DA655FD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3DA581" w14:textId="77777777" w:rsidR="005006D6" w:rsidRPr="00D41AD6" w:rsidRDefault="005006D6" w:rsidP="005006D6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5006D6" w:rsidRPr="00D41AD6" w14:paraId="17E69402" w14:textId="77777777" w:rsidTr="005006D6">
        <w:trPr>
          <w:trHeight w:val="553"/>
        </w:trPr>
        <w:tc>
          <w:tcPr>
            <w:tcW w:w="8363" w:type="dxa"/>
            <w:gridSpan w:val="3"/>
            <w:tcBorders>
              <w:top w:val="single" w:sz="4" w:space="0" w:color="auto"/>
            </w:tcBorders>
          </w:tcPr>
          <w:p w14:paraId="66DBC377" w14:textId="1630B976" w:rsidR="005006D6" w:rsidRPr="00D41AD6" w:rsidRDefault="005006D6" w:rsidP="005006D6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QIDS: Quick Inventory of Depressive Symptomatology; scored /27. The severity of depression can be based on this total score, with 1-5 = no depression, 6-10 = mild depression, 11-15 = moderate depression, 16-20 = severe depression, 21-27 = very severe depression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XNoPC9BdXRob3I+PFllYXI+MjAwMzwvWWVhcj48UmVj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==
</w:fldData>
              </w:fldChar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XNoPC9BdXRob3I+PFllYXI+MjAwMzwvWWVhcj48UmVj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==
</w:fldData>
              </w:fldChar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Rush et al., 2003)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D41AD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 Note: Participant in this table does not reflect the random participant code assigned for the study.</w:t>
            </w:r>
          </w:p>
        </w:tc>
      </w:tr>
    </w:tbl>
    <w:p w14:paraId="55AB4685" w14:textId="77777777" w:rsidR="001F5A56" w:rsidRPr="00D41AD6" w:rsidRDefault="001F5A56" w:rsidP="00300802">
      <w:pPr>
        <w:spacing w:line="276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u w:val="single"/>
        </w:rPr>
      </w:pPr>
    </w:p>
    <w:p w14:paraId="396216E6" w14:textId="625495B7" w:rsidR="00300802" w:rsidRPr="00D41AD6" w:rsidRDefault="0030080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9D824E3" w14:textId="62EB87DE" w:rsidR="00F90A42" w:rsidRPr="00D41AD6" w:rsidRDefault="00F90A42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C837E1" w14:textId="1C145941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3B0D407" w14:textId="41C2E579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EA3BB4" w14:textId="7101660B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DB4A55C" w14:textId="7638B3E1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859A96F" w14:textId="22C5FA57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021AE8E" w14:textId="473233FC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C011F70" w14:textId="0220042D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4CE8D3" w14:textId="7A2CBB9B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2615E2" w14:textId="4D223A38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5205C3F" w14:textId="357FB7ED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BFCD2B" w14:textId="7C2EF529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080208E" w14:textId="3E6DA866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FE22F78" w14:textId="7343BCF9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8B58702" w14:textId="37091698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B487E7" w14:textId="12CE9C16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B46B284" w14:textId="023B201D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14BA7D1" w14:textId="3E71C802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E12BF5B" w14:textId="2043DC9A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672D1EA" w14:textId="5DEBF345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1"/>
        <w:tblW w:w="5422" w:type="pct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1984"/>
        <w:gridCol w:w="2126"/>
        <w:gridCol w:w="1135"/>
      </w:tblGrid>
      <w:tr w:rsidR="00D41AD6" w:rsidRPr="00D41AD6" w14:paraId="2C58F33E" w14:textId="77777777" w:rsidTr="005006D6">
        <w:trPr>
          <w:trHeight w:val="142"/>
        </w:trPr>
        <w:tc>
          <w:tcPr>
            <w:tcW w:w="5000" w:type="pct"/>
            <w:gridSpan w:val="4"/>
            <w:tcBorders>
              <w:bottom w:val="single" w:sz="4" w:space="0" w:color="auto"/>
            </w:tcBorders>
          </w:tcPr>
          <w:p w14:paraId="700FE1DE" w14:textId="5B0E62B5" w:rsidR="005006D6" w:rsidRPr="00D41AD6" w:rsidRDefault="005006D6" w:rsidP="00A317B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>Supplementary Table 5.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Participant characteristics and differences between included and excluded participants. </w:t>
            </w:r>
          </w:p>
        </w:tc>
      </w:tr>
      <w:tr w:rsidR="00D41AD6" w:rsidRPr="00D41AD6" w14:paraId="1BF2B7EE" w14:textId="77777777" w:rsidTr="005006D6">
        <w:trPr>
          <w:trHeight w:val="84"/>
        </w:trPr>
        <w:tc>
          <w:tcPr>
            <w:tcW w:w="2319" w:type="pct"/>
            <w:tcBorders>
              <w:top w:val="single" w:sz="4" w:space="0" w:color="auto"/>
            </w:tcBorders>
          </w:tcPr>
          <w:p w14:paraId="6B785315" w14:textId="77777777" w:rsidR="005006D6" w:rsidRPr="00D41AD6" w:rsidRDefault="005006D6" w:rsidP="00A317B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Participant Characteristics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02184A5D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Included (n=22)</w:t>
            </w: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78E97D77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cluded (n=18)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307F3A77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D41AD6" w:rsidRPr="00D41AD6" w14:paraId="4E620828" w14:textId="77777777" w:rsidTr="005006D6">
        <w:trPr>
          <w:trHeight w:val="84"/>
        </w:trPr>
        <w:tc>
          <w:tcPr>
            <w:tcW w:w="2319" w:type="pct"/>
            <w:tcBorders>
              <w:bottom w:val="single" w:sz="4" w:space="0" w:color="auto"/>
            </w:tcBorders>
          </w:tcPr>
          <w:p w14:paraId="4986F0FD" w14:textId="77777777" w:rsidR="005006D6" w:rsidRPr="00D41AD6" w:rsidRDefault="005006D6" w:rsidP="00A317B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014" w:type="pct"/>
            <w:tcBorders>
              <w:bottom w:val="single" w:sz="4" w:space="0" w:color="auto"/>
            </w:tcBorders>
          </w:tcPr>
          <w:p w14:paraId="58D7F758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ean </w:t>
            </w:r>
            <w:r w:rsidRPr="00D41AD6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±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SD / N (</w:t>
            </w: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%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7" w:type="pct"/>
            <w:tcBorders>
              <w:bottom w:val="single" w:sz="4" w:space="0" w:color="auto"/>
            </w:tcBorders>
          </w:tcPr>
          <w:p w14:paraId="7038D836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ean </w:t>
            </w:r>
            <w:r w:rsidRPr="00D41AD6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±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SD / N (</w:t>
            </w: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%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580" w:type="pct"/>
            <w:tcBorders>
              <w:bottom w:val="single" w:sz="4" w:space="0" w:color="auto"/>
            </w:tcBorders>
          </w:tcPr>
          <w:p w14:paraId="4FCB8960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5B166960" w14:textId="77777777" w:rsidTr="005006D6">
        <w:trPr>
          <w:trHeight w:val="67"/>
        </w:trPr>
        <w:tc>
          <w:tcPr>
            <w:tcW w:w="2319" w:type="pct"/>
            <w:tcBorders>
              <w:top w:val="single" w:sz="4" w:space="0" w:color="auto"/>
            </w:tcBorders>
          </w:tcPr>
          <w:p w14:paraId="21DFD008" w14:textId="77777777" w:rsidR="005006D6" w:rsidRPr="00D41AD6" w:rsidRDefault="005006D6" w:rsidP="00A317B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Age (years)</w:t>
            </w:r>
          </w:p>
        </w:tc>
        <w:tc>
          <w:tcPr>
            <w:tcW w:w="1014" w:type="pct"/>
            <w:tcBorders>
              <w:top w:val="single" w:sz="4" w:space="0" w:color="auto"/>
            </w:tcBorders>
          </w:tcPr>
          <w:p w14:paraId="223C9328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20.23 </w:t>
            </w:r>
            <w:r w:rsidRPr="00D41AD6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±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3.25</w:t>
            </w:r>
          </w:p>
        </w:tc>
        <w:tc>
          <w:tcPr>
            <w:tcW w:w="1087" w:type="pct"/>
            <w:tcBorders>
              <w:top w:val="single" w:sz="4" w:space="0" w:color="auto"/>
            </w:tcBorders>
          </w:tcPr>
          <w:p w14:paraId="08E62D9E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21.06 </w:t>
            </w:r>
            <w:r w:rsidRPr="00D41AD6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±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2.39</w:t>
            </w:r>
          </w:p>
        </w:tc>
        <w:tc>
          <w:tcPr>
            <w:tcW w:w="580" w:type="pct"/>
            <w:tcBorders>
              <w:top w:val="single" w:sz="4" w:space="0" w:color="auto"/>
            </w:tcBorders>
          </w:tcPr>
          <w:p w14:paraId="0170AFD7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374</w:t>
            </w:r>
          </w:p>
        </w:tc>
      </w:tr>
      <w:tr w:rsidR="00D41AD6" w:rsidRPr="00D41AD6" w14:paraId="03FA8973" w14:textId="77777777" w:rsidTr="005006D6">
        <w:trPr>
          <w:trHeight w:val="67"/>
        </w:trPr>
        <w:tc>
          <w:tcPr>
            <w:tcW w:w="2319" w:type="pct"/>
          </w:tcPr>
          <w:p w14:paraId="05D57068" w14:textId="77777777" w:rsidR="005006D6" w:rsidRPr="00D41AD6" w:rsidRDefault="005006D6" w:rsidP="00A317B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1014" w:type="pct"/>
          </w:tcPr>
          <w:p w14:paraId="6845ED44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pct"/>
          </w:tcPr>
          <w:p w14:paraId="5DAC3F57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pct"/>
          </w:tcPr>
          <w:p w14:paraId="3406CD30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79</w:t>
            </w:r>
          </w:p>
        </w:tc>
      </w:tr>
      <w:tr w:rsidR="00D41AD6" w:rsidRPr="00D41AD6" w14:paraId="783E9747" w14:textId="77777777" w:rsidTr="005006D6">
        <w:tc>
          <w:tcPr>
            <w:tcW w:w="2319" w:type="pct"/>
          </w:tcPr>
          <w:p w14:paraId="3D77C08B" w14:textId="77777777" w:rsidR="005006D6" w:rsidRPr="00D41AD6" w:rsidRDefault="005006D6" w:rsidP="00A317B7">
            <w:pPr>
              <w:spacing w:line="276" w:lineRule="auto"/>
              <w:ind w:left="720"/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Female</w:t>
            </w:r>
          </w:p>
        </w:tc>
        <w:tc>
          <w:tcPr>
            <w:tcW w:w="1014" w:type="pct"/>
          </w:tcPr>
          <w:p w14:paraId="36225E14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087" w:type="pct"/>
          </w:tcPr>
          <w:p w14:paraId="5F7FE6FA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580" w:type="pct"/>
          </w:tcPr>
          <w:p w14:paraId="48CCEA20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2C8A8EDD" w14:textId="77777777" w:rsidTr="005006D6">
        <w:tc>
          <w:tcPr>
            <w:tcW w:w="2319" w:type="pct"/>
          </w:tcPr>
          <w:p w14:paraId="143E6DD7" w14:textId="77777777" w:rsidR="005006D6" w:rsidRPr="00D41AD6" w:rsidRDefault="005006D6" w:rsidP="00A317B7">
            <w:pPr>
              <w:spacing w:line="276" w:lineRule="auto"/>
              <w:ind w:left="720"/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014" w:type="pct"/>
          </w:tcPr>
          <w:p w14:paraId="3A088C13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087" w:type="pct"/>
          </w:tcPr>
          <w:p w14:paraId="74F28CDE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80" w:type="pct"/>
          </w:tcPr>
          <w:p w14:paraId="181303EE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0CC0F070" w14:textId="77777777" w:rsidTr="005006D6">
        <w:tc>
          <w:tcPr>
            <w:tcW w:w="2319" w:type="pct"/>
          </w:tcPr>
          <w:p w14:paraId="5A97801C" w14:textId="77777777" w:rsidR="005006D6" w:rsidRPr="00D41AD6" w:rsidRDefault="005006D6" w:rsidP="00A317B7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1014" w:type="pct"/>
          </w:tcPr>
          <w:p w14:paraId="011AAB7C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pct"/>
          </w:tcPr>
          <w:p w14:paraId="77316A71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pct"/>
          </w:tcPr>
          <w:p w14:paraId="3DCD6C4F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98</w:t>
            </w:r>
          </w:p>
        </w:tc>
      </w:tr>
      <w:tr w:rsidR="00D41AD6" w:rsidRPr="00D41AD6" w14:paraId="5E3DDFE5" w14:textId="77777777" w:rsidTr="005006D6">
        <w:tc>
          <w:tcPr>
            <w:tcW w:w="2319" w:type="pct"/>
          </w:tcPr>
          <w:p w14:paraId="60D4B514" w14:textId="77777777" w:rsidR="005006D6" w:rsidRPr="00D41AD6" w:rsidRDefault="005006D6" w:rsidP="00A317B7">
            <w:pPr>
              <w:spacing w:line="276" w:lineRule="auto"/>
              <w:ind w:left="720"/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014" w:type="pct"/>
          </w:tcPr>
          <w:p w14:paraId="5B33A98A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59.09 %)</w:t>
            </w:r>
          </w:p>
        </w:tc>
        <w:tc>
          <w:tcPr>
            <w:tcW w:w="1087" w:type="pct"/>
          </w:tcPr>
          <w:p w14:paraId="67FBF4D6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9 (50.00 %)</w:t>
            </w:r>
          </w:p>
        </w:tc>
        <w:tc>
          <w:tcPr>
            <w:tcW w:w="580" w:type="pct"/>
          </w:tcPr>
          <w:p w14:paraId="47ECB08D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46A961C2" w14:textId="77777777" w:rsidTr="005006D6">
        <w:tc>
          <w:tcPr>
            <w:tcW w:w="2319" w:type="pct"/>
          </w:tcPr>
          <w:p w14:paraId="06C349C2" w14:textId="77777777" w:rsidR="005006D6" w:rsidRPr="00D41AD6" w:rsidRDefault="005006D6" w:rsidP="00A317B7">
            <w:pPr>
              <w:spacing w:line="276" w:lineRule="auto"/>
              <w:ind w:left="720"/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014" w:type="pct"/>
          </w:tcPr>
          <w:p w14:paraId="0CF14ABB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18.18 %)</w:t>
            </w:r>
          </w:p>
        </w:tc>
        <w:tc>
          <w:tcPr>
            <w:tcW w:w="1087" w:type="pct"/>
          </w:tcPr>
          <w:p w14:paraId="1FCCA4B4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6 (33.33 %)</w:t>
            </w:r>
          </w:p>
        </w:tc>
        <w:tc>
          <w:tcPr>
            <w:tcW w:w="580" w:type="pct"/>
          </w:tcPr>
          <w:p w14:paraId="08D74CC9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690C8086" w14:textId="77777777" w:rsidTr="005006D6">
        <w:tc>
          <w:tcPr>
            <w:tcW w:w="2319" w:type="pct"/>
          </w:tcPr>
          <w:p w14:paraId="6B1825CB" w14:textId="77777777" w:rsidR="005006D6" w:rsidRPr="00D41AD6" w:rsidRDefault="005006D6" w:rsidP="00A317B7">
            <w:pPr>
              <w:spacing w:line="276" w:lineRule="auto"/>
              <w:ind w:left="720"/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Gender nonconforming</w:t>
            </w:r>
          </w:p>
        </w:tc>
        <w:tc>
          <w:tcPr>
            <w:tcW w:w="1014" w:type="pct"/>
          </w:tcPr>
          <w:p w14:paraId="186EC02E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13.64 %)</w:t>
            </w:r>
          </w:p>
        </w:tc>
        <w:tc>
          <w:tcPr>
            <w:tcW w:w="1087" w:type="pct"/>
          </w:tcPr>
          <w:p w14:paraId="6BCF59AF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1 (5.55 %)</w:t>
            </w:r>
          </w:p>
        </w:tc>
        <w:tc>
          <w:tcPr>
            <w:tcW w:w="580" w:type="pct"/>
          </w:tcPr>
          <w:p w14:paraId="0CB07887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642F419E" w14:textId="77777777" w:rsidTr="005006D6">
        <w:trPr>
          <w:trHeight w:val="77"/>
        </w:trPr>
        <w:tc>
          <w:tcPr>
            <w:tcW w:w="2319" w:type="pct"/>
          </w:tcPr>
          <w:p w14:paraId="1FAB7856" w14:textId="77777777" w:rsidR="005006D6" w:rsidRPr="00D41AD6" w:rsidRDefault="005006D6" w:rsidP="00A317B7">
            <w:pPr>
              <w:spacing w:line="276" w:lineRule="auto"/>
              <w:ind w:left="720"/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Transgender</w:t>
            </w:r>
          </w:p>
        </w:tc>
        <w:tc>
          <w:tcPr>
            <w:tcW w:w="1014" w:type="pct"/>
          </w:tcPr>
          <w:p w14:paraId="1034450D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9.09 %)</w:t>
            </w:r>
          </w:p>
        </w:tc>
        <w:tc>
          <w:tcPr>
            <w:tcW w:w="1087" w:type="pct"/>
          </w:tcPr>
          <w:p w14:paraId="4049B3FA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2 (11.11 %)</w:t>
            </w:r>
          </w:p>
        </w:tc>
        <w:tc>
          <w:tcPr>
            <w:tcW w:w="580" w:type="pct"/>
          </w:tcPr>
          <w:p w14:paraId="668A56C2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0865C5C5" w14:textId="77777777" w:rsidTr="005006D6">
        <w:trPr>
          <w:trHeight w:val="77"/>
        </w:trPr>
        <w:tc>
          <w:tcPr>
            <w:tcW w:w="2319" w:type="pct"/>
          </w:tcPr>
          <w:p w14:paraId="03F52EE2" w14:textId="77777777" w:rsidR="005006D6" w:rsidRPr="00D41AD6" w:rsidRDefault="005006D6" w:rsidP="00A317B7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COVID-19 lockdown status</w:t>
            </w:r>
          </w:p>
        </w:tc>
        <w:tc>
          <w:tcPr>
            <w:tcW w:w="1014" w:type="pct"/>
          </w:tcPr>
          <w:p w14:paraId="70143777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pct"/>
          </w:tcPr>
          <w:p w14:paraId="52A0C63E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  <w:tc>
          <w:tcPr>
            <w:tcW w:w="580" w:type="pct"/>
          </w:tcPr>
          <w:p w14:paraId="7CE215A8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495</w:t>
            </w:r>
          </w:p>
        </w:tc>
      </w:tr>
      <w:tr w:rsidR="00D41AD6" w:rsidRPr="00D41AD6" w14:paraId="67F8F8BB" w14:textId="77777777" w:rsidTr="005006D6">
        <w:tc>
          <w:tcPr>
            <w:tcW w:w="2319" w:type="pct"/>
          </w:tcPr>
          <w:p w14:paraId="4360D43C" w14:textId="77777777" w:rsidR="005006D6" w:rsidRPr="00D41AD6" w:rsidRDefault="005006D6" w:rsidP="00A317B7">
            <w:pPr>
              <w:spacing w:line="276" w:lineRule="auto"/>
              <w:ind w:left="720"/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ata collected during a lockdown</w:t>
            </w:r>
          </w:p>
        </w:tc>
        <w:tc>
          <w:tcPr>
            <w:tcW w:w="1014" w:type="pct"/>
          </w:tcPr>
          <w:p w14:paraId="74BAC814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50.00 %)</w:t>
            </w:r>
          </w:p>
        </w:tc>
        <w:tc>
          <w:tcPr>
            <w:tcW w:w="1087" w:type="pct"/>
          </w:tcPr>
          <w:p w14:paraId="3C9A8FA4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11 (61.11 %)</w:t>
            </w:r>
          </w:p>
        </w:tc>
        <w:tc>
          <w:tcPr>
            <w:tcW w:w="580" w:type="pct"/>
          </w:tcPr>
          <w:p w14:paraId="10856178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3DE9E4DC" w14:textId="77777777" w:rsidTr="005006D6">
        <w:trPr>
          <w:trHeight w:val="71"/>
        </w:trPr>
        <w:tc>
          <w:tcPr>
            <w:tcW w:w="2319" w:type="pct"/>
          </w:tcPr>
          <w:p w14:paraId="556B0A5B" w14:textId="77777777" w:rsidR="005006D6" w:rsidRPr="00D41AD6" w:rsidRDefault="005006D6" w:rsidP="00A317B7">
            <w:pPr>
              <w:spacing w:line="276" w:lineRule="auto"/>
              <w:ind w:left="720"/>
              <w:jc w:val="both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Data collected during no lockdown</w:t>
            </w:r>
          </w:p>
        </w:tc>
        <w:tc>
          <w:tcPr>
            <w:tcW w:w="1014" w:type="pct"/>
          </w:tcPr>
          <w:p w14:paraId="06791888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 xml:space="preserve"> (50.00 %)</w:t>
            </w:r>
          </w:p>
        </w:tc>
        <w:tc>
          <w:tcPr>
            <w:tcW w:w="1087" w:type="pct"/>
          </w:tcPr>
          <w:p w14:paraId="6EAEDA37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  <w:t>7 (38.89 %)</w:t>
            </w:r>
          </w:p>
        </w:tc>
        <w:tc>
          <w:tcPr>
            <w:tcW w:w="580" w:type="pct"/>
          </w:tcPr>
          <w:p w14:paraId="44F674C1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3366F642" w14:textId="77777777" w:rsidTr="005006D6">
        <w:trPr>
          <w:trHeight w:val="71"/>
        </w:trPr>
        <w:tc>
          <w:tcPr>
            <w:tcW w:w="2319" w:type="pct"/>
          </w:tcPr>
          <w:p w14:paraId="50FD901B" w14:textId="77777777" w:rsidR="005006D6" w:rsidRPr="00D41AD6" w:rsidRDefault="005006D6" w:rsidP="00A317B7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Baseline depression score, QIDS (/27)</w:t>
            </w:r>
          </w:p>
        </w:tc>
        <w:tc>
          <w:tcPr>
            <w:tcW w:w="1014" w:type="pct"/>
          </w:tcPr>
          <w:p w14:paraId="2A8E40E3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15.32 </w:t>
            </w:r>
            <w:r w:rsidRPr="00D41AD6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±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5.58</w:t>
            </w:r>
          </w:p>
        </w:tc>
        <w:tc>
          <w:tcPr>
            <w:tcW w:w="1087" w:type="pct"/>
          </w:tcPr>
          <w:p w14:paraId="2E5C1F94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16.06 </w:t>
            </w:r>
            <w:r w:rsidRPr="00D41AD6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±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4.30</w:t>
            </w:r>
          </w:p>
        </w:tc>
        <w:tc>
          <w:tcPr>
            <w:tcW w:w="580" w:type="pct"/>
          </w:tcPr>
          <w:p w14:paraId="1F3445D0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649</w:t>
            </w:r>
          </w:p>
        </w:tc>
      </w:tr>
      <w:tr w:rsidR="00D41AD6" w:rsidRPr="00D41AD6" w14:paraId="35E3377F" w14:textId="77777777" w:rsidTr="005006D6">
        <w:trPr>
          <w:trHeight w:val="71"/>
        </w:trPr>
        <w:tc>
          <w:tcPr>
            <w:tcW w:w="2319" w:type="pct"/>
          </w:tcPr>
          <w:p w14:paraId="10021693" w14:textId="77777777" w:rsidR="005006D6" w:rsidRPr="00D41AD6" w:rsidRDefault="005006D6" w:rsidP="00A317B7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  <w:t>Follow up depression score, QIDS (/27)</w:t>
            </w:r>
          </w:p>
        </w:tc>
        <w:tc>
          <w:tcPr>
            <w:tcW w:w="1014" w:type="pct"/>
          </w:tcPr>
          <w:p w14:paraId="3B28BBA7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14.91 </w:t>
            </w:r>
            <w:r w:rsidRPr="00D41AD6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±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5.49</w:t>
            </w:r>
          </w:p>
        </w:tc>
        <w:tc>
          <w:tcPr>
            <w:tcW w:w="1087" w:type="pct"/>
          </w:tcPr>
          <w:p w14:paraId="24B3BCA1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15.11 </w:t>
            </w:r>
            <w:r w:rsidRPr="00D41AD6">
              <w:rPr>
                <w:rFonts w:ascii="Symbol" w:eastAsia="Symbol" w:hAnsi="Symbol" w:cs="Symbol"/>
                <w:color w:val="000000" w:themeColor="text1"/>
                <w:sz w:val="22"/>
                <w:szCs w:val="22"/>
              </w:rPr>
              <w:t>±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5.66</w:t>
            </w:r>
          </w:p>
        </w:tc>
        <w:tc>
          <w:tcPr>
            <w:tcW w:w="580" w:type="pct"/>
          </w:tcPr>
          <w:p w14:paraId="1E58207E" w14:textId="77777777" w:rsidR="005006D6" w:rsidRPr="00D41AD6" w:rsidRDefault="005006D6" w:rsidP="00A317B7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910</w:t>
            </w:r>
          </w:p>
        </w:tc>
      </w:tr>
      <w:tr w:rsidR="00D41AD6" w:rsidRPr="00D41AD6" w14:paraId="57B7CA06" w14:textId="77777777" w:rsidTr="00EA1639">
        <w:trPr>
          <w:trHeight w:val="127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024622F5" w14:textId="77777777" w:rsidR="005006D6" w:rsidRPr="00D41AD6" w:rsidRDefault="005006D6" w:rsidP="00A317B7">
            <w:pPr>
              <w:spacing w:line="276" w:lineRule="auto"/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pP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 xml:space="preserve">QIDS: Quick Inventory of Depressive Symptomatology; scored /27, defined as 1-5 = no depression, 6-10 = mild depression, 11-15 = moderate depression, 16-20 = severe depression, 21-27 = very severe depression 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XNoPC9BdXRob3I+PFllYXI+MjAwMzwvWWVhcj48UmVj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==
</w:fldData>
              </w:fldChar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dXNoPC9BdXRob3I+PFllYXI+MjAwMzwvWWVhcj48UmVj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==
</w:fldData>
              </w:fldChar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(Rush et al., 2003)</w:t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Pr="00D41AD6">
              <w:rPr>
                <w:rFonts w:ascii="Times New Roman" w:eastAsia="Calibri" w:hAnsi="Times New Roman" w:cs="Times New Roman"/>
                <w:color w:val="000000" w:themeColor="text1"/>
                <w:sz w:val="16"/>
                <w:szCs w:val="16"/>
              </w:rPr>
              <w:t>.</w:t>
            </w:r>
          </w:p>
        </w:tc>
      </w:tr>
    </w:tbl>
    <w:p w14:paraId="3FE0822C" w14:textId="22EE9F3D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75FA50D" w14:textId="6B4BBEE8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3E7CCA8" w14:textId="7EA324F7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3CE1310" w14:textId="23BE260E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C6A760" w14:textId="77777777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34F692D" w14:textId="68829120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4067826" w14:textId="373C4FDA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D03663" w14:textId="11C345CA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B591759" w14:textId="3E68566B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3C816AB" w14:textId="6E1A891E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B0B2C6D" w14:textId="77777777" w:rsidR="005006D6" w:rsidRPr="00D41AD6" w:rsidRDefault="005006D6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BAB2AEE" w14:textId="609AB178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9972D99" w14:textId="27BD1ABA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CB72ABD" w14:textId="39EF4DFB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8F6E4D" w14:textId="15874AD4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24E6C1B" w14:textId="1595E70E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CDD41D" w14:textId="1D4F26B7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8D0D95" w14:textId="3E4EAB1A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29969E7" w14:textId="12AD4DD0" w:rsidR="00A830CA" w:rsidRPr="00D41AD6" w:rsidRDefault="00AB25A2" w:rsidP="00A830CA">
      <w:pPr>
        <w:rPr>
          <w:color w:val="000000" w:themeColor="text1"/>
        </w:rPr>
      </w:pPr>
      <w:r w:rsidRPr="00D41AD6">
        <w:rPr>
          <w:color w:val="000000" w:themeColor="text1"/>
        </w:rPr>
        <w:br w:type="page"/>
      </w:r>
    </w:p>
    <w:tbl>
      <w:tblPr>
        <w:tblStyle w:val="TableGrid"/>
        <w:tblW w:w="518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1842"/>
        <w:gridCol w:w="1844"/>
        <w:gridCol w:w="1844"/>
        <w:gridCol w:w="1706"/>
      </w:tblGrid>
      <w:tr w:rsidR="00D41AD6" w:rsidRPr="00D41AD6" w14:paraId="5E8A1386" w14:textId="77777777" w:rsidTr="00927C34">
        <w:trPr>
          <w:trHeight w:val="284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3D32BD04" w14:textId="15FFD5EB" w:rsidR="00A830CA" w:rsidRPr="00D41AD6" w:rsidRDefault="00927C34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</w:t>
            </w:r>
            <w:r w:rsidR="00A830CA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Table </w:t>
            </w:r>
            <w:r w:rsidR="005006D6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</w:t>
            </w:r>
            <w:r w:rsidR="00A830C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 Pearson correlation coefficients between physical activity intensities</w:t>
            </w:r>
          </w:p>
        </w:tc>
      </w:tr>
      <w:tr w:rsidR="00D41AD6" w:rsidRPr="00D41AD6" w14:paraId="54C7E97F" w14:textId="77777777" w:rsidTr="00927C34">
        <w:trPr>
          <w:trHeight w:val="74"/>
        </w:trPr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14:paraId="721BEA0C" w14:textId="77777777" w:rsidR="00A830CA" w:rsidRPr="00D41AD6" w:rsidRDefault="00A830CA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33EEBD8E" w14:textId="07AB6A53" w:rsidR="00A830CA" w:rsidRPr="00D41AD6" w:rsidRDefault="00A830CA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Light Physical Activity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68EAB957" w14:textId="01B5A24C" w:rsidR="00A830CA" w:rsidRPr="00D41AD6" w:rsidRDefault="00A830CA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0FD526C2" w14:textId="5D944080" w:rsidR="00A830CA" w:rsidRPr="00D41AD6" w:rsidRDefault="00A830CA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7F3CA662" w14:textId="34F96579" w:rsidR="00A830CA" w:rsidRPr="00D41AD6" w:rsidRDefault="00A830CA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edentary Time</w:t>
            </w:r>
          </w:p>
        </w:tc>
      </w:tr>
      <w:tr w:rsidR="00D41AD6" w:rsidRPr="00D41AD6" w14:paraId="2AA0C782" w14:textId="77777777" w:rsidTr="00927C34">
        <w:tc>
          <w:tcPr>
            <w:tcW w:w="1135" w:type="pct"/>
            <w:tcBorders>
              <w:top w:val="single" w:sz="4" w:space="0" w:color="auto"/>
            </w:tcBorders>
          </w:tcPr>
          <w:p w14:paraId="14559C8F" w14:textId="186A251A" w:rsidR="00A830CA" w:rsidRPr="00D41AD6" w:rsidRDefault="00A830CA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Light Physical Activity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3363D13F" w14:textId="77777777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175F39AD" w14:textId="727098EE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8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3B3468E1" w14:textId="2CABD83E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64A86111" w14:textId="2014E39A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32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D41AD6" w:rsidRPr="00D41AD6" w14:paraId="38CD71F0" w14:textId="77777777" w:rsidTr="00927C34">
        <w:tc>
          <w:tcPr>
            <w:tcW w:w="1135" w:type="pct"/>
          </w:tcPr>
          <w:p w14:paraId="75128324" w14:textId="4E7F85FC" w:rsidR="00A830CA" w:rsidRPr="00D41AD6" w:rsidRDefault="00A830CA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</w:p>
        </w:tc>
        <w:tc>
          <w:tcPr>
            <w:tcW w:w="984" w:type="pct"/>
          </w:tcPr>
          <w:p w14:paraId="623DEFC4" w14:textId="4A99B60E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08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85" w:type="pct"/>
          </w:tcPr>
          <w:p w14:paraId="7D241D6C" w14:textId="77777777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85" w:type="pct"/>
          </w:tcPr>
          <w:p w14:paraId="6D89B5A9" w14:textId="012D216D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2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  <w:tc>
          <w:tcPr>
            <w:tcW w:w="911" w:type="pct"/>
          </w:tcPr>
          <w:p w14:paraId="5F897EAC" w14:textId="0860D019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441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D41AD6" w:rsidRPr="00D41AD6" w14:paraId="55A8495C" w14:textId="77777777" w:rsidTr="00927C34">
        <w:trPr>
          <w:trHeight w:val="301"/>
        </w:trPr>
        <w:tc>
          <w:tcPr>
            <w:tcW w:w="1135" w:type="pct"/>
          </w:tcPr>
          <w:p w14:paraId="3C98DBC7" w14:textId="590EFE2D" w:rsidR="00A830CA" w:rsidRPr="00D41AD6" w:rsidRDefault="00A830CA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</w:p>
        </w:tc>
        <w:tc>
          <w:tcPr>
            <w:tcW w:w="984" w:type="pct"/>
          </w:tcPr>
          <w:p w14:paraId="4F344818" w14:textId="42830E55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</w:p>
          <w:p w14:paraId="23BEA2A7" w14:textId="0A3188D6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pct"/>
          </w:tcPr>
          <w:p w14:paraId="6372A3A7" w14:textId="33DF1073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2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  <w:p w14:paraId="3FFD2658" w14:textId="295B22A8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pct"/>
          </w:tcPr>
          <w:p w14:paraId="6DB4CE4A" w14:textId="77777777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11" w:type="pct"/>
          </w:tcPr>
          <w:p w14:paraId="4C5AE24C" w14:textId="4364A9E7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87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</w:p>
        </w:tc>
      </w:tr>
      <w:tr w:rsidR="00D41AD6" w:rsidRPr="00D41AD6" w14:paraId="13042674" w14:textId="77777777" w:rsidTr="00927C34">
        <w:tc>
          <w:tcPr>
            <w:tcW w:w="1135" w:type="pct"/>
            <w:tcBorders>
              <w:bottom w:val="single" w:sz="4" w:space="0" w:color="auto"/>
            </w:tcBorders>
          </w:tcPr>
          <w:p w14:paraId="341340C3" w14:textId="47E7E9D8" w:rsidR="00A830CA" w:rsidRPr="00D41AD6" w:rsidRDefault="00A830CA" w:rsidP="00F452E8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edentary Time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61A859B8" w14:textId="49B2F7CF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32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  <w:p w14:paraId="1286E2BB" w14:textId="7468B11A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5BB4CF36" w14:textId="2EFDC9C5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441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  <w:p w14:paraId="427E3C0F" w14:textId="2FB71831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58B8D94B" w14:textId="71D99637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87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467509C2" w14:textId="77777777" w:rsidR="00A830CA" w:rsidRPr="00D41AD6" w:rsidRDefault="00A830CA" w:rsidP="00F452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41AD6" w:rsidRPr="00D41AD6" w14:paraId="68EA8973" w14:textId="77777777" w:rsidTr="00927C34"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14:paraId="184C4C74" w14:textId="77777777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421DB49D" w14:textId="0EE1B637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Light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person centred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08A6C6E7" w14:textId="28DF5B25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person centred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0129338F" w14:textId="0BF61AFD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person centred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24ABABCC" w14:textId="41333573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edentary Time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7C34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person centred)</w:t>
            </w:r>
          </w:p>
        </w:tc>
      </w:tr>
      <w:tr w:rsidR="00D41AD6" w:rsidRPr="00D41AD6" w14:paraId="7F7BD6EB" w14:textId="77777777" w:rsidTr="00927C34">
        <w:tc>
          <w:tcPr>
            <w:tcW w:w="1135" w:type="pct"/>
            <w:tcBorders>
              <w:top w:val="single" w:sz="4" w:space="0" w:color="auto"/>
            </w:tcBorders>
          </w:tcPr>
          <w:p w14:paraId="7699BCC2" w14:textId="226BE5AC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Light Physical Activity (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erson centred)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02EB5C96" w14:textId="50C81438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1A4B8E95" w14:textId="1659EAFD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5FA9A46D" w14:textId="0549A44E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7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0A15C038" w14:textId="1A6F2598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292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41AD6" w:rsidRPr="00D41AD6" w14:paraId="54D2205A" w14:textId="77777777" w:rsidTr="00927C34">
        <w:tc>
          <w:tcPr>
            <w:tcW w:w="1135" w:type="pct"/>
          </w:tcPr>
          <w:p w14:paraId="132E6B6C" w14:textId="6997591F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person centred)</w:t>
            </w:r>
          </w:p>
        </w:tc>
        <w:tc>
          <w:tcPr>
            <w:tcW w:w="984" w:type="pct"/>
          </w:tcPr>
          <w:p w14:paraId="76DBBE1C" w14:textId="7CAE3087" w:rsidR="00A830CA" w:rsidRPr="00D41AD6" w:rsidRDefault="00214A1C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85" w:type="pct"/>
          </w:tcPr>
          <w:p w14:paraId="67193AFF" w14:textId="699A54D6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85" w:type="pct"/>
          </w:tcPr>
          <w:p w14:paraId="4DF9282B" w14:textId="224D7E35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11" w:type="pct"/>
          </w:tcPr>
          <w:p w14:paraId="6A86EA29" w14:textId="47068704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375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D41AD6" w:rsidRPr="00D41AD6" w14:paraId="0CC2A5CC" w14:textId="77777777" w:rsidTr="00927C34">
        <w:tc>
          <w:tcPr>
            <w:tcW w:w="1135" w:type="pct"/>
          </w:tcPr>
          <w:p w14:paraId="73059421" w14:textId="19F9FFA1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person centred)</w:t>
            </w:r>
          </w:p>
        </w:tc>
        <w:tc>
          <w:tcPr>
            <w:tcW w:w="984" w:type="pct"/>
          </w:tcPr>
          <w:p w14:paraId="3810B31F" w14:textId="70F92B3E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7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5" w:type="pct"/>
          </w:tcPr>
          <w:p w14:paraId="73B46CEC" w14:textId="310E99B1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5" w:type="pct"/>
          </w:tcPr>
          <w:p w14:paraId="6BC39091" w14:textId="7E38F9A1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11" w:type="pct"/>
          </w:tcPr>
          <w:p w14:paraId="488E0E2D" w14:textId="37C5760B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–0.029 </w:t>
            </w:r>
          </w:p>
        </w:tc>
      </w:tr>
      <w:tr w:rsidR="00D41AD6" w:rsidRPr="00D41AD6" w14:paraId="57F97FFB" w14:textId="77777777" w:rsidTr="00927C34">
        <w:tc>
          <w:tcPr>
            <w:tcW w:w="1135" w:type="pct"/>
            <w:tcBorders>
              <w:bottom w:val="single" w:sz="4" w:space="0" w:color="auto"/>
            </w:tcBorders>
          </w:tcPr>
          <w:p w14:paraId="5C893301" w14:textId="29C38D20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edentary Time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person centred)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16768C73" w14:textId="09C0F303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292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5CF6DE82" w14:textId="7DFD859E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375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05C30D0D" w14:textId="6E1DCA18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.029 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26D86DD0" w14:textId="3FC4C84F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  <w:tr w:rsidR="00D41AD6" w:rsidRPr="00D41AD6" w14:paraId="250C617D" w14:textId="77777777" w:rsidTr="00927C34">
        <w:tc>
          <w:tcPr>
            <w:tcW w:w="1135" w:type="pct"/>
            <w:tcBorders>
              <w:top w:val="single" w:sz="4" w:space="0" w:color="auto"/>
              <w:bottom w:val="single" w:sz="4" w:space="0" w:color="auto"/>
            </w:tcBorders>
          </w:tcPr>
          <w:p w14:paraId="60BA9125" w14:textId="77777777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705F222A" w14:textId="3A9C3A84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Light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grand centred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0CAE8A6A" w14:textId="167DA02A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grand centred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14:paraId="1F00C061" w14:textId="6C76264D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grand centred)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7AE101BB" w14:textId="599EEE92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edentary Time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927C34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grand centred)</w:t>
            </w:r>
          </w:p>
        </w:tc>
      </w:tr>
      <w:tr w:rsidR="00D41AD6" w:rsidRPr="00D41AD6" w14:paraId="691F6EF7" w14:textId="77777777" w:rsidTr="00927C34">
        <w:tc>
          <w:tcPr>
            <w:tcW w:w="1135" w:type="pct"/>
            <w:tcBorders>
              <w:top w:val="single" w:sz="4" w:space="0" w:color="auto"/>
            </w:tcBorders>
          </w:tcPr>
          <w:p w14:paraId="7883FD77" w14:textId="05DCCB5B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Light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grand centred)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7A9FB464" w14:textId="35FC56AA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5BD84B66" w14:textId="41C7CC10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13D177A0" w14:textId="7D5D64CC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0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65E6FA5B" w14:textId="07CC268D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406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D41AD6" w:rsidRPr="00D41AD6" w14:paraId="30343A7F" w14:textId="77777777" w:rsidTr="00927C34">
        <w:tc>
          <w:tcPr>
            <w:tcW w:w="1135" w:type="pct"/>
          </w:tcPr>
          <w:p w14:paraId="53DA0720" w14:textId="52A1C7F0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 (grand centred)</w:t>
            </w:r>
          </w:p>
        </w:tc>
        <w:tc>
          <w:tcPr>
            <w:tcW w:w="984" w:type="pct"/>
          </w:tcPr>
          <w:p w14:paraId="6E502B84" w14:textId="3F1EFA37" w:rsidR="00A830CA" w:rsidRPr="00D41AD6" w:rsidRDefault="00214A1C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29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85" w:type="pct"/>
          </w:tcPr>
          <w:p w14:paraId="14A25F71" w14:textId="15EE4B3F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85" w:type="pct"/>
          </w:tcPr>
          <w:p w14:paraId="34342886" w14:textId="6279A0C9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0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11" w:type="pct"/>
          </w:tcPr>
          <w:p w14:paraId="5003788B" w14:textId="5C911CEA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563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D41AD6" w:rsidRPr="00D41AD6" w14:paraId="3833AB8F" w14:textId="77777777" w:rsidTr="00927C34">
        <w:tc>
          <w:tcPr>
            <w:tcW w:w="1135" w:type="pct"/>
          </w:tcPr>
          <w:p w14:paraId="6E863E7F" w14:textId="23802219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grand centred)</w:t>
            </w:r>
          </w:p>
        </w:tc>
        <w:tc>
          <w:tcPr>
            <w:tcW w:w="984" w:type="pct"/>
          </w:tcPr>
          <w:p w14:paraId="2F188041" w14:textId="6FE86F90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0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985" w:type="pct"/>
          </w:tcPr>
          <w:p w14:paraId="59FD09AA" w14:textId="3A00BFF7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70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85" w:type="pct"/>
          </w:tcPr>
          <w:p w14:paraId="5B68A69B" w14:textId="0BA0B0D8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  <w:tc>
          <w:tcPr>
            <w:tcW w:w="911" w:type="pct"/>
          </w:tcPr>
          <w:p w14:paraId="58CC7F12" w14:textId="309B8C4E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210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</w:tr>
      <w:tr w:rsidR="00D41AD6" w:rsidRPr="00D41AD6" w14:paraId="56A6897C" w14:textId="77777777" w:rsidTr="00927C34">
        <w:tc>
          <w:tcPr>
            <w:tcW w:w="1135" w:type="pct"/>
            <w:tcBorders>
              <w:bottom w:val="single" w:sz="4" w:space="0" w:color="auto"/>
            </w:tcBorders>
          </w:tcPr>
          <w:p w14:paraId="00366E33" w14:textId="05A8DFBE" w:rsidR="00A830CA" w:rsidRPr="00D41AD6" w:rsidRDefault="00A830CA" w:rsidP="00A830CA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edentary Time</w:t>
            </w:r>
            <w:r w:rsidR="00214A1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grand centred)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432E3BB9" w14:textId="2AB5BA85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406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5FB5ED97" w14:textId="4E527DE4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563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14:paraId="6168A9B9" w14:textId="03CEC3EF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210</w:t>
            </w:r>
            <w:r w:rsidR="004065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0743FF51" w14:textId="09620CA7" w:rsidR="00A830CA" w:rsidRPr="00D41AD6" w:rsidRDefault="00A830CA" w:rsidP="00A830CA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59B0A9E4" w14:textId="6A74FE49" w:rsidR="00214A1C" w:rsidRPr="00D41AD6" w:rsidRDefault="00214A1C" w:rsidP="00A830CA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41AD6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Person centred: </w:t>
      </w:r>
      <w:r w:rsidR="00927C34" w:rsidRPr="00D41AD6">
        <w:rPr>
          <w:rFonts w:ascii="Times New Roman" w:hAnsi="Times New Roman" w:cs="Times New Roman"/>
          <w:color w:val="000000" w:themeColor="text1"/>
          <w:sz w:val="16"/>
          <w:szCs w:val="16"/>
        </w:rPr>
        <w:t>defined as the difference between the level of daily activity and the participants mean value</w:t>
      </w:r>
    </w:p>
    <w:p w14:paraId="671AF8B8" w14:textId="2E3F5981" w:rsidR="00A830CA" w:rsidRPr="00D41AD6" w:rsidRDefault="00927C34" w:rsidP="00927C3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41AD6">
        <w:rPr>
          <w:rFonts w:ascii="Times New Roman" w:hAnsi="Times New Roman" w:cs="Times New Roman"/>
          <w:color w:val="000000" w:themeColor="text1"/>
          <w:sz w:val="16"/>
          <w:szCs w:val="16"/>
        </w:rPr>
        <w:t>Grand centred: defined as the mean value for each person relative to the overall sample mean</w:t>
      </w:r>
    </w:p>
    <w:p w14:paraId="4F596DBF" w14:textId="36109865" w:rsidR="004065FE" w:rsidRPr="00D41AD6" w:rsidRDefault="004065FE" w:rsidP="00927C3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D41AD6">
        <w:rPr>
          <w:rFonts w:ascii="Times New Roman" w:hAnsi="Times New Roman" w:cs="Times New Roman"/>
          <w:color w:val="000000" w:themeColor="text1"/>
          <w:sz w:val="16"/>
          <w:szCs w:val="16"/>
        </w:rPr>
        <w:t>*** P&lt;0.001, ** P&lt;0.01, *P&lt;0.05</w:t>
      </w:r>
    </w:p>
    <w:p w14:paraId="6C3BCD94" w14:textId="4D4A9416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11FEA6E" w14:textId="00716105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8A3B53D" w14:textId="5B6CB662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49DAF0B" w14:textId="60512EA2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576DD96" w14:textId="5C1F8A13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100D8CA" w14:textId="588987B6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F283227" w14:textId="3418BE43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CCE1673" w14:textId="593FFFD6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7468837" w14:textId="37E466CB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1"/>
        <w:tblW w:w="495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1699"/>
        <w:gridCol w:w="993"/>
        <w:gridCol w:w="1842"/>
        <w:gridCol w:w="995"/>
      </w:tblGrid>
      <w:tr w:rsidR="00D41AD6" w:rsidRPr="00D41AD6" w14:paraId="7380AFF2" w14:textId="77777777" w:rsidTr="00F452E8">
        <w:trPr>
          <w:trHeight w:val="85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52CBE799" w14:textId="29E95013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5006D6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parate linear mixed models of physical activity on outcomes of stress (model 1) and anxiety (model 2)</w:t>
            </w:r>
            <w:r w:rsidR="009B7DC3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with each activity intensity entered separately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. </w:t>
            </w:r>
            <w:r w:rsidR="00C65068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s and covariates are not reported here given they are different across the separate models.</w:t>
            </w:r>
          </w:p>
        </w:tc>
      </w:tr>
      <w:tr w:rsidR="00D41AD6" w:rsidRPr="00D41AD6" w14:paraId="77BA0F1A" w14:textId="77777777" w:rsidTr="00C65068">
        <w:trPr>
          <w:trHeight w:val="125"/>
        </w:trPr>
        <w:tc>
          <w:tcPr>
            <w:tcW w:w="1905" w:type="pct"/>
            <w:tcBorders>
              <w:bottom w:val="single" w:sz="4" w:space="0" w:color="auto"/>
            </w:tcBorders>
          </w:tcPr>
          <w:p w14:paraId="2AEACF2D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</w:tcPr>
          <w:p w14:paraId="0D1AB95B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1: Stress</w:t>
            </w:r>
          </w:p>
          <w:p w14:paraId="5545A0E3" w14:textId="5669AA15" w:rsidR="00363B08" w:rsidRPr="00D41AD6" w:rsidRDefault="009B7DC3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r w:rsidR="00363B08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SE)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</w:tcPr>
          <w:p w14:paraId="6B3A1395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1031" w:type="pct"/>
            <w:tcBorders>
              <w:top w:val="single" w:sz="4" w:space="0" w:color="auto"/>
              <w:bottom w:val="single" w:sz="4" w:space="0" w:color="auto"/>
            </w:tcBorders>
          </w:tcPr>
          <w:p w14:paraId="2E0E2348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2: Anxiety</w:t>
            </w:r>
          </w:p>
          <w:p w14:paraId="6F6C4736" w14:textId="04D8C0E3" w:rsidR="00363B08" w:rsidRPr="00D41AD6" w:rsidRDefault="009B7DC3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r w:rsidR="00363B08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SE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</w:tcPr>
          <w:p w14:paraId="27F4DC74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D41AD6" w:rsidRPr="00D41AD6" w14:paraId="1EEED3D2" w14:textId="77777777" w:rsidTr="00C65068">
        <w:tc>
          <w:tcPr>
            <w:tcW w:w="1905" w:type="pct"/>
          </w:tcPr>
          <w:p w14:paraId="5D2C2252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Level 1 </w:t>
            </w:r>
          </w:p>
        </w:tc>
        <w:tc>
          <w:tcPr>
            <w:tcW w:w="951" w:type="pct"/>
          </w:tcPr>
          <w:p w14:paraId="012D7C82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</w:tcPr>
          <w:p w14:paraId="490E3D1A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pct"/>
          </w:tcPr>
          <w:p w14:paraId="424AD8ED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</w:tcPr>
          <w:p w14:paraId="4C70D02B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457FC704" w14:textId="77777777" w:rsidTr="00C65068">
        <w:tc>
          <w:tcPr>
            <w:tcW w:w="1905" w:type="pct"/>
          </w:tcPr>
          <w:p w14:paraId="4B40DCBB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Light Physical Activity</w:t>
            </w:r>
          </w:p>
        </w:tc>
        <w:tc>
          <w:tcPr>
            <w:tcW w:w="951" w:type="pct"/>
          </w:tcPr>
          <w:p w14:paraId="1260C9AD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3 (0.001)</w:t>
            </w:r>
          </w:p>
        </w:tc>
        <w:tc>
          <w:tcPr>
            <w:tcW w:w="556" w:type="pct"/>
          </w:tcPr>
          <w:p w14:paraId="2625C039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1031" w:type="pct"/>
          </w:tcPr>
          <w:p w14:paraId="114C2466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3 (0.001)</w:t>
            </w:r>
          </w:p>
        </w:tc>
        <w:tc>
          <w:tcPr>
            <w:tcW w:w="557" w:type="pct"/>
          </w:tcPr>
          <w:p w14:paraId="311D20CB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2</w:t>
            </w:r>
          </w:p>
        </w:tc>
      </w:tr>
      <w:tr w:rsidR="00D41AD6" w:rsidRPr="00D41AD6" w14:paraId="05B614E1" w14:textId="77777777" w:rsidTr="00C65068">
        <w:tc>
          <w:tcPr>
            <w:tcW w:w="1905" w:type="pct"/>
          </w:tcPr>
          <w:p w14:paraId="5202B1EE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</w:p>
        </w:tc>
        <w:tc>
          <w:tcPr>
            <w:tcW w:w="951" w:type="pct"/>
          </w:tcPr>
          <w:p w14:paraId="4C70CA42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4 (0.001)</w:t>
            </w:r>
          </w:p>
        </w:tc>
        <w:tc>
          <w:tcPr>
            <w:tcW w:w="556" w:type="pct"/>
          </w:tcPr>
          <w:p w14:paraId="1E0C14CE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10</w:t>
            </w:r>
          </w:p>
        </w:tc>
        <w:tc>
          <w:tcPr>
            <w:tcW w:w="1031" w:type="pct"/>
          </w:tcPr>
          <w:p w14:paraId="5086D99C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4 (0.001)</w:t>
            </w:r>
          </w:p>
        </w:tc>
        <w:tc>
          <w:tcPr>
            <w:tcW w:w="557" w:type="pct"/>
          </w:tcPr>
          <w:p w14:paraId="6057070B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D41AD6" w:rsidRPr="00D41AD6" w14:paraId="39728BD8" w14:textId="77777777" w:rsidTr="00C65068">
        <w:tc>
          <w:tcPr>
            <w:tcW w:w="1905" w:type="pct"/>
          </w:tcPr>
          <w:p w14:paraId="354BB416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</w:p>
        </w:tc>
        <w:tc>
          <w:tcPr>
            <w:tcW w:w="951" w:type="pct"/>
          </w:tcPr>
          <w:p w14:paraId="34487A3F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04 (0.013)</w:t>
            </w:r>
          </w:p>
        </w:tc>
        <w:tc>
          <w:tcPr>
            <w:tcW w:w="556" w:type="pct"/>
          </w:tcPr>
          <w:p w14:paraId="5B869CF3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70</w:t>
            </w:r>
          </w:p>
        </w:tc>
        <w:tc>
          <w:tcPr>
            <w:tcW w:w="1031" w:type="pct"/>
          </w:tcPr>
          <w:p w14:paraId="563FFCDA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02 (0.013)</w:t>
            </w:r>
          </w:p>
        </w:tc>
        <w:tc>
          <w:tcPr>
            <w:tcW w:w="557" w:type="pct"/>
          </w:tcPr>
          <w:p w14:paraId="6FD42A95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7</w:t>
            </w:r>
          </w:p>
        </w:tc>
      </w:tr>
      <w:tr w:rsidR="00D41AD6" w:rsidRPr="00D41AD6" w14:paraId="37FD540D" w14:textId="77777777" w:rsidTr="00C65068">
        <w:tc>
          <w:tcPr>
            <w:tcW w:w="1905" w:type="pct"/>
          </w:tcPr>
          <w:p w14:paraId="7A6B9EBA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ily </w:t>
            </w:r>
            <w:r w:rsidRPr="00D41AD6">
              <w:rPr>
                <w:rFonts w:ascii="Times New Roman" w:hAnsi="Times New Roman"/>
                <w:color w:val="000000" w:themeColor="text1"/>
                <w:sz w:val="22"/>
              </w:rPr>
              <w:t>Sedentary Time</w:t>
            </w:r>
          </w:p>
        </w:tc>
        <w:tc>
          <w:tcPr>
            <w:tcW w:w="951" w:type="pct"/>
          </w:tcPr>
          <w:p w14:paraId="0DB54DCB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 (0.000)</w:t>
            </w:r>
          </w:p>
        </w:tc>
        <w:tc>
          <w:tcPr>
            <w:tcW w:w="556" w:type="pct"/>
          </w:tcPr>
          <w:p w14:paraId="7F7620E9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4</w:t>
            </w:r>
          </w:p>
        </w:tc>
        <w:tc>
          <w:tcPr>
            <w:tcW w:w="1031" w:type="pct"/>
          </w:tcPr>
          <w:p w14:paraId="71D98560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 (0.000)</w:t>
            </w:r>
          </w:p>
        </w:tc>
        <w:tc>
          <w:tcPr>
            <w:tcW w:w="557" w:type="pct"/>
          </w:tcPr>
          <w:p w14:paraId="40DEA218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9</w:t>
            </w:r>
          </w:p>
        </w:tc>
      </w:tr>
      <w:tr w:rsidR="00D41AD6" w:rsidRPr="00D41AD6" w14:paraId="4029C1A8" w14:textId="77777777" w:rsidTr="00C65068">
        <w:tc>
          <w:tcPr>
            <w:tcW w:w="1905" w:type="pct"/>
          </w:tcPr>
          <w:p w14:paraId="0C8E4EB1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Level 2</w:t>
            </w:r>
          </w:p>
        </w:tc>
        <w:tc>
          <w:tcPr>
            <w:tcW w:w="951" w:type="pct"/>
          </w:tcPr>
          <w:p w14:paraId="4A6D9938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6" w:type="pct"/>
          </w:tcPr>
          <w:p w14:paraId="699BC6AB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31" w:type="pct"/>
          </w:tcPr>
          <w:p w14:paraId="18217959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57" w:type="pct"/>
          </w:tcPr>
          <w:p w14:paraId="5738FC09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4D7DD71A" w14:textId="77777777" w:rsidTr="00C65068">
        <w:tc>
          <w:tcPr>
            <w:tcW w:w="1905" w:type="pct"/>
          </w:tcPr>
          <w:p w14:paraId="1CF72273" w14:textId="77777777" w:rsidR="00363B08" w:rsidRPr="00D41AD6" w:rsidRDefault="00363B08" w:rsidP="00363B08">
            <w:pPr>
              <w:spacing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Light Physical Activity</w:t>
            </w:r>
          </w:p>
        </w:tc>
        <w:tc>
          <w:tcPr>
            <w:tcW w:w="951" w:type="pct"/>
          </w:tcPr>
          <w:p w14:paraId="4FF15624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02 (0.005)</w:t>
            </w:r>
          </w:p>
        </w:tc>
        <w:tc>
          <w:tcPr>
            <w:tcW w:w="556" w:type="pct"/>
          </w:tcPr>
          <w:p w14:paraId="78827E0A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0</w:t>
            </w:r>
          </w:p>
        </w:tc>
        <w:tc>
          <w:tcPr>
            <w:tcW w:w="1031" w:type="pct"/>
          </w:tcPr>
          <w:p w14:paraId="412A331A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01 (0.005)</w:t>
            </w:r>
          </w:p>
        </w:tc>
        <w:tc>
          <w:tcPr>
            <w:tcW w:w="557" w:type="pct"/>
          </w:tcPr>
          <w:p w14:paraId="0AF754D3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67</w:t>
            </w:r>
          </w:p>
        </w:tc>
      </w:tr>
      <w:tr w:rsidR="00D41AD6" w:rsidRPr="00D41AD6" w14:paraId="4CE323E2" w14:textId="77777777" w:rsidTr="00C65068">
        <w:tc>
          <w:tcPr>
            <w:tcW w:w="1905" w:type="pct"/>
          </w:tcPr>
          <w:p w14:paraId="6FB1DFFA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Moderate Physical Activity</w:t>
            </w:r>
          </w:p>
        </w:tc>
        <w:tc>
          <w:tcPr>
            <w:tcW w:w="951" w:type="pct"/>
          </w:tcPr>
          <w:p w14:paraId="15EA6A5E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–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 (0.005)</w:t>
            </w:r>
          </w:p>
        </w:tc>
        <w:tc>
          <w:tcPr>
            <w:tcW w:w="556" w:type="pct"/>
          </w:tcPr>
          <w:p w14:paraId="5CFF4507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27</w:t>
            </w:r>
          </w:p>
        </w:tc>
        <w:tc>
          <w:tcPr>
            <w:tcW w:w="1031" w:type="pct"/>
          </w:tcPr>
          <w:p w14:paraId="4808162D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 (0.004)</w:t>
            </w:r>
          </w:p>
        </w:tc>
        <w:tc>
          <w:tcPr>
            <w:tcW w:w="557" w:type="pct"/>
          </w:tcPr>
          <w:p w14:paraId="7947A71E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2</w:t>
            </w:r>
          </w:p>
        </w:tc>
      </w:tr>
      <w:tr w:rsidR="00D41AD6" w:rsidRPr="00D41AD6" w14:paraId="6FFEF7F6" w14:textId="77777777" w:rsidTr="00C65068">
        <w:tc>
          <w:tcPr>
            <w:tcW w:w="1905" w:type="pct"/>
          </w:tcPr>
          <w:p w14:paraId="40E463DA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Vigorous Physical Activity</w:t>
            </w:r>
          </w:p>
        </w:tc>
        <w:tc>
          <w:tcPr>
            <w:tcW w:w="951" w:type="pct"/>
          </w:tcPr>
          <w:p w14:paraId="14D7785E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–0.161 (0.069)</w:t>
            </w:r>
          </w:p>
        </w:tc>
        <w:tc>
          <w:tcPr>
            <w:tcW w:w="556" w:type="pct"/>
          </w:tcPr>
          <w:p w14:paraId="29315D48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30</w:t>
            </w:r>
          </w:p>
        </w:tc>
        <w:tc>
          <w:tcPr>
            <w:tcW w:w="1031" w:type="pct"/>
          </w:tcPr>
          <w:p w14:paraId="65D4504C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103 (0.071)</w:t>
            </w:r>
          </w:p>
        </w:tc>
        <w:tc>
          <w:tcPr>
            <w:tcW w:w="557" w:type="pct"/>
          </w:tcPr>
          <w:p w14:paraId="1D1955D8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2</w:t>
            </w:r>
          </w:p>
        </w:tc>
      </w:tr>
      <w:tr w:rsidR="00D41AD6" w:rsidRPr="00D41AD6" w14:paraId="0DE68399" w14:textId="77777777" w:rsidTr="00C65068">
        <w:tc>
          <w:tcPr>
            <w:tcW w:w="1905" w:type="pct"/>
            <w:tcBorders>
              <w:bottom w:val="single" w:sz="4" w:space="0" w:color="auto"/>
            </w:tcBorders>
          </w:tcPr>
          <w:p w14:paraId="237B96EC" w14:textId="77777777" w:rsidR="00363B08" w:rsidRPr="00D41AD6" w:rsidRDefault="00363B08" w:rsidP="00363B0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</w:t>
            </w:r>
            <w:r w:rsidRPr="00D41AD6">
              <w:rPr>
                <w:rFonts w:ascii="Times New Roman" w:hAnsi="Times New Roman"/>
                <w:color w:val="000000" w:themeColor="text1"/>
                <w:sz w:val="22"/>
              </w:rPr>
              <w:t>Sedentary Time</w:t>
            </w:r>
          </w:p>
        </w:tc>
        <w:tc>
          <w:tcPr>
            <w:tcW w:w="951" w:type="pct"/>
            <w:tcBorders>
              <w:bottom w:val="single" w:sz="4" w:space="0" w:color="auto"/>
            </w:tcBorders>
          </w:tcPr>
          <w:p w14:paraId="5759ADA1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 (0.003)</w:t>
            </w:r>
          </w:p>
        </w:tc>
        <w:tc>
          <w:tcPr>
            <w:tcW w:w="556" w:type="pct"/>
            <w:tcBorders>
              <w:bottom w:val="single" w:sz="4" w:space="0" w:color="auto"/>
            </w:tcBorders>
          </w:tcPr>
          <w:p w14:paraId="2666E7C9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42</w:t>
            </w:r>
          </w:p>
        </w:tc>
        <w:tc>
          <w:tcPr>
            <w:tcW w:w="1031" w:type="pct"/>
            <w:tcBorders>
              <w:bottom w:val="single" w:sz="4" w:space="0" w:color="auto"/>
            </w:tcBorders>
          </w:tcPr>
          <w:p w14:paraId="54D6CBE1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 (0.002)</w:t>
            </w:r>
          </w:p>
        </w:tc>
        <w:tc>
          <w:tcPr>
            <w:tcW w:w="557" w:type="pct"/>
            <w:tcBorders>
              <w:bottom w:val="single" w:sz="4" w:space="0" w:color="auto"/>
            </w:tcBorders>
          </w:tcPr>
          <w:p w14:paraId="4F5869FA" w14:textId="77777777" w:rsidR="00363B08" w:rsidRPr="00D41AD6" w:rsidRDefault="00363B08" w:rsidP="00363B0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2</w:t>
            </w:r>
          </w:p>
        </w:tc>
      </w:tr>
      <w:tr w:rsidR="001D332D" w:rsidRPr="00D41AD6" w14:paraId="19E4A33B" w14:textId="77777777" w:rsidTr="00F452E8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5F534E03" w14:textId="41287336" w:rsidR="00363B08" w:rsidRPr="00D41AD6" w:rsidRDefault="009B7DC3" w:rsidP="00EA1639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</w:t>
            </w:r>
            <w:r w:rsidR="00363B08"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: 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n</w:t>
            </w:r>
            <w:r w:rsidR="00363B08"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standardised beta coefficient, SE: standard error. </w:t>
            </w:r>
            <w:r w:rsidR="00363B08"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br/>
              <w:t>Level 1: within-subject daily fluctuations, level 2: between-subject average across assessment period.</w:t>
            </w:r>
            <w:r w:rsidR="00363B08"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br/>
            </w:r>
          </w:p>
        </w:tc>
      </w:tr>
    </w:tbl>
    <w:p w14:paraId="50485828" w14:textId="026ACB47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60526FA" w14:textId="1EB529E7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7154EAC" w14:textId="64BF72EB" w:rsidR="00A830CA" w:rsidRPr="00D41AD6" w:rsidRDefault="00A830CA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FA87CB6" w14:textId="1DC515B4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DE6E16" w14:textId="6C3217B5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8C4732A" w14:textId="0382E834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12D37A" w14:textId="7D47DF2F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94A158B" w14:textId="04E9675F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F9457F1" w14:textId="77777777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02B4D03" w14:textId="78365EA7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8DA2274" w14:textId="4368AAA9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67EC2A" w14:textId="2ADBC7C6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C8BB977" w14:textId="2756EF76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D2D448E" w14:textId="5CABC863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335EC6" w14:textId="5EC79F7B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B3E0B73" w14:textId="064A057C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0C11D31" w14:textId="6B89D503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BDC9BB" w14:textId="08F0C54E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7CE07EC" w14:textId="5612A041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39ACE4F" w14:textId="77777777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9438712" w14:textId="27A79B38" w:rsidR="00A830CA" w:rsidRPr="00D41AD6" w:rsidRDefault="00C6506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41AD6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Style w:val="TableGrid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1559"/>
        <w:gridCol w:w="1425"/>
        <w:gridCol w:w="1654"/>
        <w:gridCol w:w="837"/>
      </w:tblGrid>
      <w:tr w:rsidR="00D41AD6" w:rsidRPr="00D41AD6" w14:paraId="71E8C4E5" w14:textId="77777777" w:rsidTr="00F452E8">
        <w:trPr>
          <w:trHeight w:val="85"/>
        </w:trPr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793E9BB7" w14:textId="1986675B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5006D6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Separate linear mixed models of physical activity on outcomes of positive affect (model 3) and negative affect (model 4)</w:t>
            </w:r>
            <w:r w:rsidR="009B7DC3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with each activity intensity entered separately.</w:t>
            </w:r>
            <w:r w:rsidR="00C65068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Intercepts and covariates are not reported here given they are different across the separate models.</w:t>
            </w:r>
          </w:p>
        </w:tc>
      </w:tr>
      <w:tr w:rsidR="00D41AD6" w:rsidRPr="00D41AD6" w14:paraId="2671F89E" w14:textId="77777777" w:rsidTr="001F2845">
        <w:trPr>
          <w:trHeight w:val="125"/>
        </w:trPr>
        <w:tc>
          <w:tcPr>
            <w:tcW w:w="1965" w:type="pct"/>
            <w:tcBorders>
              <w:bottom w:val="single" w:sz="4" w:space="0" w:color="auto"/>
            </w:tcBorders>
          </w:tcPr>
          <w:p w14:paraId="09D68A7E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64" w:type="pct"/>
            <w:tcBorders>
              <w:top w:val="single" w:sz="4" w:space="0" w:color="auto"/>
              <w:bottom w:val="single" w:sz="4" w:space="0" w:color="auto"/>
            </w:tcBorders>
          </w:tcPr>
          <w:p w14:paraId="068BBCA6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3: Positive affect</w:t>
            </w:r>
          </w:p>
          <w:p w14:paraId="39D0DA9C" w14:textId="4A71FD15" w:rsidR="00363B08" w:rsidRPr="00D41AD6" w:rsidRDefault="009B7DC3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r w:rsidR="00363B08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SE)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1C5F7641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</w:tcPr>
          <w:p w14:paraId="15485E74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it-IT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it-IT"/>
              </w:rPr>
              <w:t>Model 4: Negative affect</w:t>
            </w:r>
          </w:p>
          <w:p w14:paraId="145C3C85" w14:textId="2FAC22C6" w:rsidR="00363B08" w:rsidRPr="00D41AD6" w:rsidRDefault="009B7DC3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it-IT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it-IT"/>
              </w:rPr>
              <w:t>B</w:t>
            </w:r>
            <w:r w:rsidR="00363B08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it-IT"/>
              </w:rPr>
              <w:t xml:space="preserve"> (SE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</w:tcPr>
          <w:p w14:paraId="318A6C85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</w:t>
            </w:r>
          </w:p>
        </w:tc>
      </w:tr>
      <w:tr w:rsidR="00D41AD6" w:rsidRPr="00D41AD6" w14:paraId="74CC7154" w14:textId="77777777" w:rsidTr="001F2845">
        <w:tc>
          <w:tcPr>
            <w:tcW w:w="1965" w:type="pct"/>
          </w:tcPr>
          <w:p w14:paraId="54BD0E3F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Level 1 </w:t>
            </w:r>
          </w:p>
        </w:tc>
        <w:tc>
          <w:tcPr>
            <w:tcW w:w="864" w:type="pct"/>
          </w:tcPr>
          <w:p w14:paraId="73D857F5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0" w:type="pct"/>
          </w:tcPr>
          <w:p w14:paraId="4DB34BD6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pct"/>
          </w:tcPr>
          <w:p w14:paraId="72713811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</w:tcPr>
          <w:p w14:paraId="7C80D085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22737254" w14:textId="77777777" w:rsidTr="001F2845">
        <w:tc>
          <w:tcPr>
            <w:tcW w:w="1965" w:type="pct"/>
          </w:tcPr>
          <w:p w14:paraId="62249CD3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Light Physical Activity</w:t>
            </w:r>
          </w:p>
        </w:tc>
        <w:tc>
          <w:tcPr>
            <w:tcW w:w="864" w:type="pct"/>
          </w:tcPr>
          <w:p w14:paraId="31A1277D" w14:textId="2A8AC9A8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 (0.00</w:t>
            </w:r>
            <w:r w:rsidR="008443F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90" w:type="pct"/>
          </w:tcPr>
          <w:p w14:paraId="0E74C247" w14:textId="2ABD5C5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 w:rsidR="008443F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  <w:tc>
          <w:tcPr>
            <w:tcW w:w="917" w:type="pct"/>
          </w:tcPr>
          <w:p w14:paraId="304DC56E" w14:textId="14217453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E01A7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</w:t>
            </w:r>
            <w:r w:rsidR="00E01A7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4" w:type="pct"/>
          </w:tcPr>
          <w:p w14:paraId="329BEA2C" w14:textId="2145BA85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01A7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5</w:t>
            </w:r>
          </w:p>
        </w:tc>
      </w:tr>
      <w:tr w:rsidR="00D41AD6" w:rsidRPr="00D41AD6" w14:paraId="0A34C4C4" w14:textId="77777777" w:rsidTr="001F2845">
        <w:tc>
          <w:tcPr>
            <w:tcW w:w="1965" w:type="pct"/>
          </w:tcPr>
          <w:p w14:paraId="41F5B9E9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</w:p>
        </w:tc>
        <w:tc>
          <w:tcPr>
            <w:tcW w:w="864" w:type="pct"/>
          </w:tcPr>
          <w:p w14:paraId="0AE9FEBB" w14:textId="628A38D4" w:rsidR="00363B08" w:rsidRPr="00D41AD6" w:rsidRDefault="00CB5C9C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5</w:t>
            </w:r>
            <w:r w:rsidR="00363B08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4)</w:t>
            </w:r>
          </w:p>
        </w:tc>
        <w:tc>
          <w:tcPr>
            <w:tcW w:w="790" w:type="pct"/>
          </w:tcPr>
          <w:p w14:paraId="4DDE12AA" w14:textId="1A4CF1CC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CB5C9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5</w:t>
            </w:r>
          </w:p>
        </w:tc>
        <w:tc>
          <w:tcPr>
            <w:tcW w:w="917" w:type="pct"/>
          </w:tcPr>
          <w:p w14:paraId="5B7EEF94" w14:textId="3865C343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B5641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4)</w:t>
            </w:r>
          </w:p>
        </w:tc>
        <w:tc>
          <w:tcPr>
            <w:tcW w:w="464" w:type="pct"/>
          </w:tcPr>
          <w:p w14:paraId="2FB9E938" w14:textId="4BB7C26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19327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4A471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1</w:t>
            </w:r>
          </w:p>
        </w:tc>
      </w:tr>
      <w:tr w:rsidR="00D41AD6" w:rsidRPr="00D41AD6" w14:paraId="48A27CE8" w14:textId="77777777" w:rsidTr="001F2845">
        <w:tc>
          <w:tcPr>
            <w:tcW w:w="1965" w:type="pct"/>
          </w:tcPr>
          <w:p w14:paraId="256D4841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</w:p>
        </w:tc>
        <w:tc>
          <w:tcPr>
            <w:tcW w:w="864" w:type="pct"/>
          </w:tcPr>
          <w:p w14:paraId="6C79B02A" w14:textId="5C588A3D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  <w:r w:rsidR="003817A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3</w:t>
            </w:r>
            <w:r w:rsidR="003817A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90" w:type="pct"/>
          </w:tcPr>
          <w:p w14:paraId="13683133" w14:textId="0C686190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3817A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4</w:t>
            </w:r>
          </w:p>
        </w:tc>
        <w:tc>
          <w:tcPr>
            <w:tcW w:w="917" w:type="pct"/>
          </w:tcPr>
          <w:p w14:paraId="1F342169" w14:textId="462A5683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</w:t>
            </w:r>
            <w:r w:rsidR="0019327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3</w:t>
            </w:r>
            <w:r w:rsidR="0019327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4" w:type="pct"/>
          </w:tcPr>
          <w:p w14:paraId="2DF26F3F" w14:textId="463807AA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19327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</w:tr>
      <w:tr w:rsidR="00D41AD6" w:rsidRPr="00D41AD6" w14:paraId="77FCCBC1" w14:textId="77777777" w:rsidTr="001F2845">
        <w:tc>
          <w:tcPr>
            <w:tcW w:w="1965" w:type="pct"/>
          </w:tcPr>
          <w:p w14:paraId="1C9EB2E4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</w:t>
            </w:r>
            <w:r w:rsidRPr="00D41AD6">
              <w:rPr>
                <w:rFonts w:ascii="Times New Roman" w:hAnsi="Times New Roman"/>
                <w:color w:val="000000" w:themeColor="text1"/>
                <w:sz w:val="22"/>
              </w:rPr>
              <w:t>edentary Time</w:t>
            </w:r>
          </w:p>
        </w:tc>
        <w:tc>
          <w:tcPr>
            <w:tcW w:w="864" w:type="pct"/>
          </w:tcPr>
          <w:p w14:paraId="0F4189CE" w14:textId="3C9130F2" w:rsidR="00363B08" w:rsidRPr="00D41AD6" w:rsidRDefault="009F6B95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="00363B08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43127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363B08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01)</w:t>
            </w:r>
          </w:p>
        </w:tc>
        <w:tc>
          <w:tcPr>
            <w:tcW w:w="790" w:type="pct"/>
          </w:tcPr>
          <w:p w14:paraId="6050676B" w14:textId="7E479FF1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3127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56</w:t>
            </w:r>
          </w:p>
        </w:tc>
        <w:tc>
          <w:tcPr>
            <w:tcW w:w="917" w:type="pct"/>
          </w:tcPr>
          <w:p w14:paraId="079C6DEF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 (0.001)</w:t>
            </w:r>
          </w:p>
        </w:tc>
        <w:tc>
          <w:tcPr>
            <w:tcW w:w="464" w:type="pct"/>
          </w:tcPr>
          <w:p w14:paraId="1732192F" w14:textId="2D45B1F6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112A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3</w:t>
            </w:r>
          </w:p>
        </w:tc>
      </w:tr>
      <w:tr w:rsidR="00D41AD6" w:rsidRPr="00D41AD6" w14:paraId="7D07B378" w14:textId="77777777" w:rsidTr="001F2845">
        <w:tc>
          <w:tcPr>
            <w:tcW w:w="1965" w:type="pct"/>
          </w:tcPr>
          <w:p w14:paraId="3821A758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Level 2 </w:t>
            </w:r>
          </w:p>
        </w:tc>
        <w:tc>
          <w:tcPr>
            <w:tcW w:w="864" w:type="pct"/>
          </w:tcPr>
          <w:p w14:paraId="7E1DBB19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790" w:type="pct"/>
          </w:tcPr>
          <w:p w14:paraId="559FB002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17" w:type="pct"/>
          </w:tcPr>
          <w:p w14:paraId="6A30155D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64" w:type="pct"/>
          </w:tcPr>
          <w:p w14:paraId="51B08C6B" w14:textId="7777777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077AC4A3" w14:textId="77777777" w:rsidTr="001F2845">
        <w:tc>
          <w:tcPr>
            <w:tcW w:w="1965" w:type="pct"/>
          </w:tcPr>
          <w:p w14:paraId="2B7CF131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Light Physical Activity</w:t>
            </w:r>
          </w:p>
        </w:tc>
        <w:tc>
          <w:tcPr>
            <w:tcW w:w="864" w:type="pct"/>
          </w:tcPr>
          <w:p w14:paraId="733D9C2C" w14:textId="3F7B9620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8443F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16)</w:t>
            </w:r>
          </w:p>
        </w:tc>
        <w:tc>
          <w:tcPr>
            <w:tcW w:w="790" w:type="pct"/>
          </w:tcPr>
          <w:p w14:paraId="1D9D26BE" w14:textId="43E4F766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8443F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="009F6B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8443F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17" w:type="pct"/>
          </w:tcPr>
          <w:p w14:paraId="30E40A16" w14:textId="5911CFD7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0</w:t>
            </w:r>
            <w:r w:rsidR="00E01A7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1</w:t>
            </w:r>
            <w:r w:rsidR="00B5641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4" w:type="pct"/>
          </w:tcPr>
          <w:p w14:paraId="3763B746" w14:textId="6337AF50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B5641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9</w:t>
            </w:r>
          </w:p>
        </w:tc>
      </w:tr>
      <w:tr w:rsidR="00D41AD6" w:rsidRPr="00D41AD6" w14:paraId="6AC204DF" w14:textId="77777777" w:rsidTr="001F2845">
        <w:tc>
          <w:tcPr>
            <w:tcW w:w="1965" w:type="pct"/>
          </w:tcPr>
          <w:p w14:paraId="0BD64A47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Moderate Physical Activity</w:t>
            </w:r>
          </w:p>
        </w:tc>
        <w:tc>
          <w:tcPr>
            <w:tcW w:w="864" w:type="pct"/>
          </w:tcPr>
          <w:p w14:paraId="36EC4DF3" w14:textId="2AB3E2A2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</w:t>
            </w:r>
            <w:r w:rsidR="00CB5C9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1</w:t>
            </w:r>
            <w:r w:rsidR="003817A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90" w:type="pct"/>
          </w:tcPr>
          <w:p w14:paraId="22773A0C" w14:textId="4E42748B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</w:t>
            </w:r>
            <w:r w:rsidR="003817A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</w:t>
            </w:r>
          </w:p>
        </w:tc>
        <w:tc>
          <w:tcPr>
            <w:tcW w:w="917" w:type="pct"/>
          </w:tcPr>
          <w:p w14:paraId="52FA9EDF" w14:textId="538C3AA3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00</w:t>
            </w:r>
            <w:r w:rsidR="004A471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01</w:t>
            </w:r>
            <w:r w:rsidR="004A471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4" w:type="pct"/>
          </w:tcPr>
          <w:p w14:paraId="73ADB9E9" w14:textId="7799BA90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4A471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17</w:t>
            </w:r>
          </w:p>
        </w:tc>
      </w:tr>
      <w:tr w:rsidR="00D41AD6" w:rsidRPr="00D41AD6" w14:paraId="7D9D7FBC" w14:textId="77777777" w:rsidTr="001F2845">
        <w:tc>
          <w:tcPr>
            <w:tcW w:w="1965" w:type="pct"/>
          </w:tcPr>
          <w:p w14:paraId="3041C823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ypical Vigorous Physical Activity</w:t>
            </w:r>
          </w:p>
        </w:tc>
        <w:tc>
          <w:tcPr>
            <w:tcW w:w="864" w:type="pct"/>
          </w:tcPr>
          <w:p w14:paraId="66A7BA7C" w14:textId="02C4E20A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</w:t>
            </w:r>
            <w:r w:rsidR="001F2845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11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 (0.22</w:t>
            </w:r>
            <w:r w:rsidR="001F2845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790" w:type="pct"/>
          </w:tcPr>
          <w:p w14:paraId="4BAA03BC" w14:textId="38940FB6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0</w:t>
            </w:r>
            <w:r w:rsidR="001F2845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0</w:t>
            </w:r>
          </w:p>
        </w:tc>
        <w:tc>
          <w:tcPr>
            <w:tcW w:w="917" w:type="pct"/>
          </w:tcPr>
          <w:p w14:paraId="545E1139" w14:textId="3DEEAAE0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0.</w:t>
            </w:r>
            <w:r w:rsidR="0019327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0.2</w:t>
            </w:r>
            <w:r w:rsidR="00E112A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4" w:type="pct"/>
          </w:tcPr>
          <w:p w14:paraId="37C78DF3" w14:textId="39356BE9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 w:rsidR="0019327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</w:p>
        </w:tc>
      </w:tr>
      <w:tr w:rsidR="00D41AD6" w:rsidRPr="00D41AD6" w14:paraId="28E9BCF4" w14:textId="77777777" w:rsidTr="001F2845">
        <w:tc>
          <w:tcPr>
            <w:tcW w:w="1965" w:type="pct"/>
            <w:tcBorders>
              <w:bottom w:val="single" w:sz="4" w:space="0" w:color="auto"/>
            </w:tcBorders>
          </w:tcPr>
          <w:p w14:paraId="1E3A550C" w14:textId="77777777" w:rsidR="00363B08" w:rsidRPr="00D41AD6" w:rsidRDefault="00363B08" w:rsidP="00F452E8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</w:t>
            </w:r>
            <w:r w:rsidRPr="00D41AD6">
              <w:rPr>
                <w:rFonts w:ascii="Times New Roman" w:hAnsi="Times New Roman"/>
                <w:color w:val="000000" w:themeColor="text1"/>
                <w:sz w:val="22"/>
              </w:rPr>
              <w:t>Sedentary Time</w:t>
            </w:r>
          </w:p>
        </w:tc>
        <w:tc>
          <w:tcPr>
            <w:tcW w:w="864" w:type="pct"/>
            <w:tcBorders>
              <w:bottom w:val="single" w:sz="4" w:space="0" w:color="auto"/>
            </w:tcBorders>
          </w:tcPr>
          <w:p w14:paraId="3EDD69AD" w14:textId="52345403" w:rsidR="00363B08" w:rsidRPr="00D41AD6" w:rsidRDefault="009F6B95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="00363B08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1 (0.008)</w:t>
            </w:r>
          </w:p>
        </w:tc>
        <w:tc>
          <w:tcPr>
            <w:tcW w:w="790" w:type="pct"/>
            <w:tcBorders>
              <w:bottom w:val="single" w:sz="4" w:space="0" w:color="auto"/>
            </w:tcBorders>
          </w:tcPr>
          <w:p w14:paraId="4F2BF427" w14:textId="17F84EBA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</w:t>
            </w:r>
            <w:r w:rsidR="0043127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17" w:type="pct"/>
            <w:tcBorders>
              <w:bottom w:val="single" w:sz="4" w:space="0" w:color="auto"/>
            </w:tcBorders>
          </w:tcPr>
          <w:p w14:paraId="644261FE" w14:textId="67270B4D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6 (0.00</w:t>
            </w:r>
            <w:r w:rsidR="00E112A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464" w:type="pct"/>
            <w:tcBorders>
              <w:bottom w:val="single" w:sz="4" w:space="0" w:color="auto"/>
            </w:tcBorders>
          </w:tcPr>
          <w:p w14:paraId="61B647B4" w14:textId="294584EF" w:rsidR="00363B08" w:rsidRPr="00D41AD6" w:rsidRDefault="00363B08" w:rsidP="00F452E8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6673F6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4</w:t>
            </w:r>
          </w:p>
        </w:tc>
      </w:tr>
      <w:tr w:rsidR="001D332D" w:rsidRPr="00D41AD6" w14:paraId="40DDEF5F" w14:textId="77777777" w:rsidTr="00F452E8"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74C92C8F" w14:textId="0B2B8B98" w:rsidR="00363B08" w:rsidRPr="00D41AD6" w:rsidRDefault="009B7DC3" w:rsidP="00EA1639">
            <w:pPr>
              <w:spacing w:before="100" w:beforeAutospacing="1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B</w:t>
            </w:r>
            <w:r w:rsidR="00363B08"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: </w:t>
            </w:r>
            <w:r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>Un</w:t>
            </w:r>
            <w:r w:rsidR="00363B08"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standardised beta coefficient, SE: standard error. </w:t>
            </w:r>
            <w:r w:rsidR="00363B08" w:rsidRPr="00D41AD6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  <w:br/>
              <w:t>Level 1: within-subject daily fluctuations, level 2: between-subject average across assessment period.</w:t>
            </w:r>
          </w:p>
          <w:p w14:paraId="2A029A15" w14:textId="2F449306" w:rsidR="00363B08" w:rsidRPr="00D41AD6" w:rsidRDefault="00363B08" w:rsidP="00F452E8">
            <w:pPr>
              <w:spacing w:before="100" w:beforeAutospacing="1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</w:p>
        </w:tc>
      </w:tr>
    </w:tbl>
    <w:p w14:paraId="51C121E8" w14:textId="77777777" w:rsidR="00363B08" w:rsidRPr="00D41AD6" w:rsidRDefault="00363B08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XSpec="center" w:tblpY="-138"/>
        <w:tblW w:w="100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4"/>
        <w:gridCol w:w="3118"/>
        <w:gridCol w:w="3261"/>
      </w:tblGrid>
      <w:tr w:rsidR="00D41AD6" w:rsidRPr="00D41AD6" w14:paraId="2D62D6AC" w14:textId="77777777" w:rsidTr="00000BBD">
        <w:trPr>
          <w:trHeight w:val="129"/>
        </w:trPr>
        <w:tc>
          <w:tcPr>
            <w:tcW w:w="10065" w:type="dxa"/>
            <w:gridSpan w:val="4"/>
            <w:tcBorders>
              <w:bottom w:val="single" w:sz="4" w:space="0" w:color="auto"/>
            </w:tcBorders>
          </w:tcPr>
          <w:p w14:paraId="7A551711" w14:textId="7E8642B5" w:rsidR="00F90A42" w:rsidRPr="00D41AD6" w:rsidRDefault="00F90A42" w:rsidP="00F90A42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5006D6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ltilevel modelling coefficients of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="00B839E1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on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ess and anxiety: adjusted for COVID</w:t>
            </w:r>
            <w:r w:rsidR="00B839E1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noBreakHyphen/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9 lockdown as a covariate </w:t>
            </w:r>
          </w:p>
        </w:tc>
      </w:tr>
      <w:tr w:rsidR="00D41AD6" w:rsidRPr="00D41AD6" w14:paraId="7151F8D1" w14:textId="77777777" w:rsidTr="00C66AD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69E5CAE1" w14:textId="3F91F090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CA5C46" w14:textId="0B554348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1: Stress (</w:t>
            </w:r>
            <w:r w:rsidR="009B7DC3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SE), p)</w:t>
            </w:r>
          </w:p>
        </w:tc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08DBBF99" w14:textId="43342D14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2: Anxiety (</w:t>
            </w:r>
            <w:r w:rsidR="009B7DC3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SE), p)</w:t>
            </w:r>
          </w:p>
        </w:tc>
      </w:tr>
      <w:tr w:rsidR="00D41AD6" w:rsidRPr="00D41AD6" w14:paraId="2E0B565F" w14:textId="77777777" w:rsidTr="00C66ADE">
        <w:tc>
          <w:tcPr>
            <w:tcW w:w="3402" w:type="dxa"/>
            <w:tcBorders>
              <w:top w:val="single" w:sz="4" w:space="0" w:color="auto"/>
            </w:tcBorders>
          </w:tcPr>
          <w:p w14:paraId="4928B276" w14:textId="0248BF4B" w:rsidR="005419EC" w:rsidRPr="00D41AD6" w:rsidRDefault="005419EC" w:rsidP="005419E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A) LIGHT, vigorous, sedentary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395342E4" w14:textId="77777777" w:rsidR="005419EC" w:rsidRPr="00D41AD6" w:rsidRDefault="005419EC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61" w:type="dxa"/>
            <w:tcBorders>
              <w:top w:val="single" w:sz="4" w:space="0" w:color="auto"/>
            </w:tcBorders>
          </w:tcPr>
          <w:p w14:paraId="4A39FF7E" w14:textId="77777777" w:rsidR="005419EC" w:rsidRPr="00D41AD6" w:rsidRDefault="005419EC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33105677" w14:textId="77777777" w:rsidTr="00C66ADE">
        <w:tc>
          <w:tcPr>
            <w:tcW w:w="3402" w:type="dxa"/>
          </w:tcPr>
          <w:p w14:paraId="70C35884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3402" w:type="dxa"/>
            <w:gridSpan w:val="2"/>
          </w:tcPr>
          <w:p w14:paraId="1127C40E" w14:textId="26425AE5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.</w:t>
            </w:r>
            <w:r w:rsidR="00581995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735 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</w:t>
            </w:r>
            <w:r w:rsidR="00581995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81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&lt;.001</w:t>
            </w:r>
          </w:p>
        </w:tc>
        <w:tc>
          <w:tcPr>
            <w:tcW w:w="3261" w:type="dxa"/>
          </w:tcPr>
          <w:p w14:paraId="3D99098E" w14:textId="37BD9CE8" w:rsidR="00F90A42" w:rsidRPr="00D41AD6" w:rsidRDefault="00C66ADE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.320</w:t>
            </w:r>
            <w:r w:rsidR="00F90A42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08</w:t>
            </w:r>
            <w:r w:rsidR="00F90A42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&lt;.001</w:t>
            </w:r>
          </w:p>
        </w:tc>
      </w:tr>
      <w:tr w:rsidR="00D41AD6" w:rsidRPr="00D41AD6" w14:paraId="223A9718" w14:textId="77777777" w:rsidTr="002F3DBA">
        <w:tc>
          <w:tcPr>
            <w:tcW w:w="3402" w:type="dxa"/>
          </w:tcPr>
          <w:p w14:paraId="14D1F0D2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ovariates</w:t>
            </w:r>
          </w:p>
        </w:tc>
        <w:tc>
          <w:tcPr>
            <w:tcW w:w="3402" w:type="dxa"/>
            <w:gridSpan w:val="2"/>
          </w:tcPr>
          <w:p w14:paraId="551056BE" w14:textId="77777777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61" w:type="dxa"/>
          </w:tcPr>
          <w:p w14:paraId="6EDCA88A" w14:textId="77777777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71F99471" w14:textId="77777777" w:rsidTr="002F3DBA">
        <w:tc>
          <w:tcPr>
            <w:tcW w:w="3402" w:type="dxa"/>
          </w:tcPr>
          <w:p w14:paraId="3CC328FE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ge </w:t>
            </w:r>
          </w:p>
        </w:tc>
        <w:tc>
          <w:tcPr>
            <w:tcW w:w="3402" w:type="dxa"/>
            <w:gridSpan w:val="2"/>
          </w:tcPr>
          <w:p w14:paraId="260877BC" w14:textId="62B0DF19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10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6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13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261" w:type="dxa"/>
          </w:tcPr>
          <w:p w14:paraId="2DE62A82" w14:textId="196F09AD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1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4</w:t>
            </w:r>
          </w:p>
        </w:tc>
      </w:tr>
      <w:tr w:rsidR="00D41AD6" w:rsidRPr="00D41AD6" w14:paraId="21C9728E" w14:textId="77777777" w:rsidTr="002F3DBA">
        <w:tc>
          <w:tcPr>
            <w:tcW w:w="3402" w:type="dxa"/>
          </w:tcPr>
          <w:p w14:paraId="0EC09D61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402" w:type="dxa"/>
            <w:gridSpan w:val="2"/>
          </w:tcPr>
          <w:p w14:paraId="0E623C20" w14:textId="436ACB86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0</w:t>
            </w:r>
          </w:p>
        </w:tc>
        <w:tc>
          <w:tcPr>
            <w:tcW w:w="3261" w:type="dxa"/>
          </w:tcPr>
          <w:p w14:paraId="69A95FB4" w14:textId="7D82E74B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196(.7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2</w:t>
            </w:r>
          </w:p>
        </w:tc>
      </w:tr>
      <w:tr w:rsidR="00D41AD6" w:rsidRPr="00D41AD6" w14:paraId="6DC37358" w14:textId="77777777" w:rsidTr="002F3DBA">
        <w:tc>
          <w:tcPr>
            <w:tcW w:w="3402" w:type="dxa"/>
          </w:tcPr>
          <w:p w14:paraId="483C7638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ression (baseline)</w:t>
            </w:r>
          </w:p>
        </w:tc>
        <w:tc>
          <w:tcPr>
            <w:tcW w:w="3402" w:type="dxa"/>
            <w:gridSpan w:val="2"/>
          </w:tcPr>
          <w:p w14:paraId="52902ADE" w14:textId="4BAB3072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(.0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), p =.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3261" w:type="dxa"/>
          </w:tcPr>
          <w:p w14:paraId="7FC96F65" w14:textId="618F592E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1</w:t>
            </w:r>
          </w:p>
        </w:tc>
      </w:tr>
      <w:tr w:rsidR="00D41AD6" w:rsidRPr="00D41AD6" w14:paraId="18AFB113" w14:textId="77777777" w:rsidTr="002F3DBA">
        <w:tc>
          <w:tcPr>
            <w:tcW w:w="3402" w:type="dxa"/>
          </w:tcPr>
          <w:p w14:paraId="7E2CE855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 lockdown</w:t>
            </w:r>
          </w:p>
        </w:tc>
        <w:tc>
          <w:tcPr>
            <w:tcW w:w="3402" w:type="dxa"/>
            <w:gridSpan w:val="2"/>
          </w:tcPr>
          <w:p w14:paraId="1BD9FE57" w14:textId="445BD09C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497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5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5419E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7</w:t>
            </w:r>
          </w:p>
        </w:tc>
        <w:tc>
          <w:tcPr>
            <w:tcW w:w="3261" w:type="dxa"/>
          </w:tcPr>
          <w:p w14:paraId="14FF1405" w14:textId="7FAFCC23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715</w:t>
            </w:r>
          </w:p>
        </w:tc>
      </w:tr>
      <w:tr w:rsidR="00D41AD6" w:rsidRPr="00D41AD6" w14:paraId="6B424C4D" w14:textId="77777777" w:rsidTr="002F3DBA">
        <w:tc>
          <w:tcPr>
            <w:tcW w:w="3402" w:type="dxa"/>
          </w:tcPr>
          <w:p w14:paraId="2728F4A7" w14:textId="417063EC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Level 1</w:t>
            </w:r>
          </w:p>
        </w:tc>
        <w:tc>
          <w:tcPr>
            <w:tcW w:w="3402" w:type="dxa"/>
            <w:gridSpan w:val="2"/>
          </w:tcPr>
          <w:p w14:paraId="693E80D5" w14:textId="77777777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61" w:type="dxa"/>
          </w:tcPr>
          <w:p w14:paraId="1DE1673D" w14:textId="77777777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0D6F3B6B" w14:textId="77777777" w:rsidTr="002F3DBA">
        <w:tc>
          <w:tcPr>
            <w:tcW w:w="3402" w:type="dxa"/>
          </w:tcPr>
          <w:p w14:paraId="69760834" w14:textId="67A494E4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ily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ght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3402" w:type="dxa"/>
            <w:gridSpan w:val="2"/>
          </w:tcPr>
          <w:p w14:paraId="702591D2" w14:textId="589EF235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0</w:t>
            </w:r>
            <w:r w:rsidR="005419EC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00</w:t>
            </w:r>
            <w:r w:rsidR="005419EC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=.</w:t>
            </w:r>
            <w:r w:rsidR="005419EC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10</w:t>
            </w:r>
          </w:p>
        </w:tc>
        <w:tc>
          <w:tcPr>
            <w:tcW w:w="3261" w:type="dxa"/>
          </w:tcPr>
          <w:p w14:paraId="6C582ACF" w14:textId="01480914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0</w:t>
            </w:r>
            <w:r w:rsidR="00C66AD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00</w:t>
            </w:r>
            <w:r w:rsidR="00C66AD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=.</w:t>
            </w:r>
            <w:r w:rsidR="00C66AD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18</w:t>
            </w:r>
          </w:p>
        </w:tc>
      </w:tr>
      <w:tr w:rsidR="00D41AD6" w:rsidRPr="00D41AD6" w14:paraId="32E1275C" w14:textId="77777777" w:rsidTr="002F3DBA">
        <w:tc>
          <w:tcPr>
            <w:tcW w:w="3402" w:type="dxa"/>
          </w:tcPr>
          <w:p w14:paraId="58168D7B" w14:textId="79904D35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ily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orous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hysical Activity</w:t>
            </w:r>
          </w:p>
        </w:tc>
        <w:tc>
          <w:tcPr>
            <w:tcW w:w="3402" w:type="dxa"/>
            <w:gridSpan w:val="2"/>
          </w:tcPr>
          <w:p w14:paraId="743E7BE6" w14:textId="513A28DD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00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13), p =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0</w:t>
            </w:r>
          </w:p>
        </w:tc>
        <w:tc>
          <w:tcPr>
            <w:tcW w:w="3261" w:type="dxa"/>
          </w:tcPr>
          <w:p w14:paraId="1C242D0E" w14:textId="63C27FD4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0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37</w:t>
            </w:r>
          </w:p>
        </w:tc>
      </w:tr>
      <w:tr w:rsidR="00D41AD6" w:rsidRPr="00D41AD6" w14:paraId="5955311E" w14:textId="77777777" w:rsidTr="002F3DBA">
        <w:tc>
          <w:tcPr>
            <w:tcW w:w="3402" w:type="dxa"/>
          </w:tcPr>
          <w:p w14:paraId="02AFD3E2" w14:textId="01B8AB42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ily </w:t>
            </w:r>
            <w:r w:rsidR="00A830C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dentary Time</w:t>
            </w:r>
          </w:p>
        </w:tc>
        <w:tc>
          <w:tcPr>
            <w:tcW w:w="3402" w:type="dxa"/>
            <w:gridSpan w:val="2"/>
          </w:tcPr>
          <w:p w14:paraId="2E604850" w14:textId="115C4D3E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(.001), p =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9</w:t>
            </w:r>
          </w:p>
        </w:tc>
        <w:tc>
          <w:tcPr>
            <w:tcW w:w="3261" w:type="dxa"/>
          </w:tcPr>
          <w:p w14:paraId="3EC2FC48" w14:textId="0E1F3F97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(.0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6</w:t>
            </w:r>
          </w:p>
        </w:tc>
      </w:tr>
      <w:tr w:rsidR="00D41AD6" w:rsidRPr="00D41AD6" w14:paraId="1FFCB56B" w14:textId="77777777" w:rsidTr="002F3DBA">
        <w:tc>
          <w:tcPr>
            <w:tcW w:w="3402" w:type="dxa"/>
          </w:tcPr>
          <w:p w14:paraId="344A395F" w14:textId="52BB59E9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Level 2</w:t>
            </w:r>
          </w:p>
        </w:tc>
        <w:tc>
          <w:tcPr>
            <w:tcW w:w="3402" w:type="dxa"/>
            <w:gridSpan w:val="2"/>
          </w:tcPr>
          <w:p w14:paraId="1E87B373" w14:textId="77777777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61" w:type="dxa"/>
          </w:tcPr>
          <w:p w14:paraId="56FC169F" w14:textId="77777777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7B3592D6" w14:textId="77777777" w:rsidTr="002F3DBA">
        <w:tc>
          <w:tcPr>
            <w:tcW w:w="3402" w:type="dxa"/>
          </w:tcPr>
          <w:p w14:paraId="3CC893AD" w14:textId="2FEED16E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ght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3402" w:type="dxa"/>
            <w:gridSpan w:val="2"/>
          </w:tcPr>
          <w:p w14:paraId="75D62A76" w14:textId="163B8E1D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00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60</w:t>
            </w:r>
          </w:p>
        </w:tc>
        <w:tc>
          <w:tcPr>
            <w:tcW w:w="3261" w:type="dxa"/>
          </w:tcPr>
          <w:p w14:paraId="3427F02C" w14:textId="749F41B2" w:rsidR="00F90A42" w:rsidRPr="00D41AD6" w:rsidRDefault="00A90837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F90A4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</w:t>
            </w:r>
            <w:r w:rsidR="00F90A4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  <w:r w:rsidR="00F90A4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2</w:t>
            </w:r>
          </w:p>
        </w:tc>
      </w:tr>
      <w:tr w:rsidR="00D41AD6" w:rsidRPr="00D41AD6" w14:paraId="68408ADD" w14:textId="77777777" w:rsidTr="002F3DBA">
        <w:tc>
          <w:tcPr>
            <w:tcW w:w="3402" w:type="dxa"/>
          </w:tcPr>
          <w:p w14:paraId="57F81476" w14:textId="31F2BC21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rous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hysical Activity</w:t>
            </w:r>
          </w:p>
        </w:tc>
        <w:tc>
          <w:tcPr>
            <w:tcW w:w="3402" w:type="dxa"/>
            <w:gridSpan w:val="2"/>
          </w:tcPr>
          <w:p w14:paraId="6335D5B2" w14:textId="0BE91CD8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1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8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9</w:t>
            </w:r>
          </w:p>
        </w:tc>
        <w:tc>
          <w:tcPr>
            <w:tcW w:w="3261" w:type="dxa"/>
          </w:tcPr>
          <w:p w14:paraId="2353FDE9" w14:textId="160C7C51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7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0</w:t>
            </w:r>
          </w:p>
        </w:tc>
      </w:tr>
      <w:tr w:rsidR="00D41AD6" w:rsidRPr="00D41AD6" w14:paraId="5A2A2874" w14:textId="77777777" w:rsidTr="00581995">
        <w:tc>
          <w:tcPr>
            <w:tcW w:w="3402" w:type="dxa"/>
          </w:tcPr>
          <w:p w14:paraId="0F1C3B78" w14:textId="24D2B282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</w:t>
            </w:r>
            <w:r w:rsidR="00A830C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dentary Time</w:t>
            </w:r>
          </w:p>
        </w:tc>
        <w:tc>
          <w:tcPr>
            <w:tcW w:w="3402" w:type="dxa"/>
            <w:gridSpan w:val="2"/>
          </w:tcPr>
          <w:p w14:paraId="492235BF" w14:textId="63D4FB31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3), p =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3</w:t>
            </w:r>
          </w:p>
        </w:tc>
        <w:tc>
          <w:tcPr>
            <w:tcW w:w="3261" w:type="dxa"/>
          </w:tcPr>
          <w:p w14:paraId="4074C158" w14:textId="04500D36" w:rsidR="00F90A42" w:rsidRPr="00D41AD6" w:rsidRDefault="00F90A42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8</w:t>
            </w:r>
          </w:p>
        </w:tc>
      </w:tr>
      <w:tr w:rsidR="00D41AD6" w:rsidRPr="00D41AD6" w14:paraId="1D2EC5D6" w14:textId="77777777" w:rsidTr="00581995">
        <w:tc>
          <w:tcPr>
            <w:tcW w:w="3686" w:type="dxa"/>
            <w:gridSpan w:val="2"/>
          </w:tcPr>
          <w:p w14:paraId="01C004BB" w14:textId="2AA731EE" w:rsidR="005419EC" w:rsidRPr="00D41AD6" w:rsidRDefault="005419EC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B) MODERATE, vigorous, sedentary</w:t>
            </w:r>
          </w:p>
        </w:tc>
        <w:tc>
          <w:tcPr>
            <w:tcW w:w="3118" w:type="dxa"/>
          </w:tcPr>
          <w:p w14:paraId="3E82307B" w14:textId="77777777" w:rsidR="005419EC" w:rsidRPr="00D41AD6" w:rsidRDefault="005419EC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61" w:type="dxa"/>
          </w:tcPr>
          <w:p w14:paraId="238AC185" w14:textId="77777777" w:rsidR="005419EC" w:rsidRPr="00D41AD6" w:rsidRDefault="005419EC" w:rsidP="00000BBD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4A6628C6" w14:textId="77777777" w:rsidTr="00581995">
        <w:tc>
          <w:tcPr>
            <w:tcW w:w="3402" w:type="dxa"/>
          </w:tcPr>
          <w:p w14:paraId="141B3E91" w14:textId="00BE6211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3402" w:type="dxa"/>
            <w:gridSpan w:val="2"/>
          </w:tcPr>
          <w:p w14:paraId="743BED1B" w14:textId="50DAC293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.</w:t>
            </w:r>
            <w:r w:rsidR="00581995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33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</w:t>
            </w:r>
            <w:r w:rsidR="00581995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97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&lt;.001</w:t>
            </w:r>
          </w:p>
        </w:tc>
        <w:tc>
          <w:tcPr>
            <w:tcW w:w="3261" w:type="dxa"/>
          </w:tcPr>
          <w:p w14:paraId="3A0419FF" w14:textId="512327B8" w:rsidR="005419EC" w:rsidRPr="00D41AD6" w:rsidRDefault="00A90837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.090</w:t>
            </w:r>
            <w:r w:rsidR="005419EC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02</w:t>
            </w:r>
            <w:r w:rsidR="005419EC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&lt;.001</w:t>
            </w:r>
          </w:p>
        </w:tc>
      </w:tr>
      <w:tr w:rsidR="00D41AD6" w:rsidRPr="00D41AD6" w14:paraId="76B20188" w14:textId="77777777" w:rsidTr="00581995">
        <w:tc>
          <w:tcPr>
            <w:tcW w:w="3402" w:type="dxa"/>
          </w:tcPr>
          <w:p w14:paraId="4C37054D" w14:textId="689F2246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ovariates</w:t>
            </w:r>
          </w:p>
        </w:tc>
        <w:tc>
          <w:tcPr>
            <w:tcW w:w="3402" w:type="dxa"/>
            <w:gridSpan w:val="2"/>
          </w:tcPr>
          <w:p w14:paraId="75D33ED9" w14:textId="77777777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61" w:type="dxa"/>
          </w:tcPr>
          <w:p w14:paraId="441F0FE8" w14:textId="77777777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41D59909" w14:textId="77777777" w:rsidTr="00581995">
        <w:tc>
          <w:tcPr>
            <w:tcW w:w="3402" w:type="dxa"/>
          </w:tcPr>
          <w:p w14:paraId="25F1BED6" w14:textId="3BF2C38D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ge </w:t>
            </w:r>
          </w:p>
        </w:tc>
        <w:tc>
          <w:tcPr>
            <w:tcW w:w="3402" w:type="dxa"/>
            <w:gridSpan w:val="2"/>
          </w:tcPr>
          <w:p w14:paraId="4632D81B" w14:textId="05E85AA3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1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6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1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261" w:type="dxa"/>
          </w:tcPr>
          <w:p w14:paraId="27995EC6" w14:textId="3AB37ECD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2</w:t>
            </w:r>
          </w:p>
        </w:tc>
      </w:tr>
      <w:tr w:rsidR="00D41AD6" w:rsidRPr="00D41AD6" w14:paraId="593DED3B" w14:textId="77777777" w:rsidTr="00581995">
        <w:tc>
          <w:tcPr>
            <w:tcW w:w="3402" w:type="dxa"/>
          </w:tcPr>
          <w:p w14:paraId="6AEE848D" w14:textId="19040B80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3402" w:type="dxa"/>
            <w:gridSpan w:val="2"/>
          </w:tcPr>
          <w:p w14:paraId="5B5FFAAD" w14:textId="090452C7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7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261" w:type="dxa"/>
          </w:tcPr>
          <w:p w14:paraId="0C209698" w14:textId="154CA9C7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9</w:t>
            </w:r>
          </w:p>
        </w:tc>
      </w:tr>
      <w:tr w:rsidR="00D41AD6" w:rsidRPr="00D41AD6" w14:paraId="6F4CDD5C" w14:textId="77777777" w:rsidTr="00581995">
        <w:tc>
          <w:tcPr>
            <w:tcW w:w="3402" w:type="dxa"/>
          </w:tcPr>
          <w:p w14:paraId="2BF7D7A5" w14:textId="1E7ADDE0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ression (baseline)</w:t>
            </w:r>
          </w:p>
        </w:tc>
        <w:tc>
          <w:tcPr>
            <w:tcW w:w="3402" w:type="dxa"/>
            <w:gridSpan w:val="2"/>
          </w:tcPr>
          <w:p w14:paraId="5E1897DA" w14:textId="22295FD9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7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1</w:t>
            </w:r>
          </w:p>
        </w:tc>
        <w:tc>
          <w:tcPr>
            <w:tcW w:w="3261" w:type="dxa"/>
          </w:tcPr>
          <w:p w14:paraId="708667E6" w14:textId="47D94CCE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2</w:t>
            </w:r>
          </w:p>
        </w:tc>
      </w:tr>
      <w:tr w:rsidR="00D41AD6" w:rsidRPr="00D41AD6" w14:paraId="3CBA7FA2" w14:textId="77777777" w:rsidTr="00581995">
        <w:tc>
          <w:tcPr>
            <w:tcW w:w="3402" w:type="dxa"/>
          </w:tcPr>
          <w:p w14:paraId="7B6C8B13" w14:textId="242A7F86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 lockdown</w:t>
            </w:r>
          </w:p>
        </w:tc>
        <w:tc>
          <w:tcPr>
            <w:tcW w:w="3402" w:type="dxa"/>
            <w:gridSpan w:val="2"/>
          </w:tcPr>
          <w:p w14:paraId="0E205902" w14:textId="3DE9D77D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0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5819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0</w:t>
            </w:r>
          </w:p>
        </w:tc>
        <w:tc>
          <w:tcPr>
            <w:tcW w:w="3261" w:type="dxa"/>
          </w:tcPr>
          <w:p w14:paraId="0A035402" w14:textId="2B469E29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2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9</w:t>
            </w:r>
          </w:p>
        </w:tc>
      </w:tr>
      <w:tr w:rsidR="00D41AD6" w:rsidRPr="00D41AD6" w14:paraId="3F76A879" w14:textId="77777777" w:rsidTr="00581995">
        <w:tc>
          <w:tcPr>
            <w:tcW w:w="3402" w:type="dxa"/>
          </w:tcPr>
          <w:p w14:paraId="081623F9" w14:textId="02FD3B59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Level 1</w:t>
            </w:r>
          </w:p>
        </w:tc>
        <w:tc>
          <w:tcPr>
            <w:tcW w:w="3402" w:type="dxa"/>
            <w:gridSpan w:val="2"/>
          </w:tcPr>
          <w:p w14:paraId="546EAF51" w14:textId="77777777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61" w:type="dxa"/>
          </w:tcPr>
          <w:p w14:paraId="3548A88B" w14:textId="77777777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5F5F3FE2" w14:textId="77777777" w:rsidTr="00581995">
        <w:tc>
          <w:tcPr>
            <w:tcW w:w="3402" w:type="dxa"/>
          </w:tcPr>
          <w:p w14:paraId="42A7C12A" w14:textId="38009CF1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</w:p>
        </w:tc>
        <w:tc>
          <w:tcPr>
            <w:tcW w:w="3402" w:type="dxa"/>
            <w:gridSpan w:val="2"/>
          </w:tcPr>
          <w:p w14:paraId="38AA5248" w14:textId="378B1B15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0</w:t>
            </w:r>
            <w:r w:rsidR="00581995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002), p =.</w:t>
            </w:r>
            <w:r w:rsidR="00581995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09</w:t>
            </w:r>
          </w:p>
        </w:tc>
        <w:tc>
          <w:tcPr>
            <w:tcW w:w="3261" w:type="dxa"/>
          </w:tcPr>
          <w:p w14:paraId="79236ED1" w14:textId="59B48396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0</w:t>
            </w:r>
            <w:r w:rsidR="00A90837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00</w:t>
            </w:r>
            <w:r w:rsidR="00A90837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=.</w:t>
            </w:r>
            <w:r w:rsidR="00A90837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11</w:t>
            </w:r>
          </w:p>
        </w:tc>
      </w:tr>
      <w:tr w:rsidR="00D41AD6" w:rsidRPr="00D41AD6" w14:paraId="63A0958E" w14:textId="77777777" w:rsidTr="00581995">
        <w:tc>
          <w:tcPr>
            <w:tcW w:w="3402" w:type="dxa"/>
          </w:tcPr>
          <w:p w14:paraId="6F2021A4" w14:textId="5760410F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</w:p>
        </w:tc>
        <w:tc>
          <w:tcPr>
            <w:tcW w:w="3402" w:type="dxa"/>
            <w:gridSpan w:val="2"/>
          </w:tcPr>
          <w:p w14:paraId="3EB790EE" w14:textId="6C3B9DC4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13), p =.4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3261" w:type="dxa"/>
          </w:tcPr>
          <w:p w14:paraId="233FDA25" w14:textId="10B03C48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008(.013), p =.5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</w:p>
        </w:tc>
      </w:tr>
      <w:tr w:rsidR="00D41AD6" w:rsidRPr="00D41AD6" w14:paraId="247D1B68" w14:textId="77777777" w:rsidTr="00581995">
        <w:tc>
          <w:tcPr>
            <w:tcW w:w="3402" w:type="dxa"/>
          </w:tcPr>
          <w:p w14:paraId="798EE5A3" w14:textId="636FCC9B" w:rsidR="005419EC" w:rsidRPr="00D41AD6" w:rsidRDefault="005419EC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edentary Time</w:t>
            </w:r>
          </w:p>
        </w:tc>
        <w:tc>
          <w:tcPr>
            <w:tcW w:w="3402" w:type="dxa"/>
            <w:gridSpan w:val="2"/>
          </w:tcPr>
          <w:p w14:paraId="7A0C8B9B" w14:textId="61E82B42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(.001), p =.7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261" w:type="dxa"/>
          </w:tcPr>
          <w:p w14:paraId="4E54C101" w14:textId="69CCBEAF" w:rsidR="005419EC" w:rsidRPr="00D41AD6" w:rsidRDefault="005419EC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0(.001), p =.99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D41AD6" w:rsidRPr="00D41AD6" w14:paraId="4C0986E4" w14:textId="77777777" w:rsidTr="00581995">
        <w:tc>
          <w:tcPr>
            <w:tcW w:w="3402" w:type="dxa"/>
          </w:tcPr>
          <w:p w14:paraId="194901FF" w14:textId="2E31F9A7" w:rsidR="00581995" w:rsidRPr="00D41AD6" w:rsidRDefault="00581995" w:rsidP="005419EC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Level 2</w:t>
            </w:r>
          </w:p>
        </w:tc>
        <w:tc>
          <w:tcPr>
            <w:tcW w:w="3402" w:type="dxa"/>
            <w:gridSpan w:val="2"/>
          </w:tcPr>
          <w:p w14:paraId="20DE6469" w14:textId="77777777" w:rsidR="00581995" w:rsidRPr="00D41AD6" w:rsidRDefault="00581995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261" w:type="dxa"/>
          </w:tcPr>
          <w:p w14:paraId="0EBEE2A5" w14:textId="77777777" w:rsidR="00581995" w:rsidRPr="00D41AD6" w:rsidRDefault="00581995" w:rsidP="005419EC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0D903861" w14:textId="77777777" w:rsidTr="00581995">
        <w:tc>
          <w:tcPr>
            <w:tcW w:w="3402" w:type="dxa"/>
          </w:tcPr>
          <w:p w14:paraId="17CDF09E" w14:textId="6A43C6FD" w:rsidR="00581995" w:rsidRPr="00D41AD6" w:rsidRDefault="00581995" w:rsidP="0058199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Moderate Physical Activity</w:t>
            </w:r>
          </w:p>
        </w:tc>
        <w:tc>
          <w:tcPr>
            <w:tcW w:w="3402" w:type="dxa"/>
            <w:gridSpan w:val="2"/>
          </w:tcPr>
          <w:p w14:paraId="529493DF" w14:textId="04F17292" w:rsidR="00581995" w:rsidRPr="00D41AD6" w:rsidRDefault="00581995" w:rsidP="0058199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1</w:t>
            </w:r>
          </w:p>
        </w:tc>
        <w:tc>
          <w:tcPr>
            <w:tcW w:w="3261" w:type="dxa"/>
          </w:tcPr>
          <w:p w14:paraId="28F9ADE0" w14:textId="18482C7D" w:rsidR="00581995" w:rsidRPr="00D41AD6" w:rsidRDefault="00581995" w:rsidP="0058199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</w:t>
            </w:r>
          </w:p>
        </w:tc>
      </w:tr>
      <w:tr w:rsidR="00D41AD6" w:rsidRPr="00D41AD6" w14:paraId="1949BC62" w14:textId="77777777" w:rsidTr="00581995">
        <w:tc>
          <w:tcPr>
            <w:tcW w:w="3402" w:type="dxa"/>
          </w:tcPr>
          <w:p w14:paraId="71AC142B" w14:textId="7F944301" w:rsidR="00581995" w:rsidRPr="00D41AD6" w:rsidRDefault="00581995" w:rsidP="0058199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Vigorous Physical Activity</w:t>
            </w:r>
          </w:p>
        </w:tc>
        <w:tc>
          <w:tcPr>
            <w:tcW w:w="3402" w:type="dxa"/>
            <w:gridSpan w:val="2"/>
          </w:tcPr>
          <w:p w14:paraId="718E9E98" w14:textId="2ED45FD2" w:rsidR="00581995" w:rsidRPr="00D41AD6" w:rsidRDefault="00581995" w:rsidP="0058199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1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84), p =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7</w:t>
            </w:r>
          </w:p>
        </w:tc>
        <w:tc>
          <w:tcPr>
            <w:tcW w:w="3261" w:type="dxa"/>
          </w:tcPr>
          <w:p w14:paraId="0767197E" w14:textId="49CBB7D6" w:rsidR="00581995" w:rsidRPr="00D41AD6" w:rsidRDefault="00581995" w:rsidP="0058199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7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2</w:t>
            </w:r>
          </w:p>
        </w:tc>
      </w:tr>
      <w:tr w:rsidR="00D41AD6" w:rsidRPr="00D41AD6" w14:paraId="1503A43F" w14:textId="77777777" w:rsidTr="00581995">
        <w:tc>
          <w:tcPr>
            <w:tcW w:w="3402" w:type="dxa"/>
            <w:tcBorders>
              <w:bottom w:val="single" w:sz="4" w:space="0" w:color="auto"/>
            </w:tcBorders>
          </w:tcPr>
          <w:p w14:paraId="3CCCCBA0" w14:textId="61BFD438" w:rsidR="00581995" w:rsidRPr="00D41AD6" w:rsidRDefault="00581995" w:rsidP="00581995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Sedentary Time</w:t>
            </w:r>
          </w:p>
        </w:tc>
        <w:tc>
          <w:tcPr>
            <w:tcW w:w="3402" w:type="dxa"/>
            <w:gridSpan w:val="2"/>
            <w:tcBorders>
              <w:bottom w:val="single" w:sz="4" w:space="0" w:color="auto"/>
            </w:tcBorders>
          </w:tcPr>
          <w:p w14:paraId="17AC92AB" w14:textId="58268592" w:rsidR="00581995" w:rsidRPr="00D41AD6" w:rsidRDefault="00581995" w:rsidP="0058199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3), p =.</w:t>
            </w:r>
            <w:r w:rsidR="00C66AD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7</w:t>
            </w:r>
          </w:p>
        </w:tc>
        <w:tc>
          <w:tcPr>
            <w:tcW w:w="3261" w:type="dxa"/>
            <w:tcBorders>
              <w:bottom w:val="single" w:sz="4" w:space="0" w:color="auto"/>
            </w:tcBorders>
          </w:tcPr>
          <w:p w14:paraId="52835FEB" w14:textId="634F2133" w:rsidR="00581995" w:rsidRPr="00D41AD6" w:rsidRDefault="00581995" w:rsidP="00581995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3), p =.</w:t>
            </w:r>
            <w:r w:rsidR="00A9083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7</w:t>
            </w:r>
          </w:p>
        </w:tc>
      </w:tr>
      <w:tr w:rsidR="00D41AD6" w:rsidRPr="00D41AD6" w14:paraId="3911F1FF" w14:textId="77777777" w:rsidTr="00581995">
        <w:tc>
          <w:tcPr>
            <w:tcW w:w="10065" w:type="dxa"/>
            <w:gridSpan w:val="4"/>
            <w:tcBorders>
              <w:top w:val="single" w:sz="4" w:space="0" w:color="auto"/>
            </w:tcBorders>
          </w:tcPr>
          <w:p w14:paraId="1E5EE207" w14:textId="361C52F5" w:rsidR="00581995" w:rsidRPr="00D41AD6" w:rsidRDefault="009B7DC3" w:rsidP="00581995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D41AD6">
              <w:rPr>
                <w:color w:val="000000" w:themeColor="text1"/>
                <w:sz w:val="16"/>
                <w:szCs w:val="16"/>
              </w:rPr>
              <w:t>B</w:t>
            </w:r>
            <w:r w:rsidR="00581995" w:rsidRPr="00D41AD6"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D41AD6">
              <w:rPr>
                <w:color w:val="000000" w:themeColor="text1"/>
                <w:sz w:val="16"/>
                <w:szCs w:val="16"/>
              </w:rPr>
              <w:t>Un</w:t>
            </w:r>
            <w:r w:rsidR="00581995" w:rsidRPr="00D41AD6">
              <w:rPr>
                <w:color w:val="000000" w:themeColor="text1"/>
                <w:sz w:val="16"/>
                <w:szCs w:val="16"/>
              </w:rPr>
              <w:t xml:space="preserve">standardised beta coefficient, SE: standard error. </w:t>
            </w:r>
            <w:r w:rsidR="00581995" w:rsidRPr="00D41AD6">
              <w:rPr>
                <w:color w:val="000000" w:themeColor="text1"/>
                <w:sz w:val="16"/>
                <w:szCs w:val="16"/>
              </w:rPr>
              <w:br/>
              <w:t>Level 1: within-subject daily fluctuations, level 2: between-subject average across assessment period.</w:t>
            </w:r>
          </w:p>
        </w:tc>
      </w:tr>
    </w:tbl>
    <w:p w14:paraId="01B15335" w14:textId="3A28F08F" w:rsidR="0034757F" w:rsidRPr="00D41AD6" w:rsidRDefault="0034757F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2AE7771" w14:textId="3CC82AA4" w:rsidR="00F765EA" w:rsidRPr="00D41AD6" w:rsidRDefault="0034757F" w:rsidP="00F90A42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41AD6">
        <w:rPr>
          <w:rFonts w:ascii="Times New Roman" w:hAnsi="Times New Roman" w:cs="Times New Roman"/>
          <w:color w:val="000000" w:themeColor="text1"/>
          <w:sz w:val="22"/>
          <w:szCs w:val="22"/>
        </w:rPr>
        <w:br w:type="page"/>
      </w:r>
    </w:p>
    <w:tbl>
      <w:tblPr>
        <w:tblStyle w:val="TableGrid"/>
        <w:tblpPr w:leftFromText="180" w:rightFromText="180" w:vertAnchor="text" w:horzAnchor="margin" w:tblpXSpec="center" w:tblpY="25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426"/>
        <w:gridCol w:w="2551"/>
        <w:gridCol w:w="3685"/>
      </w:tblGrid>
      <w:tr w:rsidR="00D41AD6" w:rsidRPr="00D41AD6" w14:paraId="40481290" w14:textId="77777777" w:rsidTr="00F90A42">
        <w:trPr>
          <w:trHeight w:val="284"/>
        </w:trPr>
        <w:tc>
          <w:tcPr>
            <w:tcW w:w="10064" w:type="dxa"/>
            <w:gridSpan w:val="4"/>
            <w:tcBorders>
              <w:bottom w:val="single" w:sz="4" w:space="0" w:color="auto"/>
            </w:tcBorders>
          </w:tcPr>
          <w:p w14:paraId="1E1C5726" w14:textId="79AAD216" w:rsidR="00F90A42" w:rsidRPr="00D41AD6" w:rsidRDefault="00F90A42" w:rsidP="00F90A42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5006D6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0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ultilevel modelling coefficients of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  <w:r w:rsidR="00B839E1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n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sitive and negative affect: adjusted for COVID-19 lockdown as a covariate</w:t>
            </w:r>
          </w:p>
        </w:tc>
      </w:tr>
      <w:tr w:rsidR="00D41AD6" w:rsidRPr="00D41AD6" w14:paraId="3752C528" w14:textId="77777777" w:rsidTr="00026A1F">
        <w:trPr>
          <w:trHeight w:val="416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2522B861" w14:textId="0C0A7268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2095DF" w14:textId="327D52FB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3: Positive affect (</w:t>
            </w:r>
            <w:r w:rsidR="009B7DC3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(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), p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46AB5E70" w14:textId="1BF31628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Model 4: Negative affect </w:t>
            </w:r>
            <w:r w:rsidR="009B7DC3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br/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9B7DC3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B(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), p)</w:t>
            </w:r>
          </w:p>
        </w:tc>
      </w:tr>
      <w:tr w:rsidR="00D41AD6" w:rsidRPr="00D41AD6" w14:paraId="27A90049" w14:textId="77777777" w:rsidTr="00026A1F">
        <w:tc>
          <w:tcPr>
            <w:tcW w:w="3402" w:type="dxa"/>
            <w:tcBorders>
              <w:top w:val="single" w:sz="4" w:space="0" w:color="auto"/>
            </w:tcBorders>
          </w:tcPr>
          <w:p w14:paraId="39B9973F" w14:textId="5DFF9B8E" w:rsidR="00026A1F" w:rsidRPr="00D41AD6" w:rsidRDefault="00026A1F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A) LIGHT, vigorous, sedentary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FEC1924" w14:textId="77777777" w:rsidR="00026A1F" w:rsidRPr="00D41AD6" w:rsidRDefault="00026A1F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F8D37F8" w14:textId="77777777" w:rsidR="00026A1F" w:rsidRPr="00D41AD6" w:rsidRDefault="00026A1F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6BB27A4E" w14:textId="77777777" w:rsidTr="00026A1F">
        <w:tc>
          <w:tcPr>
            <w:tcW w:w="3402" w:type="dxa"/>
          </w:tcPr>
          <w:p w14:paraId="7D625A88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2977" w:type="dxa"/>
            <w:gridSpan w:val="2"/>
          </w:tcPr>
          <w:p w14:paraId="41380CCA" w14:textId="1326B841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.</w:t>
            </w:r>
            <w:r w:rsidR="00791E3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9C0FCF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8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1.</w:t>
            </w:r>
            <w:r w:rsidR="009C0FCF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96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&lt;.001</w:t>
            </w:r>
          </w:p>
        </w:tc>
        <w:tc>
          <w:tcPr>
            <w:tcW w:w="3685" w:type="dxa"/>
          </w:tcPr>
          <w:p w14:paraId="1E4F851D" w14:textId="2EBBA5AA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2F6299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1B6E7B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54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</w:t>
            </w:r>
            <w:r w:rsidR="001B6E7B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077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&lt;.001</w:t>
            </w:r>
          </w:p>
        </w:tc>
      </w:tr>
      <w:tr w:rsidR="00D41AD6" w:rsidRPr="00D41AD6" w14:paraId="482DCE51" w14:textId="77777777" w:rsidTr="002F3DBA">
        <w:tc>
          <w:tcPr>
            <w:tcW w:w="3402" w:type="dxa"/>
          </w:tcPr>
          <w:p w14:paraId="390AFB32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ovariates</w:t>
            </w:r>
          </w:p>
        </w:tc>
        <w:tc>
          <w:tcPr>
            <w:tcW w:w="2977" w:type="dxa"/>
            <w:gridSpan w:val="2"/>
          </w:tcPr>
          <w:p w14:paraId="7553868D" w14:textId="77777777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05DC3D0" w14:textId="77777777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0BB4866C" w14:textId="77777777" w:rsidTr="002F3DBA">
        <w:tc>
          <w:tcPr>
            <w:tcW w:w="3402" w:type="dxa"/>
          </w:tcPr>
          <w:p w14:paraId="2050C568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ge </w:t>
            </w:r>
          </w:p>
        </w:tc>
        <w:tc>
          <w:tcPr>
            <w:tcW w:w="2977" w:type="dxa"/>
            <w:gridSpan w:val="2"/>
          </w:tcPr>
          <w:p w14:paraId="55B1E14D" w14:textId="13BD0AE2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3</w:t>
            </w:r>
            <w:r w:rsidR="009C0FC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214), p =.1</w:t>
            </w:r>
            <w:r w:rsidR="0080509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</w:t>
            </w:r>
          </w:p>
        </w:tc>
        <w:tc>
          <w:tcPr>
            <w:tcW w:w="3685" w:type="dxa"/>
          </w:tcPr>
          <w:p w14:paraId="241D1B7E" w14:textId="168A3208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2</w:t>
            </w:r>
            <w:r w:rsidR="001B6E7B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2</w:t>
            </w:r>
            <w:r w:rsidR="001B6E7B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1B6E7B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49</w:t>
            </w:r>
          </w:p>
        </w:tc>
      </w:tr>
      <w:tr w:rsidR="00D41AD6" w:rsidRPr="00D41AD6" w14:paraId="396F8736" w14:textId="77777777" w:rsidTr="002F3DBA">
        <w:tc>
          <w:tcPr>
            <w:tcW w:w="3402" w:type="dxa"/>
          </w:tcPr>
          <w:p w14:paraId="279581F3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977" w:type="dxa"/>
            <w:gridSpan w:val="2"/>
          </w:tcPr>
          <w:p w14:paraId="2DA72145" w14:textId="0E1D12E1" w:rsidR="00F90A42" w:rsidRPr="00D41AD6" w:rsidRDefault="0080509F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.987</w:t>
            </w:r>
            <w:r w:rsidR="00F90A42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2.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86</w:t>
            </w:r>
            <w:r w:rsidR="00F90A42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=.0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0</w:t>
            </w:r>
          </w:p>
        </w:tc>
        <w:tc>
          <w:tcPr>
            <w:tcW w:w="3685" w:type="dxa"/>
          </w:tcPr>
          <w:p w14:paraId="7FB40D4F" w14:textId="009F68BC" w:rsidR="00F90A42" w:rsidRPr="00D41AD6" w:rsidRDefault="002F6299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="00F90A4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B6E7B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7</w:t>
            </w:r>
            <w:r w:rsidR="00F90A4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1B6E7B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644</w:t>
            </w:r>
            <w:r w:rsidR="00F90A42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B1274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80</w:t>
            </w:r>
          </w:p>
        </w:tc>
      </w:tr>
      <w:tr w:rsidR="00D41AD6" w:rsidRPr="00D41AD6" w14:paraId="021974B1" w14:textId="77777777" w:rsidTr="002F3DBA">
        <w:tc>
          <w:tcPr>
            <w:tcW w:w="3402" w:type="dxa"/>
          </w:tcPr>
          <w:p w14:paraId="06A2F1AC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ression (baseline)</w:t>
            </w:r>
          </w:p>
        </w:tc>
        <w:tc>
          <w:tcPr>
            <w:tcW w:w="2977" w:type="dxa"/>
            <w:gridSpan w:val="2"/>
          </w:tcPr>
          <w:p w14:paraId="341DF8CD" w14:textId="3C1EA7A9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–.6</w:t>
            </w:r>
            <w:r w:rsidR="0080509F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3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</w:t>
            </w:r>
            <w:r w:rsidR="00791E3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7</w:t>
            </w:r>
            <w:r w:rsidR="0080509F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), p </w:t>
            </w:r>
            <w:r w:rsidR="0080509F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=</w:t>
            </w:r>
            <w:r w:rsidR="00791E3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001</w:t>
            </w:r>
          </w:p>
        </w:tc>
        <w:tc>
          <w:tcPr>
            <w:tcW w:w="3685" w:type="dxa"/>
          </w:tcPr>
          <w:p w14:paraId="7CDE957A" w14:textId="270BA49D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2F629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B1274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2F629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="00B1274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2F629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B1274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</w:t>
            </w:r>
          </w:p>
        </w:tc>
      </w:tr>
      <w:tr w:rsidR="00D41AD6" w:rsidRPr="00D41AD6" w14:paraId="7358315F" w14:textId="77777777" w:rsidTr="002F3DBA">
        <w:tc>
          <w:tcPr>
            <w:tcW w:w="3402" w:type="dxa"/>
          </w:tcPr>
          <w:p w14:paraId="259E5815" w14:textId="77777777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 lockdown</w:t>
            </w:r>
          </w:p>
        </w:tc>
        <w:tc>
          <w:tcPr>
            <w:tcW w:w="2977" w:type="dxa"/>
            <w:gridSpan w:val="2"/>
          </w:tcPr>
          <w:p w14:paraId="46A5F6CC" w14:textId="17FB498C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</w:t>
            </w:r>
            <w:r w:rsidR="009F6B95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="0080509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 w:rsidR="0080509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80509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3685" w:type="dxa"/>
          </w:tcPr>
          <w:p w14:paraId="67F9C06E" w14:textId="6560D631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B1274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B1274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B1274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08</w:t>
            </w:r>
          </w:p>
        </w:tc>
      </w:tr>
      <w:tr w:rsidR="00D41AD6" w:rsidRPr="00D41AD6" w14:paraId="77E601A1" w14:textId="77777777" w:rsidTr="002F3DBA">
        <w:tc>
          <w:tcPr>
            <w:tcW w:w="3402" w:type="dxa"/>
          </w:tcPr>
          <w:p w14:paraId="196AFB8E" w14:textId="7BF41718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Level 1</w:t>
            </w:r>
          </w:p>
        </w:tc>
        <w:tc>
          <w:tcPr>
            <w:tcW w:w="2977" w:type="dxa"/>
            <w:gridSpan w:val="2"/>
          </w:tcPr>
          <w:p w14:paraId="38413BBF" w14:textId="77777777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85" w:type="dxa"/>
          </w:tcPr>
          <w:p w14:paraId="399DDAF7" w14:textId="77777777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2DCE4843" w14:textId="77777777" w:rsidTr="002F3DBA">
        <w:tc>
          <w:tcPr>
            <w:tcW w:w="3402" w:type="dxa"/>
          </w:tcPr>
          <w:p w14:paraId="4DD97DC4" w14:textId="254FF8EA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ily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ght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Activity</w:t>
            </w:r>
          </w:p>
        </w:tc>
        <w:tc>
          <w:tcPr>
            <w:tcW w:w="2977" w:type="dxa"/>
            <w:gridSpan w:val="2"/>
          </w:tcPr>
          <w:p w14:paraId="2BBAA0D8" w14:textId="5EECE69C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80509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7E180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78</w:t>
            </w:r>
          </w:p>
        </w:tc>
        <w:tc>
          <w:tcPr>
            <w:tcW w:w="3685" w:type="dxa"/>
          </w:tcPr>
          <w:p w14:paraId="31B953BD" w14:textId="1D8C51C3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2F629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</w:t>
            </w:r>
            <w:r w:rsidR="002F629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9</w:t>
            </w:r>
          </w:p>
        </w:tc>
      </w:tr>
      <w:tr w:rsidR="00D41AD6" w:rsidRPr="00D41AD6" w14:paraId="1452A241" w14:textId="77777777" w:rsidTr="002F3DBA">
        <w:tc>
          <w:tcPr>
            <w:tcW w:w="3402" w:type="dxa"/>
          </w:tcPr>
          <w:p w14:paraId="1FC60E8A" w14:textId="73813CDF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Daily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orous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hysical Activity</w:t>
            </w:r>
          </w:p>
        </w:tc>
        <w:tc>
          <w:tcPr>
            <w:tcW w:w="2977" w:type="dxa"/>
            <w:gridSpan w:val="2"/>
          </w:tcPr>
          <w:p w14:paraId="0C289895" w14:textId="282BC923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5</w:t>
            </w:r>
            <w:r w:rsidR="007E180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3</w:t>
            </w:r>
            <w:r w:rsidR="007E180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7E180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2</w:t>
            </w:r>
          </w:p>
        </w:tc>
        <w:tc>
          <w:tcPr>
            <w:tcW w:w="3685" w:type="dxa"/>
          </w:tcPr>
          <w:p w14:paraId="0C723472" w14:textId="654C9BA2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0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0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00D41AD6" w:rsidRPr="00D41AD6" w14:paraId="3CABBA71" w14:textId="77777777" w:rsidTr="002F3DBA">
        <w:tc>
          <w:tcPr>
            <w:tcW w:w="3402" w:type="dxa"/>
          </w:tcPr>
          <w:p w14:paraId="41274ADD" w14:textId="2BFCEB9A" w:rsidR="00F90A42" w:rsidRPr="00D41AD6" w:rsidRDefault="00026A1F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edentary Time</w:t>
            </w:r>
          </w:p>
        </w:tc>
        <w:tc>
          <w:tcPr>
            <w:tcW w:w="2977" w:type="dxa"/>
            <w:gridSpan w:val="2"/>
          </w:tcPr>
          <w:p w14:paraId="1B6FE36B" w14:textId="70D8115D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001(.00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7E180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0</w:t>
            </w:r>
          </w:p>
        </w:tc>
        <w:tc>
          <w:tcPr>
            <w:tcW w:w="3685" w:type="dxa"/>
          </w:tcPr>
          <w:p w14:paraId="2E743F43" w14:textId="07130875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1D56D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</w:t>
            </w:r>
            <w:r w:rsidR="001D56D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8839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0</w:t>
            </w:r>
          </w:p>
        </w:tc>
      </w:tr>
      <w:tr w:rsidR="00D41AD6" w:rsidRPr="00D41AD6" w14:paraId="2BA66886" w14:textId="77777777" w:rsidTr="002F3DBA">
        <w:tc>
          <w:tcPr>
            <w:tcW w:w="3402" w:type="dxa"/>
          </w:tcPr>
          <w:p w14:paraId="231C575F" w14:textId="14381B36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Level </w:t>
            </w:r>
            <w:r w:rsidR="00B839E1"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977" w:type="dxa"/>
            <w:gridSpan w:val="2"/>
          </w:tcPr>
          <w:p w14:paraId="11509495" w14:textId="77777777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85" w:type="dxa"/>
          </w:tcPr>
          <w:p w14:paraId="5B60CD07" w14:textId="77777777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296F3EBA" w14:textId="77777777" w:rsidTr="002F3DBA">
        <w:tc>
          <w:tcPr>
            <w:tcW w:w="3402" w:type="dxa"/>
          </w:tcPr>
          <w:p w14:paraId="2A04B47F" w14:textId="7A522491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ht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hysical Activity</w:t>
            </w:r>
          </w:p>
        </w:tc>
        <w:tc>
          <w:tcPr>
            <w:tcW w:w="2977" w:type="dxa"/>
            <w:gridSpan w:val="2"/>
          </w:tcPr>
          <w:p w14:paraId="118D417C" w14:textId="7DF77245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7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7E180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3</w:t>
            </w:r>
          </w:p>
        </w:tc>
        <w:tc>
          <w:tcPr>
            <w:tcW w:w="3685" w:type="dxa"/>
          </w:tcPr>
          <w:p w14:paraId="7315E140" w14:textId="3981A226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7</w:t>
            </w:r>
          </w:p>
        </w:tc>
      </w:tr>
      <w:tr w:rsidR="00D41AD6" w:rsidRPr="00D41AD6" w14:paraId="06781CEF" w14:textId="77777777" w:rsidTr="002F3DBA">
        <w:tc>
          <w:tcPr>
            <w:tcW w:w="3402" w:type="dxa"/>
          </w:tcPr>
          <w:p w14:paraId="591360E5" w14:textId="3D2F3E9A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orous</w:t>
            </w:r>
            <w:r w:rsidR="002F3DB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Physical Activity</w:t>
            </w:r>
          </w:p>
        </w:tc>
        <w:tc>
          <w:tcPr>
            <w:tcW w:w="2977" w:type="dxa"/>
            <w:gridSpan w:val="2"/>
          </w:tcPr>
          <w:p w14:paraId="57791DB0" w14:textId="474855CC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7E1807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85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</w:t>
            </w:r>
            <w:r w:rsidR="00791E3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</w:t>
            </w:r>
            <w:r w:rsidR="007E1807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4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=.0</w:t>
            </w:r>
            <w:r w:rsidR="007E1807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</w:t>
            </w:r>
            <w:r w:rsidR="00791E3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3685" w:type="dxa"/>
          </w:tcPr>
          <w:p w14:paraId="5C74C360" w14:textId="3A9E72EF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3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7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327A2C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1D56D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3</w:t>
            </w:r>
          </w:p>
        </w:tc>
      </w:tr>
      <w:tr w:rsidR="00D41AD6" w:rsidRPr="00D41AD6" w14:paraId="61F2827C" w14:textId="77777777" w:rsidTr="00026A1F">
        <w:tc>
          <w:tcPr>
            <w:tcW w:w="3402" w:type="dxa"/>
          </w:tcPr>
          <w:p w14:paraId="48FAB53F" w14:textId="5F76D77B" w:rsidR="00F90A42" w:rsidRPr="00D41AD6" w:rsidRDefault="00F90A42" w:rsidP="00F90A42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</w:t>
            </w:r>
            <w:r w:rsidR="00026A1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dentary Time</w:t>
            </w:r>
          </w:p>
        </w:tc>
        <w:tc>
          <w:tcPr>
            <w:tcW w:w="2977" w:type="dxa"/>
            <w:gridSpan w:val="2"/>
          </w:tcPr>
          <w:p w14:paraId="5508031C" w14:textId="3476E350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7E180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 p =.</w:t>
            </w:r>
            <w:r w:rsidR="007E1807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30</w:t>
            </w:r>
          </w:p>
        </w:tc>
        <w:tc>
          <w:tcPr>
            <w:tcW w:w="3685" w:type="dxa"/>
          </w:tcPr>
          <w:p w14:paraId="2F6C1F1E" w14:textId="12DD9146" w:rsidR="00F90A42" w:rsidRPr="00D41AD6" w:rsidRDefault="00F90A42" w:rsidP="0042654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1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="001D56D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</w:p>
        </w:tc>
      </w:tr>
      <w:tr w:rsidR="00D41AD6" w:rsidRPr="00D41AD6" w14:paraId="29DA550C" w14:textId="77777777" w:rsidTr="00026A1F">
        <w:tc>
          <w:tcPr>
            <w:tcW w:w="3828" w:type="dxa"/>
            <w:gridSpan w:val="2"/>
          </w:tcPr>
          <w:p w14:paraId="4AEB4886" w14:textId="57530CE6" w:rsidR="00026A1F" w:rsidRPr="00D41AD6" w:rsidRDefault="00026A1F" w:rsidP="00026A1F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B) MODERATE, vigorous, sedentary</w:t>
            </w:r>
          </w:p>
        </w:tc>
        <w:tc>
          <w:tcPr>
            <w:tcW w:w="2551" w:type="dxa"/>
          </w:tcPr>
          <w:p w14:paraId="3F4A1086" w14:textId="77777777" w:rsidR="00026A1F" w:rsidRPr="00D41AD6" w:rsidRDefault="00026A1F" w:rsidP="00026A1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85" w:type="dxa"/>
          </w:tcPr>
          <w:p w14:paraId="1768C856" w14:textId="77777777" w:rsidR="00026A1F" w:rsidRPr="00D41AD6" w:rsidRDefault="00026A1F" w:rsidP="00026A1F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55CE7F21" w14:textId="77777777" w:rsidTr="00026A1F">
        <w:tc>
          <w:tcPr>
            <w:tcW w:w="3402" w:type="dxa"/>
          </w:tcPr>
          <w:p w14:paraId="25F014B8" w14:textId="700BE3B8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tercept</w:t>
            </w:r>
          </w:p>
        </w:tc>
        <w:tc>
          <w:tcPr>
            <w:tcW w:w="2977" w:type="dxa"/>
            <w:gridSpan w:val="2"/>
          </w:tcPr>
          <w:p w14:paraId="0657A5D2" w14:textId="125BC057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</w:t>
            </w:r>
            <w:r w:rsidR="009709BF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310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1.8</w:t>
            </w:r>
            <w:r w:rsidR="009709BF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9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&lt;.001</w:t>
            </w:r>
          </w:p>
        </w:tc>
        <w:tc>
          <w:tcPr>
            <w:tcW w:w="3685" w:type="dxa"/>
          </w:tcPr>
          <w:p w14:paraId="6B812DFF" w14:textId="15531F94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="009250DA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1C2571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5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2.</w:t>
            </w:r>
            <w:r w:rsidR="001C2571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33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&lt;.001</w:t>
            </w:r>
          </w:p>
        </w:tc>
      </w:tr>
      <w:tr w:rsidR="00D41AD6" w:rsidRPr="00D41AD6" w14:paraId="122162AF" w14:textId="77777777" w:rsidTr="00026A1F">
        <w:tc>
          <w:tcPr>
            <w:tcW w:w="3402" w:type="dxa"/>
          </w:tcPr>
          <w:p w14:paraId="6DEFF99D" w14:textId="132BFD03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Covariates</w:t>
            </w:r>
          </w:p>
        </w:tc>
        <w:tc>
          <w:tcPr>
            <w:tcW w:w="2977" w:type="dxa"/>
            <w:gridSpan w:val="2"/>
          </w:tcPr>
          <w:p w14:paraId="2A47FA11" w14:textId="77777777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65125BC" w14:textId="77777777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10EFFB8A" w14:textId="77777777" w:rsidTr="00026A1F">
        <w:tc>
          <w:tcPr>
            <w:tcW w:w="3402" w:type="dxa"/>
          </w:tcPr>
          <w:p w14:paraId="25D38EB2" w14:textId="1996169D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Age </w:t>
            </w:r>
          </w:p>
        </w:tc>
        <w:tc>
          <w:tcPr>
            <w:tcW w:w="2977" w:type="dxa"/>
            <w:gridSpan w:val="2"/>
          </w:tcPr>
          <w:p w14:paraId="40160234" w14:textId="50A862F6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3</w:t>
            </w:r>
            <w:r w:rsidR="009709B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21</w:t>
            </w:r>
            <w:r w:rsidR="009709B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1</w:t>
            </w:r>
            <w:r w:rsidR="009709B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3685" w:type="dxa"/>
          </w:tcPr>
          <w:p w14:paraId="275F5FEE" w14:textId="07138B7A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2</w:t>
            </w:r>
            <w:r w:rsidR="001C2571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1C2571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8839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1C2571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3</w:t>
            </w:r>
          </w:p>
        </w:tc>
      </w:tr>
      <w:tr w:rsidR="00D41AD6" w:rsidRPr="00D41AD6" w14:paraId="3EB62AA1" w14:textId="77777777" w:rsidTr="00026A1F">
        <w:tc>
          <w:tcPr>
            <w:tcW w:w="3402" w:type="dxa"/>
          </w:tcPr>
          <w:p w14:paraId="61919AF2" w14:textId="2DEE3331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ex</w:t>
            </w:r>
          </w:p>
        </w:tc>
        <w:tc>
          <w:tcPr>
            <w:tcW w:w="2977" w:type="dxa"/>
            <w:gridSpan w:val="2"/>
          </w:tcPr>
          <w:p w14:paraId="29F23080" w14:textId="25F1CD76" w:rsidR="00791E3E" w:rsidRPr="00D41AD6" w:rsidRDefault="00BA654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44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4A471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0</w:t>
            </w:r>
            <w:r w:rsidR="009709BF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  <w:tc>
          <w:tcPr>
            <w:tcW w:w="3685" w:type="dxa"/>
          </w:tcPr>
          <w:p w14:paraId="4B3B5845" w14:textId="6C26DFE6" w:rsidR="00791E3E" w:rsidRPr="00D41AD6" w:rsidRDefault="009250DA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1C2571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48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2.</w:t>
            </w:r>
            <w:r w:rsidR="001C2571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3</w:t>
            </w:r>
            <w:r w:rsidR="00791E3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="001C2571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</w:tr>
      <w:tr w:rsidR="00D41AD6" w:rsidRPr="00D41AD6" w14:paraId="5CAC0DC4" w14:textId="77777777" w:rsidTr="00026A1F">
        <w:tc>
          <w:tcPr>
            <w:tcW w:w="3402" w:type="dxa"/>
          </w:tcPr>
          <w:p w14:paraId="636DD132" w14:textId="262EB472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pression (baseline)</w:t>
            </w:r>
          </w:p>
        </w:tc>
        <w:tc>
          <w:tcPr>
            <w:tcW w:w="2977" w:type="dxa"/>
            <w:gridSpan w:val="2"/>
          </w:tcPr>
          <w:p w14:paraId="06FF44EF" w14:textId="092FDCC9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–.</w:t>
            </w:r>
            <w:r w:rsidR="00BA654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60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1</w:t>
            </w:r>
            <w:r w:rsidR="00BA654E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52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&lt;.001</w:t>
            </w:r>
          </w:p>
        </w:tc>
        <w:tc>
          <w:tcPr>
            <w:tcW w:w="3685" w:type="dxa"/>
          </w:tcPr>
          <w:p w14:paraId="0A04292B" w14:textId="16625E73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D1157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D1157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D1157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21</w:t>
            </w:r>
          </w:p>
        </w:tc>
      </w:tr>
      <w:tr w:rsidR="00D41AD6" w:rsidRPr="00D41AD6" w14:paraId="6D41D530" w14:textId="77777777" w:rsidTr="00026A1F">
        <w:tc>
          <w:tcPr>
            <w:tcW w:w="3402" w:type="dxa"/>
          </w:tcPr>
          <w:p w14:paraId="4F990C6B" w14:textId="68CD447D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OVID lockdown</w:t>
            </w:r>
          </w:p>
        </w:tc>
        <w:tc>
          <w:tcPr>
            <w:tcW w:w="2977" w:type="dxa"/>
            <w:gridSpan w:val="2"/>
          </w:tcPr>
          <w:p w14:paraId="3D7E3425" w14:textId="76F5D82A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2.</w:t>
            </w:r>
            <w:r w:rsidR="00BA654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BA654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2F629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7B092D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3685" w:type="dxa"/>
          </w:tcPr>
          <w:p w14:paraId="2DA35007" w14:textId="4012FF3E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8839FE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1.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2</w:t>
            </w:r>
          </w:p>
        </w:tc>
      </w:tr>
      <w:tr w:rsidR="00D41AD6" w:rsidRPr="00D41AD6" w14:paraId="00819C23" w14:textId="77777777" w:rsidTr="00026A1F">
        <w:tc>
          <w:tcPr>
            <w:tcW w:w="3402" w:type="dxa"/>
          </w:tcPr>
          <w:p w14:paraId="119C7891" w14:textId="25C96FC4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Level 1</w:t>
            </w:r>
          </w:p>
        </w:tc>
        <w:tc>
          <w:tcPr>
            <w:tcW w:w="2977" w:type="dxa"/>
            <w:gridSpan w:val="2"/>
          </w:tcPr>
          <w:p w14:paraId="3ACA1C55" w14:textId="77777777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85" w:type="dxa"/>
          </w:tcPr>
          <w:p w14:paraId="76ADB18E" w14:textId="77777777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29D40C20" w14:textId="77777777" w:rsidTr="00026A1F">
        <w:tc>
          <w:tcPr>
            <w:tcW w:w="3402" w:type="dxa"/>
          </w:tcPr>
          <w:p w14:paraId="074F8E76" w14:textId="3BD16B73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Moderate Physical Activity</w:t>
            </w:r>
          </w:p>
        </w:tc>
        <w:tc>
          <w:tcPr>
            <w:tcW w:w="2977" w:type="dxa"/>
            <w:gridSpan w:val="2"/>
          </w:tcPr>
          <w:p w14:paraId="1218EAA3" w14:textId="521BB9E2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7B092D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</w:t>
            </w:r>
            <w:r w:rsidR="002F629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7B092D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75</w:t>
            </w:r>
          </w:p>
        </w:tc>
        <w:tc>
          <w:tcPr>
            <w:tcW w:w="3685" w:type="dxa"/>
          </w:tcPr>
          <w:p w14:paraId="60EE1CCF" w14:textId="42A4894C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33</w:t>
            </w:r>
          </w:p>
        </w:tc>
      </w:tr>
      <w:tr w:rsidR="00D41AD6" w:rsidRPr="00D41AD6" w14:paraId="06F46598" w14:textId="77777777" w:rsidTr="00026A1F">
        <w:tc>
          <w:tcPr>
            <w:tcW w:w="3402" w:type="dxa"/>
          </w:tcPr>
          <w:p w14:paraId="6D8E3AFA" w14:textId="6C13EBEC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Vigorous Physical Activity</w:t>
            </w:r>
          </w:p>
        </w:tc>
        <w:tc>
          <w:tcPr>
            <w:tcW w:w="2977" w:type="dxa"/>
            <w:gridSpan w:val="2"/>
          </w:tcPr>
          <w:p w14:paraId="04797685" w14:textId="3CFBECF2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B2795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3</w:t>
            </w:r>
            <w:r w:rsidR="00B2795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1</w:t>
            </w:r>
            <w:r w:rsidR="004A471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B2795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685" w:type="dxa"/>
          </w:tcPr>
          <w:p w14:paraId="42C47CCC" w14:textId="28D9E1CB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0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3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0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</w:p>
        </w:tc>
      </w:tr>
      <w:tr w:rsidR="00D41AD6" w:rsidRPr="00D41AD6" w14:paraId="121EE3C2" w14:textId="77777777" w:rsidTr="00026A1F">
        <w:tc>
          <w:tcPr>
            <w:tcW w:w="3402" w:type="dxa"/>
          </w:tcPr>
          <w:p w14:paraId="68EA36A2" w14:textId="534EB212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ily Sedentary Time</w:t>
            </w:r>
          </w:p>
        </w:tc>
        <w:tc>
          <w:tcPr>
            <w:tcW w:w="2977" w:type="dxa"/>
            <w:gridSpan w:val="2"/>
          </w:tcPr>
          <w:p w14:paraId="7C3ECA73" w14:textId="399603AF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B2795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</w:t>
            </w:r>
            <w:r w:rsidR="00B2795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B27950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1</w:t>
            </w:r>
          </w:p>
        </w:tc>
        <w:tc>
          <w:tcPr>
            <w:tcW w:w="3685" w:type="dxa"/>
          </w:tcPr>
          <w:p w14:paraId="0FE9A9AC" w14:textId="1F6D4494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01), p =.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82</w:t>
            </w:r>
          </w:p>
        </w:tc>
      </w:tr>
      <w:tr w:rsidR="00D41AD6" w:rsidRPr="00D41AD6" w14:paraId="69332726" w14:textId="77777777" w:rsidTr="00026A1F">
        <w:tc>
          <w:tcPr>
            <w:tcW w:w="3402" w:type="dxa"/>
          </w:tcPr>
          <w:p w14:paraId="46144CC3" w14:textId="0D1247C4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Level 2</w:t>
            </w:r>
          </w:p>
        </w:tc>
        <w:tc>
          <w:tcPr>
            <w:tcW w:w="2977" w:type="dxa"/>
            <w:gridSpan w:val="2"/>
          </w:tcPr>
          <w:p w14:paraId="13D1B307" w14:textId="77777777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685" w:type="dxa"/>
          </w:tcPr>
          <w:p w14:paraId="6ECDD361" w14:textId="77777777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41AD6" w:rsidRPr="00D41AD6" w14:paraId="47A05066" w14:textId="77777777" w:rsidTr="00026A1F">
        <w:tc>
          <w:tcPr>
            <w:tcW w:w="3402" w:type="dxa"/>
          </w:tcPr>
          <w:p w14:paraId="6A71C0D5" w14:textId="1157DAE9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Moderate Physical Activity</w:t>
            </w:r>
          </w:p>
        </w:tc>
        <w:tc>
          <w:tcPr>
            <w:tcW w:w="2977" w:type="dxa"/>
            <w:gridSpan w:val="2"/>
          </w:tcPr>
          <w:p w14:paraId="28FF9807" w14:textId="41351A34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2F629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7B092D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2F629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7B092D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85</w:t>
            </w:r>
          </w:p>
        </w:tc>
        <w:tc>
          <w:tcPr>
            <w:tcW w:w="3685" w:type="dxa"/>
          </w:tcPr>
          <w:p w14:paraId="7078068D" w14:textId="3D10F6DF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5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0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61</w:t>
            </w:r>
          </w:p>
        </w:tc>
      </w:tr>
      <w:tr w:rsidR="00D41AD6" w:rsidRPr="00D41AD6" w14:paraId="4C7AB139" w14:textId="77777777" w:rsidTr="00026A1F">
        <w:tc>
          <w:tcPr>
            <w:tcW w:w="3402" w:type="dxa"/>
          </w:tcPr>
          <w:p w14:paraId="6C393896" w14:textId="7275D2AA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Vigorous Physical Activity</w:t>
            </w:r>
          </w:p>
        </w:tc>
        <w:tc>
          <w:tcPr>
            <w:tcW w:w="2977" w:type="dxa"/>
            <w:gridSpan w:val="2"/>
          </w:tcPr>
          <w:p w14:paraId="6A3CC308" w14:textId="1E66F36A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.</w:t>
            </w:r>
            <w:r w:rsidR="00B27950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79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(.</w:t>
            </w:r>
            <w:r w:rsidR="002F6299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6</w:t>
            </w:r>
            <w:r w:rsidR="00B27950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), p =.0</w:t>
            </w:r>
            <w:r w:rsidR="00B27950"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7</w:t>
            </w:r>
          </w:p>
        </w:tc>
        <w:tc>
          <w:tcPr>
            <w:tcW w:w="3685" w:type="dxa"/>
          </w:tcPr>
          <w:p w14:paraId="38130384" w14:textId="1611D506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3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301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, p =.2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</w:p>
        </w:tc>
      </w:tr>
      <w:tr w:rsidR="00D41AD6" w:rsidRPr="00D41AD6" w14:paraId="5A49E129" w14:textId="77777777" w:rsidTr="00026A1F">
        <w:tc>
          <w:tcPr>
            <w:tcW w:w="3402" w:type="dxa"/>
            <w:tcBorders>
              <w:bottom w:val="single" w:sz="4" w:space="0" w:color="auto"/>
            </w:tcBorders>
          </w:tcPr>
          <w:p w14:paraId="19EDC27C" w14:textId="2D1FC28A" w:rsidR="00791E3E" w:rsidRPr="00D41AD6" w:rsidRDefault="00791E3E" w:rsidP="00791E3E">
            <w:pPr>
              <w:pStyle w:val="ListParagraph"/>
              <w:spacing w:line="276" w:lineRule="auto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ypical Sedentary Time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</w:tcPr>
          <w:p w14:paraId="514ABC4E" w14:textId="4B4BEDE0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0</w:t>
            </w:r>
            <w:r w:rsidR="00E801E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10) p =.</w:t>
            </w:r>
            <w:r w:rsidR="00E801E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83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B26CB16" w14:textId="3E37537D" w:rsidR="00791E3E" w:rsidRPr="00D41AD6" w:rsidRDefault="00791E3E" w:rsidP="00791E3E">
            <w:pPr>
              <w:pStyle w:val="ListParagraph"/>
              <w:spacing w:line="276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0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9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.011), p =.</w:t>
            </w:r>
            <w:r w:rsidR="009250DA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4A3EE9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</w:tr>
      <w:tr w:rsidR="00D41AD6" w:rsidRPr="00D41AD6" w14:paraId="129CF81E" w14:textId="77777777" w:rsidTr="00026A1F">
        <w:tc>
          <w:tcPr>
            <w:tcW w:w="10064" w:type="dxa"/>
            <w:gridSpan w:val="4"/>
            <w:tcBorders>
              <w:top w:val="single" w:sz="4" w:space="0" w:color="auto"/>
            </w:tcBorders>
          </w:tcPr>
          <w:p w14:paraId="2F84BEEB" w14:textId="74DA9228" w:rsidR="00791E3E" w:rsidRPr="00D41AD6" w:rsidRDefault="009B7DC3" w:rsidP="00791E3E">
            <w:pPr>
              <w:pStyle w:val="NormalWeb"/>
              <w:rPr>
                <w:color w:val="000000" w:themeColor="text1"/>
                <w:sz w:val="22"/>
                <w:szCs w:val="22"/>
              </w:rPr>
            </w:pPr>
            <w:r w:rsidRPr="00D41AD6">
              <w:rPr>
                <w:color w:val="000000" w:themeColor="text1"/>
                <w:sz w:val="16"/>
                <w:szCs w:val="16"/>
              </w:rPr>
              <w:t>B</w:t>
            </w:r>
            <w:r w:rsidR="00791E3E" w:rsidRPr="00D41AD6">
              <w:rPr>
                <w:color w:val="000000" w:themeColor="text1"/>
                <w:sz w:val="16"/>
                <w:szCs w:val="16"/>
              </w:rPr>
              <w:t xml:space="preserve">: </w:t>
            </w:r>
            <w:r w:rsidRPr="00D41AD6">
              <w:rPr>
                <w:color w:val="000000" w:themeColor="text1"/>
                <w:sz w:val="16"/>
                <w:szCs w:val="16"/>
              </w:rPr>
              <w:t>Un</w:t>
            </w:r>
            <w:r w:rsidR="00791E3E" w:rsidRPr="00D41AD6">
              <w:rPr>
                <w:color w:val="000000" w:themeColor="text1"/>
                <w:sz w:val="16"/>
                <w:szCs w:val="16"/>
              </w:rPr>
              <w:t xml:space="preserve">standardised beta coefficient, SE: standard error. </w:t>
            </w:r>
            <w:r w:rsidR="00791E3E" w:rsidRPr="00D41AD6">
              <w:rPr>
                <w:color w:val="000000" w:themeColor="text1"/>
                <w:sz w:val="16"/>
                <w:szCs w:val="16"/>
              </w:rPr>
              <w:br/>
              <w:t>Level 1: within-subject daily fluctuations, level 2: between-subject average across assessment period.</w:t>
            </w:r>
          </w:p>
        </w:tc>
      </w:tr>
    </w:tbl>
    <w:p w14:paraId="2C5B04B5" w14:textId="77777777" w:rsidR="009B6E44" w:rsidRPr="00D41AD6" w:rsidRDefault="009B6E4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4E1A1BD" w14:textId="77777777" w:rsidR="009B6E44" w:rsidRPr="00D41AD6" w:rsidRDefault="009B6E4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6F3399F1" w14:textId="77777777" w:rsidR="009B6E44" w:rsidRPr="00D41AD6" w:rsidRDefault="009B6E44">
      <w:pPr>
        <w:rPr>
          <w:rFonts w:ascii="Times New Roman" w:hAnsi="Times New Roman" w:cs="Times New Roman"/>
          <w:color w:val="000000" w:themeColor="text1"/>
          <w:sz w:val="22"/>
          <w:szCs w:val="22"/>
        </w:rPr>
        <w:sectPr w:rsidR="009B6E44" w:rsidRPr="00D41AD6" w:rsidSect="008402A4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168"/>
        <w:gridCol w:w="2691"/>
        <w:gridCol w:w="168"/>
        <w:gridCol w:w="2691"/>
        <w:gridCol w:w="168"/>
        <w:gridCol w:w="2859"/>
        <w:gridCol w:w="3197"/>
      </w:tblGrid>
      <w:tr w:rsidR="00D41AD6" w:rsidRPr="00D41AD6" w14:paraId="2351E990" w14:textId="77777777" w:rsidTr="007E0577"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3D7DEF4B" w14:textId="2CB03681" w:rsidR="009B6E44" w:rsidRPr="00D41AD6" w:rsidRDefault="009B6E44" w:rsidP="00560A45">
            <w:pPr>
              <w:pStyle w:val="NormalWeb"/>
              <w:jc w:val="both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b/>
                <w:bCs/>
                <w:color w:val="000000" w:themeColor="text1"/>
                <w:sz w:val="22"/>
                <w:szCs w:val="22"/>
              </w:rPr>
              <w:lastRenderedPageBreak/>
              <w:t xml:space="preserve">Supplementary Table </w:t>
            </w:r>
            <w:r w:rsidR="005006D6" w:rsidRPr="00D41AD6">
              <w:rPr>
                <w:b/>
                <w:bCs/>
                <w:color w:val="000000" w:themeColor="text1"/>
                <w:sz w:val="22"/>
                <w:szCs w:val="22"/>
              </w:rPr>
              <w:t>11</w:t>
            </w:r>
            <w:r w:rsidRPr="00D41AD6">
              <w:rPr>
                <w:b/>
                <w:bCs/>
                <w:color w:val="000000" w:themeColor="text1"/>
                <w:sz w:val="22"/>
                <w:szCs w:val="22"/>
              </w:rPr>
              <w:t>.</w:t>
            </w:r>
            <w:r w:rsidRPr="00D41AD6">
              <w:rPr>
                <w:color w:val="000000" w:themeColor="text1"/>
                <w:sz w:val="22"/>
                <w:szCs w:val="22"/>
              </w:rPr>
              <w:t xml:space="preserve"> Multilevel modelling coefficients: summary of changes </w:t>
            </w:r>
            <w:r w:rsidR="00082709" w:rsidRPr="00D41AD6">
              <w:rPr>
                <w:color w:val="000000" w:themeColor="text1"/>
                <w:sz w:val="22"/>
                <w:szCs w:val="22"/>
              </w:rPr>
              <w:t xml:space="preserve">of physical activity predictors </w:t>
            </w:r>
            <w:r w:rsidRPr="00D41AD6">
              <w:rPr>
                <w:color w:val="000000" w:themeColor="text1"/>
                <w:sz w:val="22"/>
                <w:szCs w:val="22"/>
              </w:rPr>
              <w:t>across models adjusted for COVID-19 lockdown as a covariate.</w:t>
            </w:r>
          </w:p>
        </w:tc>
      </w:tr>
      <w:tr w:rsidR="00D41AD6" w:rsidRPr="00D41AD6" w14:paraId="74E1834F" w14:textId="77777777" w:rsidTr="007E0577">
        <w:trPr>
          <w:trHeight w:val="333"/>
        </w:trPr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</w:tcPr>
          <w:p w14:paraId="187A0092" w14:textId="77777777" w:rsidR="009B6E44" w:rsidRPr="00D41AD6" w:rsidRDefault="009B6E44" w:rsidP="009B6E4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74B0EA" w14:textId="7C8DCBDD" w:rsidR="009B6E44" w:rsidRPr="00D41AD6" w:rsidRDefault="009B6E44" w:rsidP="00C8760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1: Stress</w:t>
            </w:r>
          </w:p>
        </w:tc>
        <w:tc>
          <w:tcPr>
            <w:tcW w:w="102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B3CC9C" w14:textId="66D2CA4E" w:rsidR="009B6E44" w:rsidRPr="00D41AD6" w:rsidRDefault="009B6E44" w:rsidP="00C8760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2: Anxiety</w:t>
            </w:r>
          </w:p>
        </w:tc>
        <w:tc>
          <w:tcPr>
            <w:tcW w:w="108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BD6114" w14:textId="77777777" w:rsidR="009B6E44" w:rsidRPr="00D41AD6" w:rsidRDefault="009B6E44" w:rsidP="00C8760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3: Positive affect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</w:tcPr>
          <w:p w14:paraId="6E41FF06" w14:textId="3FA7F744" w:rsidR="009B6E44" w:rsidRPr="00D41AD6" w:rsidRDefault="009B6E44" w:rsidP="00C8760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Model 4: Negative affect</w:t>
            </w:r>
          </w:p>
        </w:tc>
      </w:tr>
      <w:tr w:rsidR="00D41AD6" w:rsidRPr="00D41AD6" w14:paraId="37150A5C" w14:textId="77777777" w:rsidTr="007E0577">
        <w:trPr>
          <w:trHeight w:val="359"/>
        </w:trPr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53D5406A" w14:textId="69F32689" w:rsidR="009B6E44" w:rsidRPr="00D41AD6" w:rsidRDefault="009B6E44" w:rsidP="009B6E44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Influenced Parameters: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41AD6">
              <w:rPr>
                <w:rFonts w:ascii="Wingdings" w:eastAsia="Wingdings" w:hAnsi="Wingdings" w:cs="Wingdings"/>
                <w:color w:val="000000" w:themeColor="text1"/>
                <w:sz w:val="22"/>
                <w:szCs w:val="22"/>
              </w:rPr>
              <w:t>à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djusted </w:t>
            </w:r>
            <w:r w:rsidR="009B7DC3"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SE), p</w:t>
            </w:r>
          </w:p>
        </w:tc>
      </w:tr>
      <w:tr w:rsidR="00D41AD6" w:rsidRPr="00D41AD6" w14:paraId="18E45302" w14:textId="77777777" w:rsidTr="00F2782C">
        <w:trPr>
          <w:trHeight w:val="873"/>
        </w:trPr>
        <w:tc>
          <w:tcPr>
            <w:tcW w:w="783" w:type="pct"/>
            <w:gridSpan w:val="2"/>
          </w:tcPr>
          <w:p w14:paraId="242477E8" w14:textId="6C0E25A9" w:rsidR="009A52CC" w:rsidRPr="00D41AD6" w:rsidRDefault="009A52CC" w:rsidP="009A52CC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Typical Vigorous Physical Activity </w:t>
            </w: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>(Level 2)</w:t>
            </w:r>
          </w:p>
        </w:tc>
        <w:tc>
          <w:tcPr>
            <w:tcW w:w="1024" w:type="pct"/>
            <w:gridSpan w:val="2"/>
          </w:tcPr>
          <w:p w14:paraId="243A5897" w14:textId="283F90CA" w:rsidR="009A52CC" w:rsidRPr="00D41AD6" w:rsidRDefault="009A52CC" w:rsidP="009A52C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In light model: </w:t>
            </w:r>
          </w:p>
          <w:p w14:paraId="54DA0EAD" w14:textId="348A7E68" w:rsidR="009A52CC" w:rsidRPr="00D41AD6" w:rsidRDefault="009A52CC" w:rsidP="009A52C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val="single"/>
                <w:vertAlign w:val="superscript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152 (0.070), p =.041*</w:t>
            </w:r>
            <w:r w:rsidRPr="00D41AD6">
              <w:rPr>
                <w:rFonts w:ascii="Wingdings" w:eastAsia="Wingdings" w:hAnsi="Wingdings" w:cs="Wingdings"/>
                <w:color w:val="000000" w:themeColor="text1"/>
                <w:sz w:val="22"/>
                <w:szCs w:val="22"/>
              </w:rPr>
              <w:t>à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br/>
              <w:t>–.103(.085), p =.239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val="single"/>
                <w:vertAlign w:val="superscript"/>
              </w:rPr>
              <w:t>N.S</w:t>
            </w:r>
          </w:p>
          <w:p w14:paraId="350A9433" w14:textId="10AF97FF" w:rsidR="009A52CC" w:rsidRPr="00D41AD6" w:rsidRDefault="009A52CC" w:rsidP="009A52C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In moderate model: </w:t>
            </w:r>
          </w:p>
          <w:p w14:paraId="30A13139" w14:textId="63F9B452" w:rsidR="009A52CC" w:rsidRPr="00D41AD6" w:rsidRDefault="009A52CC" w:rsidP="009A52CC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–.158 (0.070), p =.035 </w:t>
            </w:r>
            <w:r w:rsidRPr="00D41AD6">
              <w:rPr>
                <w:rFonts w:ascii="Wingdings" w:eastAsia="Wingdings" w:hAnsi="Wingdings" w:cs="Wingdings"/>
                <w:color w:val="000000" w:themeColor="text1"/>
                <w:sz w:val="22"/>
                <w:szCs w:val="22"/>
              </w:rPr>
              <w:t>à</w:t>
            </w: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  <w:p w14:paraId="47C9986A" w14:textId="54E6F580" w:rsidR="009A52CC" w:rsidRPr="00D41AD6" w:rsidRDefault="009A52CC" w:rsidP="009A52C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val="single"/>
                <w:vertAlign w:val="superscript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.105(.084), p =.227</w:t>
            </w:r>
            <w:r w:rsidRPr="00D41AD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u w:val="single"/>
                <w:vertAlign w:val="superscript"/>
              </w:rPr>
              <w:t xml:space="preserve"> N.S</w:t>
            </w:r>
          </w:p>
          <w:p w14:paraId="2618BC0D" w14:textId="1BE90163" w:rsidR="009A52CC" w:rsidRPr="00D41AD6" w:rsidRDefault="009A52CC" w:rsidP="009A52CC">
            <w:pPr>
              <w:pStyle w:val="ListParagraph"/>
              <w:ind w:left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024" w:type="pct"/>
            <w:gridSpan w:val="2"/>
          </w:tcPr>
          <w:p w14:paraId="0E0B6BA4" w14:textId="3FCB169A" w:rsidR="009A52CC" w:rsidRPr="00D41AD6" w:rsidRDefault="00DC2C37" w:rsidP="009A52C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l</w:t>
            </w:r>
          </w:p>
        </w:tc>
        <w:tc>
          <w:tcPr>
            <w:tcW w:w="1024" w:type="pct"/>
          </w:tcPr>
          <w:p w14:paraId="672D2288" w14:textId="390D52BD" w:rsidR="009A52CC" w:rsidRPr="00D41AD6" w:rsidRDefault="00DC2C37" w:rsidP="009A52C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l</w:t>
            </w:r>
          </w:p>
        </w:tc>
        <w:tc>
          <w:tcPr>
            <w:tcW w:w="1145" w:type="pct"/>
          </w:tcPr>
          <w:p w14:paraId="49929ED6" w14:textId="4F2BFA65" w:rsidR="009A52CC" w:rsidRPr="00D41AD6" w:rsidRDefault="00DC2C37" w:rsidP="009A52CC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D41AD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il</w:t>
            </w:r>
          </w:p>
        </w:tc>
      </w:tr>
      <w:tr w:rsidR="009A52CC" w:rsidRPr="00D41AD6" w14:paraId="42D355AB" w14:textId="77777777" w:rsidTr="007E0577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3E2882C5" w14:textId="5B610941" w:rsidR="009A52CC" w:rsidRPr="00D41AD6" w:rsidRDefault="009A52CC" w:rsidP="009A52CC">
            <w:pPr>
              <w:pStyle w:val="NormalWeb"/>
              <w:rPr>
                <w:color w:val="000000" w:themeColor="text1"/>
                <w:sz w:val="16"/>
                <w:szCs w:val="16"/>
              </w:rPr>
            </w:pPr>
            <w:r w:rsidRPr="00D41AD6">
              <w:rPr>
                <w:color w:val="000000" w:themeColor="text1"/>
                <w:sz w:val="16"/>
                <w:szCs w:val="16"/>
              </w:rPr>
              <w:t>SE: standard error, N.S: not significant. ***p&lt;.001, **p&lt;.01, *p&lt;.05.</w:t>
            </w:r>
            <w:r w:rsidRPr="00D41AD6">
              <w:rPr>
                <w:color w:val="000000" w:themeColor="text1"/>
                <w:sz w:val="16"/>
                <w:szCs w:val="16"/>
              </w:rPr>
              <w:br/>
              <w:t>Level 1: within-subject daily fluctuations, level 2: between-subject average across assessment period.</w:t>
            </w:r>
          </w:p>
          <w:p w14:paraId="364CFEAF" w14:textId="37D98C6F" w:rsidR="009A52CC" w:rsidRPr="00D41AD6" w:rsidRDefault="009A52CC" w:rsidP="009A52CC">
            <w:pPr>
              <w:pStyle w:val="NormalWeb"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5855BFF" w14:textId="77777777" w:rsidR="00420E8E" w:rsidRPr="00D41AD6" w:rsidRDefault="00420E8E" w:rsidP="00B10EE1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420E8E" w:rsidRPr="00D41AD6" w:rsidSect="0042534F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 (Headings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6954D3"/>
    <w:multiLevelType w:val="hybridMultilevel"/>
    <w:tmpl w:val="D0CA7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0403DE"/>
    <w:multiLevelType w:val="hybridMultilevel"/>
    <w:tmpl w:val="8D163028"/>
    <w:lvl w:ilvl="0" w:tplc="9C2480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224874"/>
    <w:multiLevelType w:val="hybridMultilevel"/>
    <w:tmpl w:val="726047F8"/>
    <w:lvl w:ilvl="0" w:tplc="F9C8348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54581247">
    <w:abstractNumId w:val="0"/>
  </w:num>
  <w:num w:numId="2" w16cid:durableId="167868833">
    <w:abstractNumId w:val="2"/>
  </w:num>
  <w:num w:numId="3" w16cid:durableId="195817195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F75"/>
    <w:rsid w:val="00000BBD"/>
    <w:rsid w:val="00014C06"/>
    <w:rsid w:val="00026A1F"/>
    <w:rsid w:val="00041207"/>
    <w:rsid w:val="00082709"/>
    <w:rsid w:val="000B10B2"/>
    <w:rsid w:val="000D17A5"/>
    <w:rsid w:val="000E2014"/>
    <w:rsid w:val="0010295F"/>
    <w:rsid w:val="00102DD1"/>
    <w:rsid w:val="00113574"/>
    <w:rsid w:val="001329FD"/>
    <w:rsid w:val="00190808"/>
    <w:rsid w:val="00193275"/>
    <w:rsid w:val="001A0F8D"/>
    <w:rsid w:val="001A464F"/>
    <w:rsid w:val="001B6E7B"/>
    <w:rsid w:val="001C2571"/>
    <w:rsid w:val="001C4EBB"/>
    <w:rsid w:val="001D332D"/>
    <w:rsid w:val="001D5470"/>
    <w:rsid w:val="001D56D0"/>
    <w:rsid w:val="001F2845"/>
    <w:rsid w:val="001F5A56"/>
    <w:rsid w:val="002049CA"/>
    <w:rsid w:val="0021073A"/>
    <w:rsid w:val="00210E71"/>
    <w:rsid w:val="00214A1C"/>
    <w:rsid w:val="00215B10"/>
    <w:rsid w:val="002421A3"/>
    <w:rsid w:val="002461EC"/>
    <w:rsid w:val="00283354"/>
    <w:rsid w:val="00283AD8"/>
    <w:rsid w:val="00294BCA"/>
    <w:rsid w:val="002A2DA5"/>
    <w:rsid w:val="002C22FD"/>
    <w:rsid w:val="002D4737"/>
    <w:rsid w:val="002E22E0"/>
    <w:rsid w:val="002F3DBA"/>
    <w:rsid w:val="002F6299"/>
    <w:rsid w:val="00300802"/>
    <w:rsid w:val="003058A2"/>
    <w:rsid w:val="00327A2C"/>
    <w:rsid w:val="003458FB"/>
    <w:rsid w:val="00345C90"/>
    <w:rsid w:val="0034669A"/>
    <w:rsid w:val="0034757F"/>
    <w:rsid w:val="0036338E"/>
    <w:rsid w:val="00363B08"/>
    <w:rsid w:val="00375C43"/>
    <w:rsid w:val="003817A7"/>
    <w:rsid w:val="00386B4D"/>
    <w:rsid w:val="003A5A26"/>
    <w:rsid w:val="003D72AD"/>
    <w:rsid w:val="003F682D"/>
    <w:rsid w:val="004027B0"/>
    <w:rsid w:val="0040488E"/>
    <w:rsid w:val="004065FE"/>
    <w:rsid w:val="004137B1"/>
    <w:rsid w:val="00420E8E"/>
    <w:rsid w:val="0042534F"/>
    <w:rsid w:val="0042654E"/>
    <w:rsid w:val="00430225"/>
    <w:rsid w:val="00431276"/>
    <w:rsid w:val="0045663C"/>
    <w:rsid w:val="00456FFD"/>
    <w:rsid w:val="00460ED1"/>
    <w:rsid w:val="004656D4"/>
    <w:rsid w:val="004806F5"/>
    <w:rsid w:val="0048441A"/>
    <w:rsid w:val="004A3EE9"/>
    <w:rsid w:val="004A4719"/>
    <w:rsid w:val="004E4052"/>
    <w:rsid w:val="004F23C6"/>
    <w:rsid w:val="005006D6"/>
    <w:rsid w:val="0050289D"/>
    <w:rsid w:val="00514213"/>
    <w:rsid w:val="00534E76"/>
    <w:rsid w:val="005362FF"/>
    <w:rsid w:val="005419EC"/>
    <w:rsid w:val="005429BE"/>
    <w:rsid w:val="0055452E"/>
    <w:rsid w:val="00560A45"/>
    <w:rsid w:val="005737BD"/>
    <w:rsid w:val="00581995"/>
    <w:rsid w:val="005A358E"/>
    <w:rsid w:val="005E58BE"/>
    <w:rsid w:val="0060434E"/>
    <w:rsid w:val="00615F28"/>
    <w:rsid w:val="006312CC"/>
    <w:rsid w:val="00632FC3"/>
    <w:rsid w:val="00636BD4"/>
    <w:rsid w:val="0064229A"/>
    <w:rsid w:val="006449D6"/>
    <w:rsid w:val="00657DF4"/>
    <w:rsid w:val="006673F6"/>
    <w:rsid w:val="0067367D"/>
    <w:rsid w:val="00680706"/>
    <w:rsid w:val="006C523F"/>
    <w:rsid w:val="006C728D"/>
    <w:rsid w:val="006D4B63"/>
    <w:rsid w:val="006E4D91"/>
    <w:rsid w:val="006F276F"/>
    <w:rsid w:val="006F6FF0"/>
    <w:rsid w:val="007024EE"/>
    <w:rsid w:val="007267FB"/>
    <w:rsid w:val="0073684E"/>
    <w:rsid w:val="007371C5"/>
    <w:rsid w:val="00752477"/>
    <w:rsid w:val="00791E3E"/>
    <w:rsid w:val="007B092D"/>
    <w:rsid w:val="007C5EAB"/>
    <w:rsid w:val="007C7732"/>
    <w:rsid w:val="007E0577"/>
    <w:rsid w:val="007E1807"/>
    <w:rsid w:val="007F29EA"/>
    <w:rsid w:val="0080509F"/>
    <w:rsid w:val="008331D6"/>
    <w:rsid w:val="008350EF"/>
    <w:rsid w:val="008402A4"/>
    <w:rsid w:val="008443F2"/>
    <w:rsid w:val="00873B58"/>
    <w:rsid w:val="00877476"/>
    <w:rsid w:val="008839FE"/>
    <w:rsid w:val="0090675F"/>
    <w:rsid w:val="00920E66"/>
    <w:rsid w:val="009250DA"/>
    <w:rsid w:val="0092584A"/>
    <w:rsid w:val="00927C34"/>
    <w:rsid w:val="00941613"/>
    <w:rsid w:val="009555BD"/>
    <w:rsid w:val="009709BF"/>
    <w:rsid w:val="00977924"/>
    <w:rsid w:val="009A52CC"/>
    <w:rsid w:val="009A7F11"/>
    <w:rsid w:val="009B32EE"/>
    <w:rsid w:val="009B6E44"/>
    <w:rsid w:val="009B7DC3"/>
    <w:rsid w:val="009C0FCF"/>
    <w:rsid w:val="009C3C38"/>
    <w:rsid w:val="009C4FA8"/>
    <w:rsid w:val="009E1CE8"/>
    <w:rsid w:val="009F6B95"/>
    <w:rsid w:val="00A114E3"/>
    <w:rsid w:val="00A12BD0"/>
    <w:rsid w:val="00A23C76"/>
    <w:rsid w:val="00A31710"/>
    <w:rsid w:val="00A510A9"/>
    <w:rsid w:val="00A63C5C"/>
    <w:rsid w:val="00A830CA"/>
    <w:rsid w:val="00A862E4"/>
    <w:rsid w:val="00A90837"/>
    <w:rsid w:val="00AB206C"/>
    <w:rsid w:val="00AB25A2"/>
    <w:rsid w:val="00AD7F75"/>
    <w:rsid w:val="00AF59F4"/>
    <w:rsid w:val="00B10EE1"/>
    <w:rsid w:val="00B12747"/>
    <w:rsid w:val="00B27950"/>
    <w:rsid w:val="00B36783"/>
    <w:rsid w:val="00B5641A"/>
    <w:rsid w:val="00B74A5F"/>
    <w:rsid w:val="00B760FB"/>
    <w:rsid w:val="00B839E1"/>
    <w:rsid w:val="00B90E5A"/>
    <w:rsid w:val="00BA03C9"/>
    <w:rsid w:val="00BA1E59"/>
    <w:rsid w:val="00BA654E"/>
    <w:rsid w:val="00BB11C3"/>
    <w:rsid w:val="00BB3500"/>
    <w:rsid w:val="00BC55C0"/>
    <w:rsid w:val="00C37BE7"/>
    <w:rsid w:val="00C40EEE"/>
    <w:rsid w:val="00C57843"/>
    <w:rsid w:val="00C65068"/>
    <w:rsid w:val="00C66ADE"/>
    <w:rsid w:val="00C8760F"/>
    <w:rsid w:val="00C97668"/>
    <w:rsid w:val="00CA4A2C"/>
    <w:rsid w:val="00CB5C9C"/>
    <w:rsid w:val="00CC5B70"/>
    <w:rsid w:val="00CD40AF"/>
    <w:rsid w:val="00CE069A"/>
    <w:rsid w:val="00D0014C"/>
    <w:rsid w:val="00D1157A"/>
    <w:rsid w:val="00D15CEB"/>
    <w:rsid w:val="00D406D0"/>
    <w:rsid w:val="00D41AD6"/>
    <w:rsid w:val="00D47719"/>
    <w:rsid w:val="00D93DB5"/>
    <w:rsid w:val="00DC2C37"/>
    <w:rsid w:val="00E01A77"/>
    <w:rsid w:val="00E112A5"/>
    <w:rsid w:val="00E24BC3"/>
    <w:rsid w:val="00E615AF"/>
    <w:rsid w:val="00E801EA"/>
    <w:rsid w:val="00EA1639"/>
    <w:rsid w:val="00EA7BF4"/>
    <w:rsid w:val="00F2782C"/>
    <w:rsid w:val="00F31411"/>
    <w:rsid w:val="00F54F79"/>
    <w:rsid w:val="00F552D8"/>
    <w:rsid w:val="00F6626B"/>
    <w:rsid w:val="00F76315"/>
    <w:rsid w:val="00F765EA"/>
    <w:rsid w:val="00F90A42"/>
    <w:rsid w:val="00FA0003"/>
    <w:rsid w:val="00FA536D"/>
    <w:rsid w:val="00FA5C82"/>
    <w:rsid w:val="00FB1601"/>
    <w:rsid w:val="00FB1EEE"/>
    <w:rsid w:val="00FB40E3"/>
    <w:rsid w:val="00FB4F48"/>
    <w:rsid w:val="00FE0305"/>
    <w:rsid w:val="00FE3150"/>
    <w:rsid w:val="30A17E43"/>
    <w:rsid w:val="4CD6D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14184"/>
  <w14:defaultImageDpi w14:val="32767"/>
  <w15:chartTrackingRefBased/>
  <w15:docId w15:val="{7286D336-7ED2-CE43-BCC8-9756650C3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">
    <w:name w:val="Author"/>
    <w:basedOn w:val="Subtitle"/>
    <w:qFormat/>
    <w:rsid w:val="009B32EE"/>
    <w:pPr>
      <w:spacing w:before="1200" w:after="120" w:line="480" w:lineRule="auto"/>
      <w:jc w:val="center"/>
    </w:pPr>
    <w:rPr>
      <w:rFonts w:ascii="Arial" w:hAnsi="Arial" w:cs="Times New Roman (Body CS)"/>
      <w:color w:val="000000" w:themeColor="text1"/>
      <w:sz w:val="36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32EE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9B32EE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9B32EE"/>
    <w:pPr>
      <w:spacing w:before="3600" w:after="120"/>
      <w:contextualSpacing/>
      <w:jc w:val="center"/>
    </w:pPr>
    <w:rPr>
      <w:rFonts w:ascii="Arial" w:eastAsiaTheme="majorEastAsia" w:hAnsi="Arial" w:cs="Times New Roman (Headings CS)"/>
      <w:b/>
      <w:caps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32EE"/>
    <w:rPr>
      <w:rFonts w:ascii="Arial" w:eastAsiaTheme="majorEastAsia" w:hAnsi="Arial" w:cs="Times New Roman (Headings CS)"/>
      <w:b/>
      <w:caps/>
      <w:spacing w:val="-10"/>
      <w:kern w:val="28"/>
      <w:sz w:val="44"/>
      <w:szCs w:val="56"/>
    </w:rPr>
  </w:style>
  <w:style w:type="paragraph" w:customStyle="1" w:styleId="PageTitle">
    <w:name w:val="Page Title"/>
    <w:basedOn w:val="Subtitle"/>
    <w:qFormat/>
    <w:rsid w:val="009B32EE"/>
    <w:pPr>
      <w:pageBreakBefore/>
      <w:spacing w:line="480" w:lineRule="auto"/>
      <w:jc w:val="center"/>
    </w:pPr>
    <w:rPr>
      <w:rFonts w:ascii="Arial" w:hAnsi="Arial" w:cs="Times New Roman (Body CS)"/>
      <w:b/>
      <w:smallCaps/>
      <w:color w:val="000000" w:themeColor="text1"/>
      <w:sz w:val="32"/>
    </w:rPr>
  </w:style>
  <w:style w:type="table" w:styleId="TableGrid">
    <w:name w:val="Table Grid"/>
    <w:basedOn w:val="TableNormal"/>
    <w:uiPriority w:val="39"/>
    <w:rsid w:val="00AD7F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D7F7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AD7F7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7F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F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D7F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61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61E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1411"/>
  </w:style>
  <w:style w:type="table" w:customStyle="1" w:styleId="TableGrid1">
    <w:name w:val="Table Grid1"/>
    <w:basedOn w:val="TableNormal"/>
    <w:next w:val="TableGrid"/>
    <w:uiPriority w:val="39"/>
    <w:rsid w:val="0036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63B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57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5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790</Words>
  <Characters>15904</Characters>
  <Application>Microsoft Office Word</Application>
  <DocSecurity>0</DocSecurity>
  <Lines>132</Lines>
  <Paragraphs>37</Paragraphs>
  <ScaleCrop>false</ScaleCrop>
  <Company/>
  <LinksUpToDate>false</LinksUpToDate>
  <CharactersWithSpaces>18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nd Baynham (PhD School of Sprt+Ex Scie FT)</dc:creator>
  <cp:keywords/>
  <dc:description/>
  <cp:lastModifiedBy>Scott Tagliaferri</cp:lastModifiedBy>
  <cp:revision>2</cp:revision>
  <dcterms:created xsi:type="dcterms:W3CDTF">2024-12-03T03:08:00Z</dcterms:created>
  <dcterms:modified xsi:type="dcterms:W3CDTF">2024-12-03T03:08:00Z</dcterms:modified>
</cp:coreProperties>
</file>